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8B7E8" w14:textId="54AF6730" w:rsidR="002E38F8" w:rsidRDefault="00F5088C" w:rsidP="004D472B">
      <w:pPr>
        <w:ind w:left="-567"/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Arial Unicode MS" w:hAnsi="Arial" w:cs="Arial"/>
          <w:noProof/>
          <w:color w:val="000000"/>
          <w:sz w:val="16"/>
          <w:szCs w:val="16"/>
          <w:u w:color="000000"/>
          <w:bdr w:val="nil"/>
          <w:lang w:val="en-GB" w:eastAsia="en-GB"/>
        </w:rPr>
        <w:drawing>
          <wp:anchor distT="0" distB="0" distL="114300" distR="114300" simplePos="0" relativeHeight="251660288" behindDoc="0" locked="0" layoutInCell="1" allowOverlap="1" wp14:anchorId="7940DF52" wp14:editId="07E3EDEE">
            <wp:simplePos x="0" y="0"/>
            <wp:positionH relativeFrom="page">
              <wp:posOffset>395605</wp:posOffset>
            </wp:positionH>
            <wp:positionV relativeFrom="page">
              <wp:posOffset>1160780</wp:posOffset>
            </wp:positionV>
            <wp:extent cx="10148400" cy="1238400"/>
            <wp:effectExtent l="0" t="0" r="0" b="0"/>
            <wp:wrapSquare wrapText="bothSides"/>
            <wp:docPr id="150348234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482343" name="Picture 150348234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0148400" cy="123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Supplementary Figure</w:t>
      </w:r>
      <w:r w:rsidR="002E38F8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1. Graded motor imagery </w:t>
      </w:r>
      <w:r w:rsidR="00E47172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session schedule</w:t>
      </w:r>
      <w:r w:rsidR="002E38F8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.</w:t>
      </w:r>
      <w: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br/>
      </w:r>
    </w:p>
    <w:p w14:paraId="2740423C" w14:textId="22007632" w:rsidR="002E38F8" w:rsidRPr="00E47172" w:rsidRDefault="00E47172" w:rsidP="00E47172">
      <w:pPr>
        <w:ind w:left="-567"/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sectPr w:rsidR="002E38F8" w:rsidRPr="00E47172" w:rsidSect="002E38F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47172"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Graded motor imagery session schedule. Dark colour shades denote component must be done at indicated session; light colour shades denote flexible start/finish times for each element for fast or slow progressors, respectively.</w:t>
      </w:r>
    </w:p>
    <w:p w14:paraId="6635D0BA" w14:textId="03E6481E" w:rsidR="009A3B5C" w:rsidRDefault="009A3B5C">
      <w:pP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Arial Unicode MS" w:hAnsi="Arial" w:cs="Arial"/>
          <w:b/>
          <w:bCs/>
          <w:noProof/>
          <w:color w:val="000000"/>
          <w:u w:color="000000"/>
          <w:bdr w:val="nil"/>
          <w:lang w:val="en-GB"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2F9DC447" wp14:editId="63B69975">
            <wp:simplePos x="0" y="0"/>
            <wp:positionH relativeFrom="page">
              <wp:align>center</wp:align>
            </wp:positionH>
            <wp:positionV relativeFrom="paragraph">
              <wp:posOffset>295275</wp:posOffset>
            </wp:positionV>
            <wp:extent cx="6656400" cy="8226000"/>
            <wp:effectExtent l="0" t="0" r="0" b="3810"/>
            <wp:wrapSquare wrapText="bothSides"/>
            <wp:docPr id="9769171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917173" name="Picture 976917173"/>
                    <pic:cNvPicPr/>
                  </pic:nvPicPr>
                  <pic:blipFill rotWithShape="1">
                    <a:blip r:embed="rId9"/>
                    <a:srcRect l="3823" t="929" r="13583" b="174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6400" cy="822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Supplementary Figure </w:t>
      </w:r>
      <w:r w:rsidR="00F5088C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2</w:t>
      </w:r>
      <w: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: CONSORT Flowchart</w:t>
      </w:r>
    </w:p>
    <w:p w14:paraId="4947D4AC" w14:textId="77777777" w:rsidR="009A3B5C" w:rsidRDefault="009A3B5C">
      <w:pPr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2FBDCC5A" w14:textId="3B4B0D3E" w:rsidR="009A3B5C" w:rsidRDefault="009A3B5C">
      <w:pP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A3B5C"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CRPS: complex regional pain syndrome; IASP: International Association for the Study of Pain</w:t>
      </w:r>
      <w: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288512C7" w14:textId="39954D28" w:rsidR="00BB7803" w:rsidRDefault="00BB7803">
      <w:pP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lastRenderedPageBreak/>
        <w:t xml:space="preserve">Supplementary Table 1: </w:t>
      </w:r>
      <w:r w:rsidR="006A48EA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B</w:t>
      </w:r>
      <w: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aseline characteristics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8E8E8" w:themeFill="background2"/>
        <w:tblLook w:val="04A0" w:firstRow="1" w:lastRow="0" w:firstColumn="1" w:lastColumn="0" w:noHBand="0" w:noVBand="1"/>
      </w:tblPr>
      <w:tblGrid>
        <w:gridCol w:w="3119"/>
        <w:gridCol w:w="1052"/>
        <w:gridCol w:w="1523"/>
        <w:gridCol w:w="1523"/>
        <w:gridCol w:w="1523"/>
      </w:tblGrid>
      <w:tr w:rsidR="00BB7803" w:rsidRPr="00717CF7" w14:paraId="67FD6592" w14:textId="77777777" w:rsidTr="00E145FF">
        <w:tc>
          <w:tcPr>
            <w:tcW w:w="3119" w:type="dxa"/>
            <w:shd w:val="clear" w:color="auto" w:fill="E8E8E8" w:themeFill="background2"/>
          </w:tcPr>
          <w:p w14:paraId="191A4713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575" w:type="dxa"/>
            <w:gridSpan w:val="2"/>
            <w:tcBorders>
              <w:bottom w:val="single" w:sz="4" w:space="0" w:color="000000" w:themeColor="text1"/>
            </w:tcBorders>
            <w:shd w:val="clear" w:color="auto" w:fill="E8E8E8" w:themeFill="background2"/>
          </w:tcPr>
          <w:p w14:paraId="202564B8" w14:textId="77777777" w:rsidR="00BB7803" w:rsidRPr="00717CF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mparison 1</w:t>
            </w:r>
          </w:p>
        </w:tc>
        <w:tc>
          <w:tcPr>
            <w:tcW w:w="3046" w:type="dxa"/>
            <w:gridSpan w:val="2"/>
            <w:tcBorders>
              <w:bottom w:val="single" w:sz="4" w:space="0" w:color="000000" w:themeColor="text1"/>
            </w:tcBorders>
            <w:shd w:val="clear" w:color="auto" w:fill="E8E8E8" w:themeFill="background2"/>
          </w:tcPr>
          <w:p w14:paraId="55959EE4" w14:textId="77777777" w:rsidR="00BB7803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mparison 2</w:t>
            </w:r>
          </w:p>
        </w:tc>
      </w:tr>
      <w:tr w:rsidR="00BB7803" w:rsidRPr="00717CF7" w14:paraId="3ADDA8B8" w14:textId="77777777" w:rsidTr="00E145FF">
        <w:tc>
          <w:tcPr>
            <w:tcW w:w="3119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7F2E7C95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52" w:type="dxa"/>
            <w:tcBorders>
              <w:bottom w:val="single" w:sz="4" w:space="0" w:color="000000" w:themeColor="text1"/>
            </w:tcBorders>
            <w:shd w:val="clear" w:color="auto" w:fill="E8E8E8" w:themeFill="background2"/>
          </w:tcPr>
          <w:p w14:paraId="356E6B92" w14:textId="77777777" w:rsidR="00BB7803" w:rsidRPr="00717CF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17CF7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mantine</w:t>
            </w: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717CF7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n=)</w:t>
            </w:r>
          </w:p>
        </w:tc>
        <w:tc>
          <w:tcPr>
            <w:tcW w:w="1523" w:type="dxa"/>
            <w:tcBorders>
              <w:bottom w:val="single" w:sz="4" w:space="0" w:color="000000" w:themeColor="text1"/>
            </w:tcBorders>
            <w:shd w:val="clear" w:color="auto" w:fill="E8E8E8" w:themeFill="background2"/>
          </w:tcPr>
          <w:p w14:paraId="68219B3A" w14:textId="77777777" w:rsidR="00BB7803" w:rsidRPr="00717CF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17CF7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lacebo</w:t>
            </w: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717CF7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n=)</w:t>
            </w:r>
          </w:p>
        </w:tc>
        <w:tc>
          <w:tcPr>
            <w:tcW w:w="1523" w:type="dxa"/>
            <w:tcBorders>
              <w:bottom w:val="single" w:sz="4" w:space="0" w:color="000000" w:themeColor="text1"/>
            </w:tcBorders>
            <w:shd w:val="clear" w:color="auto" w:fill="E8E8E8" w:themeFill="background2"/>
          </w:tcPr>
          <w:p w14:paraId="6C4CDC14" w14:textId="77777777" w:rsidR="00BB7803" w:rsidRPr="00717CF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</w:t>
            </w:r>
            <w:r w:rsidRPr="00717CF7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ded motor imagery (n=)</w:t>
            </w:r>
          </w:p>
        </w:tc>
        <w:tc>
          <w:tcPr>
            <w:tcW w:w="1523" w:type="dxa"/>
            <w:tcBorders>
              <w:bottom w:val="single" w:sz="4" w:space="0" w:color="000000" w:themeColor="text1"/>
            </w:tcBorders>
            <w:shd w:val="clear" w:color="auto" w:fill="E8E8E8" w:themeFill="background2"/>
          </w:tcPr>
          <w:p w14:paraId="5BA3ED91" w14:textId="77777777" w:rsidR="00BB7803" w:rsidRPr="00717CF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  <w:r w:rsidRPr="00717CF7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graded motor imagery (n =)</w:t>
            </w:r>
          </w:p>
        </w:tc>
      </w:tr>
      <w:tr w:rsidR="00BB7803" w:rsidRPr="003838B7" w14:paraId="18D83041" w14:textId="77777777" w:rsidTr="00E145FF">
        <w:tc>
          <w:tcPr>
            <w:tcW w:w="3119" w:type="dxa"/>
            <w:tcBorders>
              <w:top w:val="single" w:sz="4" w:space="0" w:color="auto"/>
            </w:tcBorders>
          </w:tcPr>
          <w:p w14:paraId="649E7AE6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ge, years</w:t>
            </w:r>
          </w:p>
        </w:tc>
        <w:tc>
          <w:tcPr>
            <w:tcW w:w="1052" w:type="dxa"/>
            <w:tcBorders>
              <w:top w:val="single" w:sz="4" w:space="0" w:color="000000" w:themeColor="text1"/>
            </w:tcBorders>
          </w:tcPr>
          <w:p w14:paraId="2EDDC483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xx.x (SD), n </w:t>
            </w:r>
          </w:p>
        </w:tc>
        <w:tc>
          <w:tcPr>
            <w:tcW w:w="1523" w:type="dxa"/>
            <w:tcBorders>
              <w:top w:val="single" w:sz="4" w:space="0" w:color="000000" w:themeColor="text1"/>
            </w:tcBorders>
          </w:tcPr>
          <w:p w14:paraId="0CC8B234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xx.x (SD), n </w:t>
            </w:r>
          </w:p>
        </w:tc>
        <w:tc>
          <w:tcPr>
            <w:tcW w:w="1523" w:type="dxa"/>
            <w:tcBorders>
              <w:top w:val="single" w:sz="4" w:space="0" w:color="000000" w:themeColor="text1"/>
            </w:tcBorders>
          </w:tcPr>
          <w:p w14:paraId="0A693BDA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xx.x (SD), n </w:t>
            </w:r>
          </w:p>
        </w:tc>
        <w:tc>
          <w:tcPr>
            <w:tcW w:w="1523" w:type="dxa"/>
            <w:tcBorders>
              <w:top w:val="single" w:sz="4" w:space="0" w:color="000000" w:themeColor="text1"/>
            </w:tcBorders>
          </w:tcPr>
          <w:p w14:paraId="0229CE33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xx.x (SD), n </w:t>
            </w:r>
          </w:p>
        </w:tc>
      </w:tr>
      <w:tr w:rsidR="00BB7803" w:rsidRPr="003838B7" w14:paraId="50262142" w14:textId="77777777" w:rsidTr="00EF6382">
        <w:tc>
          <w:tcPr>
            <w:tcW w:w="3119" w:type="dxa"/>
            <w:shd w:val="clear" w:color="auto" w:fill="E8E8E8" w:themeFill="background2"/>
          </w:tcPr>
          <w:p w14:paraId="38BFEA29" w14:textId="77777777" w:rsidR="00BB7803" w:rsidRPr="00A334CD" w:rsidRDefault="00BB7803" w:rsidP="00C2546B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334CD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x</w:t>
            </w:r>
          </w:p>
        </w:tc>
        <w:tc>
          <w:tcPr>
            <w:tcW w:w="1052" w:type="dxa"/>
            <w:shd w:val="clear" w:color="auto" w:fill="E8E8E8" w:themeFill="background2"/>
          </w:tcPr>
          <w:p w14:paraId="3586E862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  <w:shd w:val="clear" w:color="auto" w:fill="E8E8E8" w:themeFill="background2"/>
          </w:tcPr>
          <w:p w14:paraId="138DC801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  <w:shd w:val="clear" w:color="auto" w:fill="E8E8E8" w:themeFill="background2"/>
          </w:tcPr>
          <w:p w14:paraId="413E7E05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  <w:shd w:val="clear" w:color="auto" w:fill="E8E8E8" w:themeFill="background2"/>
          </w:tcPr>
          <w:p w14:paraId="15754D60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BB7803" w:rsidRPr="003838B7" w14:paraId="06250CF4" w14:textId="77777777" w:rsidTr="00EF6382">
        <w:tc>
          <w:tcPr>
            <w:tcW w:w="3119" w:type="dxa"/>
            <w:shd w:val="clear" w:color="auto" w:fill="E8E8E8" w:themeFill="background2"/>
          </w:tcPr>
          <w:p w14:paraId="61D6C275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le</w:t>
            </w:r>
          </w:p>
        </w:tc>
        <w:tc>
          <w:tcPr>
            <w:tcW w:w="1052" w:type="dxa"/>
            <w:shd w:val="clear" w:color="auto" w:fill="E8E8E8" w:themeFill="background2"/>
          </w:tcPr>
          <w:p w14:paraId="06EEE869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1656B8D2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17FD1E5E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6482B9F6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BB7803" w:rsidRPr="003838B7" w14:paraId="419496CF" w14:textId="77777777" w:rsidTr="00EF6382">
        <w:tc>
          <w:tcPr>
            <w:tcW w:w="3119" w:type="dxa"/>
            <w:shd w:val="clear" w:color="auto" w:fill="E8E8E8" w:themeFill="background2"/>
          </w:tcPr>
          <w:p w14:paraId="566EA669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emale</w:t>
            </w:r>
          </w:p>
        </w:tc>
        <w:tc>
          <w:tcPr>
            <w:tcW w:w="1052" w:type="dxa"/>
            <w:shd w:val="clear" w:color="auto" w:fill="E8E8E8" w:themeFill="background2"/>
          </w:tcPr>
          <w:p w14:paraId="6DF2E5B4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1A63293F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69321D4B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429AA40E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BB7803" w:rsidRPr="003838B7" w14:paraId="2691366A" w14:textId="77777777" w:rsidTr="00EF6382">
        <w:tc>
          <w:tcPr>
            <w:tcW w:w="3119" w:type="dxa"/>
          </w:tcPr>
          <w:p w14:paraId="7C6A6859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ody mass index</w:t>
            </w:r>
          </w:p>
        </w:tc>
        <w:tc>
          <w:tcPr>
            <w:tcW w:w="1052" w:type="dxa"/>
          </w:tcPr>
          <w:p w14:paraId="193226C7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xx.x (SD), n </w:t>
            </w:r>
          </w:p>
        </w:tc>
        <w:tc>
          <w:tcPr>
            <w:tcW w:w="1523" w:type="dxa"/>
          </w:tcPr>
          <w:p w14:paraId="3406714B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xx.x (SD), n </w:t>
            </w:r>
          </w:p>
        </w:tc>
        <w:tc>
          <w:tcPr>
            <w:tcW w:w="1523" w:type="dxa"/>
          </w:tcPr>
          <w:p w14:paraId="76350B48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xx.x (SD), n </w:t>
            </w:r>
          </w:p>
        </w:tc>
        <w:tc>
          <w:tcPr>
            <w:tcW w:w="1523" w:type="dxa"/>
          </w:tcPr>
          <w:p w14:paraId="6BFEBC78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xx.x (SD), n </w:t>
            </w:r>
          </w:p>
        </w:tc>
      </w:tr>
      <w:tr w:rsidR="00D4543E" w:rsidRPr="003838B7" w14:paraId="46F4027D" w14:textId="77777777" w:rsidTr="00EF6382">
        <w:tc>
          <w:tcPr>
            <w:tcW w:w="3119" w:type="dxa"/>
            <w:shd w:val="clear" w:color="auto" w:fill="E8E8E8" w:themeFill="background2"/>
          </w:tcPr>
          <w:p w14:paraId="2EED878F" w14:textId="49FADE5E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urrent smoker</w:t>
            </w:r>
          </w:p>
        </w:tc>
        <w:tc>
          <w:tcPr>
            <w:tcW w:w="1052" w:type="dxa"/>
            <w:shd w:val="clear" w:color="auto" w:fill="E8E8E8" w:themeFill="background2"/>
          </w:tcPr>
          <w:p w14:paraId="6976496C" w14:textId="03D46C05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79EB9138" w14:textId="07409EA9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D2EFB24" w14:textId="55137EA1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6E658032" w14:textId="67EDBA08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6F63F721" w14:textId="77777777" w:rsidTr="00EF6382">
        <w:tc>
          <w:tcPr>
            <w:tcW w:w="3119" w:type="dxa"/>
          </w:tcPr>
          <w:p w14:paraId="6194B3FC" w14:textId="5066B8DC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cohol consumption</w:t>
            </w:r>
          </w:p>
        </w:tc>
        <w:tc>
          <w:tcPr>
            <w:tcW w:w="1052" w:type="dxa"/>
          </w:tcPr>
          <w:p w14:paraId="20C9A583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</w:tcPr>
          <w:p w14:paraId="72DF59B2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</w:tcPr>
          <w:p w14:paraId="7D80E9F6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</w:tcPr>
          <w:p w14:paraId="559C7C93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D4543E" w:rsidRPr="003838B7" w14:paraId="3E1EA56A" w14:textId="77777777" w:rsidTr="00EF6382">
        <w:tc>
          <w:tcPr>
            <w:tcW w:w="3119" w:type="dxa"/>
          </w:tcPr>
          <w:p w14:paraId="209AFC63" w14:textId="09FA66C2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&lt;10 standard drinks weekly</w:t>
            </w:r>
          </w:p>
        </w:tc>
        <w:tc>
          <w:tcPr>
            <w:tcW w:w="1052" w:type="dxa"/>
          </w:tcPr>
          <w:p w14:paraId="74D1289F" w14:textId="1066F4EA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1710409E" w14:textId="58CE6509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658BB39B" w14:textId="0106F4AC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3B7622B7" w14:textId="02E51B44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59541CF7" w14:textId="77777777" w:rsidTr="00EF6382">
        <w:tc>
          <w:tcPr>
            <w:tcW w:w="3119" w:type="dxa"/>
          </w:tcPr>
          <w:p w14:paraId="424A90A4" w14:textId="2FB0AABC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&gt;10 standard drinks weekly</w:t>
            </w:r>
          </w:p>
        </w:tc>
        <w:tc>
          <w:tcPr>
            <w:tcW w:w="1052" w:type="dxa"/>
          </w:tcPr>
          <w:p w14:paraId="419BC655" w14:textId="2472423C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10149428" w14:textId="4E63C44C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00847DE1" w14:textId="646E82E8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75DDCED1" w14:textId="7EA0DC50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03335422" w14:textId="77777777" w:rsidTr="00EF6382">
        <w:tc>
          <w:tcPr>
            <w:tcW w:w="3119" w:type="dxa"/>
            <w:shd w:val="clear" w:color="auto" w:fill="E8E8E8" w:themeFill="background2"/>
          </w:tcPr>
          <w:p w14:paraId="2BE14CDC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hnicity</w:t>
            </w:r>
          </w:p>
        </w:tc>
        <w:tc>
          <w:tcPr>
            <w:tcW w:w="1052" w:type="dxa"/>
            <w:shd w:val="clear" w:color="auto" w:fill="E8E8E8" w:themeFill="background2"/>
          </w:tcPr>
          <w:p w14:paraId="7D4E7147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  <w:shd w:val="clear" w:color="auto" w:fill="E8E8E8" w:themeFill="background2"/>
          </w:tcPr>
          <w:p w14:paraId="455CBD6F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  <w:shd w:val="clear" w:color="auto" w:fill="E8E8E8" w:themeFill="background2"/>
          </w:tcPr>
          <w:p w14:paraId="11DC22EB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  <w:shd w:val="clear" w:color="auto" w:fill="E8E8E8" w:themeFill="background2"/>
          </w:tcPr>
          <w:p w14:paraId="453451CF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D4543E" w:rsidRPr="003838B7" w14:paraId="0414EB29" w14:textId="77777777" w:rsidTr="00EF6382">
        <w:tc>
          <w:tcPr>
            <w:tcW w:w="3119" w:type="dxa"/>
            <w:shd w:val="clear" w:color="auto" w:fill="E8E8E8" w:themeFill="background2"/>
          </w:tcPr>
          <w:p w14:paraId="632F5F56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ceanian</w:t>
            </w:r>
          </w:p>
        </w:tc>
        <w:tc>
          <w:tcPr>
            <w:tcW w:w="1052" w:type="dxa"/>
            <w:shd w:val="clear" w:color="auto" w:fill="E8E8E8" w:themeFill="background2"/>
          </w:tcPr>
          <w:p w14:paraId="2B694EEC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020574B4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265ABD03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0211E899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1823E8D2" w14:textId="77777777" w:rsidTr="00EF6382">
        <w:tc>
          <w:tcPr>
            <w:tcW w:w="3119" w:type="dxa"/>
            <w:shd w:val="clear" w:color="auto" w:fill="E8E8E8" w:themeFill="background2"/>
          </w:tcPr>
          <w:p w14:paraId="318E3281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n-West European</w:t>
            </w:r>
          </w:p>
        </w:tc>
        <w:tc>
          <w:tcPr>
            <w:tcW w:w="1052" w:type="dxa"/>
            <w:shd w:val="clear" w:color="auto" w:fill="E8E8E8" w:themeFill="background2"/>
          </w:tcPr>
          <w:p w14:paraId="37344897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6BD190DC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61AF371D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19E242A8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1AE25C85" w14:textId="77777777" w:rsidTr="00EF6382">
        <w:trPr>
          <w:trHeight w:val="62"/>
        </w:trPr>
        <w:tc>
          <w:tcPr>
            <w:tcW w:w="3119" w:type="dxa"/>
            <w:shd w:val="clear" w:color="auto" w:fill="E8E8E8" w:themeFill="background2"/>
          </w:tcPr>
          <w:p w14:paraId="34A78633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outhern and Eastern European</w:t>
            </w:r>
          </w:p>
        </w:tc>
        <w:tc>
          <w:tcPr>
            <w:tcW w:w="1052" w:type="dxa"/>
            <w:shd w:val="clear" w:color="auto" w:fill="E8E8E8" w:themeFill="background2"/>
          </w:tcPr>
          <w:p w14:paraId="19D41810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78ABE6DD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75C4B04E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15ACA27D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639C8F15" w14:textId="77777777" w:rsidTr="00EF6382">
        <w:tc>
          <w:tcPr>
            <w:tcW w:w="3119" w:type="dxa"/>
            <w:shd w:val="clear" w:color="auto" w:fill="E8E8E8" w:themeFill="background2"/>
          </w:tcPr>
          <w:p w14:paraId="79041C40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rth African and Middle Eastern</w:t>
            </w:r>
          </w:p>
        </w:tc>
        <w:tc>
          <w:tcPr>
            <w:tcW w:w="1052" w:type="dxa"/>
            <w:shd w:val="clear" w:color="auto" w:fill="E8E8E8" w:themeFill="background2"/>
          </w:tcPr>
          <w:p w14:paraId="2DBCBD76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3CBD153C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3CE46F92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2299068A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29468D67" w14:textId="77777777" w:rsidTr="00EF6382">
        <w:tc>
          <w:tcPr>
            <w:tcW w:w="3119" w:type="dxa"/>
            <w:shd w:val="clear" w:color="auto" w:fill="E8E8E8" w:themeFill="background2"/>
          </w:tcPr>
          <w:p w14:paraId="082A0641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outh-East Asian</w:t>
            </w:r>
          </w:p>
        </w:tc>
        <w:tc>
          <w:tcPr>
            <w:tcW w:w="1052" w:type="dxa"/>
            <w:shd w:val="clear" w:color="auto" w:fill="E8E8E8" w:themeFill="background2"/>
          </w:tcPr>
          <w:p w14:paraId="4F3E951F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2EEBB83B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24076D7A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4BFFA415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57502274" w14:textId="77777777" w:rsidTr="00EF6382">
        <w:tc>
          <w:tcPr>
            <w:tcW w:w="3119" w:type="dxa"/>
            <w:shd w:val="clear" w:color="auto" w:fill="E8E8E8" w:themeFill="background2"/>
          </w:tcPr>
          <w:p w14:paraId="12AB5EBE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rth-East Asian</w:t>
            </w:r>
          </w:p>
        </w:tc>
        <w:tc>
          <w:tcPr>
            <w:tcW w:w="1052" w:type="dxa"/>
            <w:shd w:val="clear" w:color="auto" w:fill="E8E8E8" w:themeFill="background2"/>
          </w:tcPr>
          <w:p w14:paraId="535E6CF3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68867C85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0A63D6C8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33336FAE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20705C82" w14:textId="77777777" w:rsidTr="00EF6382">
        <w:tc>
          <w:tcPr>
            <w:tcW w:w="3119" w:type="dxa"/>
            <w:shd w:val="clear" w:color="auto" w:fill="E8E8E8" w:themeFill="background2"/>
          </w:tcPr>
          <w:p w14:paraId="3846977B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outhern and Central Asian</w:t>
            </w:r>
          </w:p>
        </w:tc>
        <w:tc>
          <w:tcPr>
            <w:tcW w:w="1052" w:type="dxa"/>
            <w:shd w:val="clear" w:color="auto" w:fill="E8E8E8" w:themeFill="background2"/>
          </w:tcPr>
          <w:p w14:paraId="072E0D46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0CBFE3C4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3891858F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41BD90FF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0145CBFA" w14:textId="77777777" w:rsidTr="00EF6382">
        <w:tc>
          <w:tcPr>
            <w:tcW w:w="3119" w:type="dxa"/>
            <w:shd w:val="clear" w:color="auto" w:fill="E8E8E8" w:themeFill="background2"/>
          </w:tcPr>
          <w:p w14:paraId="1199A0D9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eople of the Americas</w:t>
            </w:r>
          </w:p>
        </w:tc>
        <w:tc>
          <w:tcPr>
            <w:tcW w:w="1052" w:type="dxa"/>
            <w:shd w:val="clear" w:color="auto" w:fill="E8E8E8" w:themeFill="background2"/>
          </w:tcPr>
          <w:p w14:paraId="4DBC7275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17FD33C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2FD791BE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7BFF03E8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49D0605F" w14:textId="77777777" w:rsidTr="00EF6382">
        <w:tc>
          <w:tcPr>
            <w:tcW w:w="3119" w:type="dxa"/>
            <w:shd w:val="clear" w:color="auto" w:fill="E8E8E8" w:themeFill="background2"/>
          </w:tcPr>
          <w:p w14:paraId="6DAEF07D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b-Saharan African</w:t>
            </w:r>
          </w:p>
        </w:tc>
        <w:tc>
          <w:tcPr>
            <w:tcW w:w="1052" w:type="dxa"/>
            <w:shd w:val="clear" w:color="auto" w:fill="E8E8E8" w:themeFill="background2"/>
          </w:tcPr>
          <w:p w14:paraId="6B4CCDDD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7C829696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38D7E9B6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4E2DB047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2E1281BA" w14:textId="77777777" w:rsidTr="00EF6382">
        <w:tc>
          <w:tcPr>
            <w:tcW w:w="3119" w:type="dxa"/>
          </w:tcPr>
          <w:p w14:paraId="5A0DE86A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original or Torres Strait Islander</w:t>
            </w:r>
          </w:p>
        </w:tc>
        <w:tc>
          <w:tcPr>
            <w:tcW w:w="1052" w:type="dxa"/>
          </w:tcPr>
          <w:p w14:paraId="629A046C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49A87BE0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5FA515A4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5B3C298A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5973A9A8" w14:textId="77777777" w:rsidTr="00EF6382">
        <w:tc>
          <w:tcPr>
            <w:tcW w:w="3119" w:type="dxa"/>
            <w:shd w:val="clear" w:color="auto" w:fill="E8E8E8" w:themeFill="background2"/>
          </w:tcPr>
          <w:p w14:paraId="4DBCD99C" w14:textId="3C4BDA34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ified Monash level</w:t>
            </w:r>
          </w:p>
        </w:tc>
        <w:tc>
          <w:tcPr>
            <w:tcW w:w="1052" w:type="dxa"/>
            <w:shd w:val="clear" w:color="auto" w:fill="E8E8E8" w:themeFill="background2"/>
          </w:tcPr>
          <w:p w14:paraId="60F510EF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  <w:shd w:val="clear" w:color="auto" w:fill="E8E8E8" w:themeFill="background2"/>
          </w:tcPr>
          <w:p w14:paraId="349783CE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  <w:shd w:val="clear" w:color="auto" w:fill="E8E8E8" w:themeFill="background2"/>
          </w:tcPr>
          <w:p w14:paraId="33A84DA7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  <w:shd w:val="clear" w:color="auto" w:fill="E8E8E8" w:themeFill="background2"/>
          </w:tcPr>
          <w:p w14:paraId="5AB7D503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D4543E" w:rsidRPr="003838B7" w14:paraId="02779BB0" w14:textId="77777777" w:rsidTr="00EF6382">
        <w:tc>
          <w:tcPr>
            <w:tcW w:w="3119" w:type="dxa"/>
            <w:shd w:val="clear" w:color="auto" w:fill="E8E8E8" w:themeFill="background2"/>
          </w:tcPr>
          <w:p w14:paraId="45407C81" w14:textId="137FDEAC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D4543E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(metropolitan)</w:t>
            </w:r>
          </w:p>
        </w:tc>
        <w:tc>
          <w:tcPr>
            <w:tcW w:w="1052" w:type="dxa"/>
            <w:shd w:val="clear" w:color="auto" w:fill="E8E8E8" w:themeFill="background2"/>
          </w:tcPr>
          <w:p w14:paraId="55F53EF9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3C7DB5B1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3DB01BF8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282DDCAD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1AC71A23" w14:textId="77777777" w:rsidTr="00EF6382">
        <w:tc>
          <w:tcPr>
            <w:tcW w:w="3119" w:type="dxa"/>
            <w:shd w:val="clear" w:color="auto" w:fill="E8E8E8" w:themeFill="background2"/>
          </w:tcPr>
          <w:p w14:paraId="419C6350" w14:textId="50F02B5D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D4543E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(regional centres)</w:t>
            </w:r>
          </w:p>
        </w:tc>
        <w:tc>
          <w:tcPr>
            <w:tcW w:w="1052" w:type="dxa"/>
            <w:shd w:val="clear" w:color="auto" w:fill="E8E8E8" w:themeFill="background2"/>
          </w:tcPr>
          <w:p w14:paraId="279ACCA2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78A921CA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0B823267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1CD4622D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1FF8FD5B" w14:textId="77777777" w:rsidTr="00EF6382">
        <w:tc>
          <w:tcPr>
            <w:tcW w:w="3119" w:type="dxa"/>
            <w:shd w:val="clear" w:color="auto" w:fill="E8E8E8" w:themeFill="background2"/>
          </w:tcPr>
          <w:p w14:paraId="6342769F" w14:textId="4900F8C5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3 </w:t>
            </w:r>
            <w:r w:rsidRPr="00D4543E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large rural towns)</w:t>
            </w:r>
          </w:p>
        </w:tc>
        <w:tc>
          <w:tcPr>
            <w:tcW w:w="1052" w:type="dxa"/>
            <w:shd w:val="clear" w:color="auto" w:fill="E8E8E8" w:themeFill="background2"/>
          </w:tcPr>
          <w:p w14:paraId="07CD9DAA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76262572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30778A70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7506C679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0C3B857C" w14:textId="77777777" w:rsidTr="00EF6382">
        <w:tc>
          <w:tcPr>
            <w:tcW w:w="3119" w:type="dxa"/>
            <w:shd w:val="clear" w:color="auto" w:fill="E8E8E8" w:themeFill="background2"/>
          </w:tcPr>
          <w:p w14:paraId="2E1C4707" w14:textId="0BCA7A0B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D4543E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medium rural towns)</w:t>
            </w:r>
          </w:p>
        </w:tc>
        <w:tc>
          <w:tcPr>
            <w:tcW w:w="1052" w:type="dxa"/>
            <w:shd w:val="clear" w:color="auto" w:fill="E8E8E8" w:themeFill="background2"/>
          </w:tcPr>
          <w:p w14:paraId="0DDDAF83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0CA2F183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6217D58D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47686D72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081D60E2" w14:textId="77777777" w:rsidTr="00EF6382">
        <w:tc>
          <w:tcPr>
            <w:tcW w:w="3119" w:type="dxa"/>
            <w:shd w:val="clear" w:color="auto" w:fill="E8E8E8" w:themeFill="background2"/>
          </w:tcPr>
          <w:p w14:paraId="627C9C12" w14:textId="7CB0C70B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D4543E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small rural towns)</w:t>
            </w:r>
          </w:p>
        </w:tc>
        <w:tc>
          <w:tcPr>
            <w:tcW w:w="1052" w:type="dxa"/>
            <w:shd w:val="clear" w:color="auto" w:fill="E8E8E8" w:themeFill="background2"/>
          </w:tcPr>
          <w:p w14:paraId="617C36F4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7555155D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C21921C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0EEF29A5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29E2E282" w14:textId="77777777" w:rsidTr="00EF6382">
        <w:tc>
          <w:tcPr>
            <w:tcW w:w="3119" w:type="dxa"/>
            <w:shd w:val="clear" w:color="auto" w:fill="E8E8E8" w:themeFill="background2"/>
          </w:tcPr>
          <w:p w14:paraId="6A1A6B95" w14:textId="4202363C" w:rsidR="00D4543E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D4543E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 (remote communities)</w:t>
            </w:r>
          </w:p>
        </w:tc>
        <w:tc>
          <w:tcPr>
            <w:tcW w:w="1052" w:type="dxa"/>
            <w:shd w:val="clear" w:color="auto" w:fill="E8E8E8" w:themeFill="background2"/>
          </w:tcPr>
          <w:p w14:paraId="129E16C9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5DCE6D3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16900346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2DDA4702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765BD876" w14:textId="77777777" w:rsidTr="00EF6382">
        <w:tc>
          <w:tcPr>
            <w:tcW w:w="3119" w:type="dxa"/>
            <w:shd w:val="clear" w:color="auto" w:fill="E8E8E8" w:themeFill="background2"/>
          </w:tcPr>
          <w:p w14:paraId="00185359" w14:textId="7B8B8C4E" w:rsidR="00D4543E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D4543E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 (very remote communities)</w:t>
            </w:r>
          </w:p>
        </w:tc>
        <w:tc>
          <w:tcPr>
            <w:tcW w:w="1052" w:type="dxa"/>
            <w:shd w:val="clear" w:color="auto" w:fill="E8E8E8" w:themeFill="background2"/>
          </w:tcPr>
          <w:p w14:paraId="404220B3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43ED42AD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0023D18D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792AB482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39447108" w14:textId="77777777" w:rsidTr="00EF6382">
        <w:tc>
          <w:tcPr>
            <w:tcW w:w="3119" w:type="dxa"/>
          </w:tcPr>
          <w:p w14:paraId="3C8C0B0C" w14:textId="4647DD71" w:rsidR="00D4543E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4543E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EIFA IRSAD 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cile</w:t>
            </w:r>
          </w:p>
        </w:tc>
        <w:tc>
          <w:tcPr>
            <w:tcW w:w="1052" w:type="dxa"/>
          </w:tcPr>
          <w:p w14:paraId="63909FA7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</w:tcPr>
          <w:p w14:paraId="3E49B0C5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</w:tcPr>
          <w:p w14:paraId="2C0F4D02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</w:tcPr>
          <w:p w14:paraId="620A1E97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D4543E" w:rsidRPr="003838B7" w14:paraId="3636BB4D" w14:textId="77777777" w:rsidTr="00EF6382">
        <w:tc>
          <w:tcPr>
            <w:tcW w:w="3119" w:type="dxa"/>
          </w:tcPr>
          <w:p w14:paraId="11B10225" w14:textId="77777777" w:rsidR="00D4543E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1 (most disadvantaged)</w:t>
            </w:r>
          </w:p>
        </w:tc>
        <w:tc>
          <w:tcPr>
            <w:tcW w:w="1052" w:type="dxa"/>
          </w:tcPr>
          <w:p w14:paraId="4EAC0ECC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39C07B48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28464476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2ABD2B66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60D94A38" w14:textId="77777777" w:rsidTr="00EF6382">
        <w:tc>
          <w:tcPr>
            <w:tcW w:w="3119" w:type="dxa"/>
          </w:tcPr>
          <w:p w14:paraId="6CBC4B3E" w14:textId="77777777" w:rsidR="00D4543E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2</w:t>
            </w:r>
          </w:p>
        </w:tc>
        <w:tc>
          <w:tcPr>
            <w:tcW w:w="1052" w:type="dxa"/>
          </w:tcPr>
          <w:p w14:paraId="0E9F744D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163D5B4F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4AE4950E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3E370C22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60BCB2D8" w14:textId="77777777" w:rsidTr="00EF6382">
        <w:tc>
          <w:tcPr>
            <w:tcW w:w="3119" w:type="dxa"/>
          </w:tcPr>
          <w:p w14:paraId="0B012655" w14:textId="77777777" w:rsidR="00D4543E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3</w:t>
            </w:r>
          </w:p>
        </w:tc>
        <w:tc>
          <w:tcPr>
            <w:tcW w:w="1052" w:type="dxa"/>
          </w:tcPr>
          <w:p w14:paraId="46283224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0F186FD0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37864525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35177A54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73AB9328" w14:textId="77777777" w:rsidTr="00EF6382">
        <w:tc>
          <w:tcPr>
            <w:tcW w:w="3119" w:type="dxa"/>
          </w:tcPr>
          <w:p w14:paraId="4225E980" w14:textId="77777777" w:rsidR="00D4543E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4</w:t>
            </w:r>
          </w:p>
        </w:tc>
        <w:tc>
          <w:tcPr>
            <w:tcW w:w="1052" w:type="dxa"/>
          </w:tcPr>
          <w:p w14:paraId="437BB5F5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7C004567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3173729C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35009D9E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2F40CB99" w14:textId="77777777" w:rsidTr="00EF6382">
        <w:tc>
          <w:tcPr>
            <w:tcW w:w="3119" w:type="dxa"/>
          </w:tcPr>
          <w:p w14:paraId="183960CB" w14:textId="77A68356" w:rsidR="00D4543E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5 </w:t>
            </w:r>
          </w:p>
        </w:tc>
        <w:tc>
          <w:tcPr>
            <w:tcW w:w="1052" w:type="dxa"/>
          </w:tcPr>
          <w:p w14:paraId="6C42F794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6020CC92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6554D4C7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0273CB09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5B865A4B" w14:textId="77777777" w:rsidTr="00EF6382">
        <w:tc>
          <w:tcPr>
            <w:tcW w:w="3119" w:type="dxa"/>
          </w:tcPr>
          <w:p w14:paraId="75F5A106" w14:textId="6E178C34" w:rsidR="00D4543E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6 </w:t>
            </w:r>
          </w:p>
        </w:tc>
        <w:tc>
          <w:tcPr>
            <w:tcW w:w="1052" w:type="dxa"/>
          </w:tcPr>
          <w:p w14:paraId="6B2F6BD9" w14:textId="408ADD9D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154949AA" w14:textId="2A64B796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379BAC8A" w14:textId="74E3D061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6A37034C" w14:textId="62BDFFBD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78452705" w14:textId="77777777" w:rsidTr="00EF6382">
        <w:tc>
          <w:tcPr>
            <w:tcW w:w="3119" w:type="dxa"/>
          </w:tcPr>
          <w:p w14:paraId="0A0FECFC" w14:textId="0463E819" w:rsidR="00D4543E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7</w:t>
            </w:r>
          </w:p>
        </w:tc>
        <w:tc>
          <w:tcPr>
            <w:tcW w:w="1052" w:type="dxa"/>
          </w:tcPr>
          <w:p w14:paraId="200325EA" w14:textId="2E08E215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33D2357C" w14:textId="25D6131A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225AA7B9" w14:textId="20A78D43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0AE1173D" w14:textId="56E2FB63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4028426E" w14:textId="77777777" w:rsidTr="00EF6382">
        <w:tc>
          <w:tcPr>
            <w:tcW w:w="3119" w:type="dxa"/>
          </w:tcPr>
          <w:p w14:paraId="0882E79D" w14:textId="3B99252F" w:rsidR="00D4543E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8</w:t>
            </w:r>
          </w:p>
        </w:tc>
        <w:tc>
          <w:tcPr>
            <w:tcW w:w="1052" w:type="dxa"/>
          </w:tcPr>
          <w:p w14:paraId="20FC2B5C" w14:textId="5CD2D9B5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05181A2E" w14:textId="1FF6DF4E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08B0FB34" w14:textId="5CE1720D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08A1BEFA" w14:textId="4FE137D6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0614497D" w14:textId="77777777" w:rsidTr="00EF6382">
        <w:tc>
          <w:tcPr>
            <w:tcW w:w="3119" w:type="dxa"/>
          </w:tcPr>
          <w:p w14:paraId="399ACF80" w14:textId="675DC996" w:rsidR="00D4543E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9</w:t>
            </w:r>
          </w:p>
        </w:tc>
        <w:tc>
          <w:tcPr>
            <w:tcW w:w="1052" w:type="dxa"/>
          </w:tcPr>
          <w:p w14:paraId="03172C35" w14:textId="0E27E1CA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2B07A467" w14:textId="2B0DBC14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5F3AD145" w14:textId="48F51FDC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6E7B2A57" w14:textId="7ED41788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48890975" w14:textId="77777777" w:rsidTr="00EF6382">
        <w:tc>
          <w:tcPr>
            <w:tcW w:w="3119" w:type="dxa"/>
          </w:tcPr>
          <w:p w14:paraId="597C45E0" w14:textId="54F16E53" w:rsidR="00D4543E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10 </w:t>
            </w:r>
            <w:r w:rsidRPr="00D4543E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most advantaged)</w:t>
            </w:r>
          </w:p>
        </w:tc>
        <w:tc>
          <w:tcPr>
            <w:tcW w:w="1052" w:type="dxa"/>
          </w:tcPr>
          <w:p w14:paraId="0F917E04" w14:textId="2997A9BA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5B9C188C" w14:textId="3A571F02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0E669C70" w14:textId="3B4D72C8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118C258B" w14:textId="25394171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40E54639" w14:textId="77777777" w:rsidTr="00EF6382">
        <w:tc>
          <w:tcPr>
            <w:tcW w:w="3119" w:type="dxa"/>
            <w:shd w:val="clear" w:color="auto" w:fill="E8E8E8" w:themeFill="background2"/>
          </w:tcPr>
          <w:p w14:paraId="63CF7051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B7803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shd w:val="clear" w:color="auto" w:fill="D1D1D1" w:themeFill="background2" w:themeFillShade="E6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ork</w:t>
            </w:r>
            <w:r w:rsidRPr="00BB7803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status</w:t>
            </w:r>
          </w:p>
        </w:tc>
        <w:tc>
          <w:tcPr>
            <w:tcW w:w="5621" w:type="dxa"/>
            <w:gridSpan w:val="4"/>
            <w:shd w:val="clear" w:color="auto" w:fill="E8E8E8" w:themeFill="background2"/>
          </w:tcPr>
          <w:p w14:paraId="2814CC10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D4543E" w:rsidRPr="003838B7" w14:paraId="0D47DF54" w14:textId="77777777" w:rsidTr="00EF6382">
        <w:tc>
          <w:tcPr>
            <w:tcW w:w="3119" w:type="dxa"/>
            <w:shd w:val="clear" w:color="auto" w:fill="E8E8E8" w:themeFill="background2"/>
          </w:tcPr>
          <w:p w14:paraId="36C3CC54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ull-time employment</w:t>
            </w:r>
          </w:p>
        </w:tc>
        <w:tc>
          <w:tcPr>
            <w:tcW w:w="1052" w:type="dxa"/>
            <w:shd w:val="clear" w:color="auto" w:fill="E8E8E8" w:themeFill="background2"/>
          </w:tcPr>
          <w:p w14:paraId="10828145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79A5E3DE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6C23B781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3143B372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0CE63555" w14:textId="77777777" w:rsidTr="00EF6382">
        <w:tc>
          <w:tcPr>
            <w:tcW w:w="3119" w:type="dxa"/>
            <w:shd w:val="clear" w:color="auto" w:fill="E8E8E8" w:themeFill="background2"/>
          </w:tcPr>
          <w:p w14:paraId="194F54DD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rt-time employment</w:t>
            </w:r>
          </w:p>
        </w:tc>
        <w:tc>
          <w:tcPr>
            <w:tcW w:w="1052" w:type="dxa"/>
            <w:shd w:val="clear" w:color="auto" w:fill="E8E8E8" w:themeFill="background2"/>
          </w:tcPr>
          <w:p w14:paraId="1377505E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6352F4D2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008711DB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8C4B1CF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03B46DBE" w14:textId="77777777" w:rsidTr="00EF6382">
        <w:tc>
          <w:tcPr>
            <w:tcW w:w="3119" w:type="dxa"/>
            <w:shd w:val="clear" w:color="auto" w:fill="E8E8E8" w:themeFill="background2"/>
          </w:tcPr>
          <w:p w14:paraId="3D5F7ABB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ull-time student</w:t>
            </w:r>
          </w:p>
        </w:tc>
        <w:tc>
          <w:tcPr>
            <w:tcW w:w="1052" w:type="dxa"/>
            <w:shd w:val="clear" w:color="auto" w:fill="E8E8E8" w:themeFill="background2"/>
          </w:tcPr>
          <w:p w14:paraId="12F42064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3A8B689B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1138D8B4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4CDE356D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7F11FD9E" w14:textId="77777777" w:rsidTr="00EF6382">
        <w:tc>
          <w:tcPr>
            <w:tcW w:w="3119" w:type="dxa"/>
            <w:shd w:val="clear" w:color="auto" w:fill="E8E8E8" w:themeFill="background2"/>
          </w:tcPr>
          <w:p w14:paraId="3BE2CF04" w14:textId="229E0F7C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Unemployed </w:t>
            </w:r>
          </w:p>
        </w:tc>
        <w:tc>
          <w:tcPr>
            <w:tcW w:w="1052" w:type="dxa"/>
            <w:shd w:val="clear" w:color="auto" w:fill="E8E8E8" w:themeFill="background2"/>
          </w:tcPr>
          <w:p w14:paraId="072CA0C0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61FA67D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1742E0DB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7BB8E40F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06D060A0" w14:textId="77777777" w:rsidTr="00EF6382">
        <w:tc>
          <w:tcPr>
            <w:tcW w:w="3119" w:type="dxa"/>
            <w:shd w:val="clear" w:color="auto" w:fill="E8E8E8" w:themeFill="background2"/>
          </w:tcPr>
          <w:p w14:paraId="703BA56F" w14:textId="14C798DA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="00CD6FD9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t working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CD6FD9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ue to CRPS</w:t>
            </w:r>
          </w:p>
        </w:tc>
        <w:tc>
          <w:tcPr>
            <w:tcW w:w="1052" w:type="dxa"/>
            <w:shd w:val="clear" w:color="auto" w:fill="E8E8E8" w:themeFill="background2"/>
          </w:tcPr>
          <w:p w14:paraId="3B468A16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1C2C4416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693CCE84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CCB8594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782F81F6" w14:textId="77777777" w:rsidTr="00EF6382">
        <w:tc>
          <w:tcPr>
            <w:tcW w:w="3119" w:type="dxa"/>
          </w:tcPr>
          <w:p w14:paraId="2021030C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ducation level</w:t>
            </w:r>
          </w:p>
        </w:tc>
        <w:tc>
          <w:tcPr>
            <w:tcW w:w="1052" w:type="dxa"/>
          </w:tcPr>
          <w:p w14:paraId="2D7E9DE1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</w:tcPr>
          <w:p w14:paraId="6D7B9541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</w:tcPr>
          <w:p w14:paraId="3919DA9F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</w:tcPr>
          <w:p w14:paraId="2FE4D0EB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D4543E" w:rsidRPr="003838B7" w14:paraId="6E5A5D59" w14:textId="77777777" w:rsidTr="00EF6382">
        <w:tc>
          <w:tcPr>
            <w:tcW w:w="3119" w:type="dxa"/>
          </w:tcPr>
          <w:p w14:paraId="5199BC38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ar 10 (School certificate)</w:t>
            </w:r>
          </w:p>
        </w:tc>
        <w:tc>
          <w:tcPr>
            <w:tcW w:w="1052" w:type="dxa"/>
          </w:tcPr>
          <w:p w14:paraId="11D681F2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6D43CCF8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5D1B3ECD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79453049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7154DABA" w14:textId="77777777" w:rsidTr="00EF6382">
        <w:tc>
          <w:tcPr>
            <w:tcW w:w="3119" w:type="dxa"/>
          </w:tcPr>
          <w:p w14:paraId="1BBC10B3" w14:textId="3F4F3B0D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="00EF6382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ocational certificate</w:t>
            </w:r>
          </w:p>
        </w:tc>
        <w:tc>
          <w:tcPr>
            <w:tcW w:w="1052" w:type="dxa"/>
          </w:tcPr>
          <w:p w14:paraId="18D97620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69956DF5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24A84305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661FE9AF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0D20F158" w14:textId="77777777" w:rsidTr="00EF6382">
        <w:tc>
          <w:tcPr>
            <w:tcW w:w="3119" w:type="dxa"/>
          </w:tcPr>
          <w:p w14:paraId="5F5810F2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ar 12 (HSC)</w:t>
            </w:r>
          </w:p>
        </w:tc>
        <w:tc>
          <w:tcPr>
            <w:tcW w:w="1052" w:type="dxa"/>
          </w:tcPr>
          <w:p w14:paraId="508F0C06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1ACD228A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4AB2D23D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49383A49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1191787B" w14:textId="77777777" w:rsidTr="00EF6382">
        <w:tc>
          <w:tcPr>
            <w:tcW w:w="3119" w:type="dxa"/>
          </w:tcPr>
          <w:p w14:paraId="43D762E2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ploma</w:t>
            </w:r>
          </w:p>
        </w:tc>
        <w:tc>
          <w:tcPr>
            <w:tcW w:w="1052" w:type="dxa"/>
          </w:tcPr>
          <w:p w14:paraId="38F94E7F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4F45222C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2A3CC921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78FCB3FA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D4543E" w:rsidRPr="003838B7" w14:paraId="0EF1EE63" w14:textId="77777777" w:rsidTr="00EF6382">
        <w:tc>
          <w:tcPr>
            <w:tcW w:w="3119" w:type="dxa"/>
          </w:tcPr>
          <w:p w14:paraId="14C7C780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proofErr w:type="gramStart"/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achelor</w:t>
            </w:r>
            <w:proofErr w:type="gramEnd"/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degree or higher</w:t>
            </w:r>
          </w:p>
        </w:tc>
        <w:tc>
          <w:tcPr>
            <w:tcW w:w="1052" w:type="dxa"/>
          </w:tcPr>
          <w:p w14:paraId="4F3D318C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79A29C9A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6E5EAA7E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40BF88DA" w14:textId="77777777" w:rsidR="00D4543E" w:rsidRPr="003838B7" w:rsidRDefault="00D4543E" w:rsidP="00D4543E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CD6FD9" w:rsidRPr="003838B7" w14:paraId="36B9AF75" w14:textId="77777777" w:rsidTr="00EF6382">
        <w:tc>
          <w:tcPr>
            <w:tcW w:w="3119" w:type="dxa"/>
            <w:shd w:val="clear" w:color="auto" w:fill="E8E8E8" w:themeFill="background2"/>
          </w:tcPr>
          <w:p w14:paraId="50DA3914" w14:textId="70C60060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RPS duration (months)</w:t>
            </w:r>
          </w:p>
        </w:tc>
        <w:tc>
          <w:tcPr>
            <w:tcW w:w="1052" w:type="dxa"/>
            <w:shd w:val="clear" w:color="auto" w:fill="E8E8E8" w:themeFill="background2"/>
          </w:tcPr>
          <w:p w14:paraId="5ECCA6D4" w14:textId="77096639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xx.x (SD), n </w:t>
            </w:r>
          </w:p>
        </w:tc>
        <w:tc>
          <w:tcPr>
            <w:tcW w:w="1523" w:type="dxa"/>
            <w:shd w:val="clear" w:color="auto" w:fill="E8E8E8" w:themeFill="background2"/>
          </w:tcPr>
          <w:p w14:paraId="6C2908CD" w14:textId="3EA38295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xx.x (SD), n </w:t>
            </w:r>
          </w:p>
        </w:tc>
        <w:tc>
          <w:tcPr>
            <w:tcW w:w="1523" w:type="dxa"/>
            <w:shd w:val="clear" w:color="auto" w:fill="E8E8E8" w:themeFill="background2"/>
          </w:tcPr>
          <w:p w14:paraId="7D438EFD" w14:textId="21D55AEF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xx.x (SD), n </w:t>
            </w:r>
          </w:p>
        </w:tc>
        <w:tc>
          <w:tcPr>
            <w:tcW w:w="1523" w:type="dxa"/>
            <w:shd w:val="clear" w:color="auto" w:fill="E8E8E8" w:themeFill="background2"/>
          </w:tcPr>
          <w:p w14:paraId="23D17D1E" w14:textId="110E3D45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xx.x (SD), n </w:t>
            </w:r>
          </w:p>
        </w:tc>
      </w:tr>
      <w:tr w:rsidR="00CD6FD9" w:rsidRPr="003838B7" w14:paraId="1CBFBB00" w14:textId="77777777" w:rsidTr="00EF6382">
        <w:tc>
          <w:tcPr>
            <w:tcW w:w="3119" w:type="dxa"/>
            <w:shd w:val="clear" w:color="auto" w:fill="E8E8E8" w:themeFill="background2"/>
          </w:tcPr>
          <w:p w14:paraId="7253019C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citing injury</w:t>
            </w:r>
          </w:p>
        </w:tc>
        <w:tc>
          <w:tcPr>
            <w:tcW w:w="1052" w:type="dxa"/>
            <w:shd w:val="clear" w:color="auto" w:fill="E8E8E8" w:themeFill="background2"/>
          </w:tcPr>
          <w:p w14:paraId="7571BFF8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  <w:shd w:val="clear" w:color="auto" w:fill="E8E8E8" w:themeFill="background2"/>
          </w:tcPr>
          <w:p w14:paraId="27DE8881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  <w:shd w:val="clear" w:color="auto" w:fill="E8E8E8" w:themeFill="background2"/>
          </w:tcPr>
          <w:p w14:paraId="1F2776A3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  <w:shd w:val="clear" w:color="auto" w:fill="E8E8E8" w:themeFill="background2"/>
          </w:tcPr>
          <w:p w14:paraId="47FF006A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</w:tr>
      <w:tr w:rsidR="00CD6FD9" w:rsidRPr="003838B7" w14:paraId="3286CCB3" w14:textId="77777777" w:rsidTr="00EF6382">
        <w:tc>
          <w:tcPr>
            <w:tcW w:w="3119" w:type="dxa"/>
            <w:shd w:val="clear" w:color="auto" w:fill="E8E8E8" w:themeFill="background2"/>
          </w:tcPr>
          <w:p w14:paraId="0275B656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racture</w:t>
            </w:r>
          </w:p>
        </w:tc>
        <w:tc>
          <w:tcPr>
            <w:tcW w:w="1052" w:type="dxa"/>
            <w:shd w:val="clear" w:color="auto" w:fill="E8E8E8" w:themeFill="background2"/>
          </w:tcPr>
          <w:p w14:paraId="78E0B1B8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F0ECDB0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5F5D4A5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2EB9382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CD6FD9" w:rsidRPr="003838B7" w14:paraId="13E9287A" w14:textId="77777777" w:rsidTr="00EF6382">
        <w:tc>
          <w:tcPr>
            <w:tcW w:w="3119" w:type="dxa"/>
            <w:shd w:val="clear" w:color="auto" w:fill="E8E8E8" w:themeFill="background2"/>
          </w:tcPr>
          <w:p w14:paraId="7867CD22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rgery</w:t>
            </w:r>
          </w:p>
        </w:tc>
        <w:tc>
          <w:tcPr>
            <w:tcW w:w="1052" w:type="dxa"/>
            <w:shd w:val="clear" w:color="auto" w:fill="E8E8E8" w:themeFill="background2"/>
          </w:tcPr>
          <w:p w14:paraId="413596F3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3FECBD06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781C535D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71B6FBDC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CD6FD9" w:rsidRPr="003838B7" w14:paraId="50DDA00E" w14:textId="77777777" w:rsidTr="00EF6382">
        <w:tc>
          <w:tcPr>
            <w:tcW w:w="3119" w:type="dxa"/>
            <w:shd w:val="clear" w:color="auto" w:fill="E8E8E8" w:themeFill="background2"/>
          </w:tcPr>
          <w:p w14:paraId="72C2860B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rain</w:t>
            </w:r>
          </w:p>
        </w:tc>
        <w:tc>
          <w:tcPr>
            <w:tcW w:w="1052" w:type="dxa"/>
            <w:shd w:val="clear" w:color="auto" w:fill="E8E8E8" w:themeFill="background2"/>
          </w:tcPr>
          <w:p w14:paraId="2B9D36E7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49500CC4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1F0694AB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A823950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CD6FD9" w:rsidRPr="003838B7" w14:paraId="2AF24B5B" w14:textId="77777777" w:rsidTr="00EF6382">
        <w:tc>
          <w:tcPr>
            <w:tcW w:w="3119" w:type="dxa"/>
            <w:shd w:val="clear" w:color="auto" w:fill="E8E8E8" w:themeFill="background2"/>
          </w:tcPr>
          <w:p w14:paraId="61522BCD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auma</w:t>
            </w:r>
          </w:p>
        </w:tc>
        <w:tc>
          <w:tcPr>
            <w:tcW w:w="1052" w:type="dxa"/>
            <w:shd w:val="clear" w:color="auto" w:fill="E8E8E8" w:themeFill="background2"/>
          </w:tcPr>
          <w:p w14:paraId="286734D6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1A62B5A9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7DFC58C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3EAA6BB1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CD6FD9" w:rsidRPr="003838B7" w14:paraId="7AF935D3" w14:textId="77777777" w:rsidTr="00EF6382">
        <w:tc>
          <w:tcPr>
            <w:tcW w:w="3119" w:type="dxa"/>
            <w:shd w:val="clear" w:color="auto" w:fill="E8E8E8" w:themeFill="background2"/>
          </w:tcPr>
          <w:p w14:paraId="2C41A4AC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</w:t>
            </w:r>
          </w:p>
        </w:tc>
        <w:tc>
          <w:tcPr>
            <w:tcW w:w="1052" w:type="dxa"/>
            <w:shd w:val="clear" w:color="auto" w:fill="E8E8E8" w:themeFill="background2"/>
          </w:tcPr>
          <w:p w14:paraId="6D572051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427FA85B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366A7850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2D9652F4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CD6FD9" w:rsidRPr="003838B7" w14:paraId="473D40DD" w14:textId="77777777" w:rsidTr="00EF6382">
        <w:tc>
          <w:tcPr>
            <w:tcW w:w="3119" w:type="dxa"/>
            <w:shd w:val="clear" w:color="auto" w:fill="E8E8E8" w:themeFill="background2"/>
          </w:tcPr>
          <w:p w14:paraId="2396B845" w14:textId="5A3F2D26" w:rsidR="00CD6FD9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Spontaneous</w:t>
            </w:r>
          </w:p>
        </w:tc>
        <w:tc>
          <w:tcPr>
            <w:tcW w:w="1052" w:type="dxa"/>
            <w:shd w:val="clear" w:color="auto" w:fill="E8E8E8" w:themeFill="background2"/>
          </w:tcPr>
          <w:p w14:paraId="6827FDE4" w14:textId="74641445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6143F0F6" w14:textId="3E6A83BE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0680051B" w14:textId="174CE06D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78509A52" w14:textId="7B4A6540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CD6FD9" w:rsidRPr="003838B7" w14:paraId="33B43534" w14:textId="77777777" w:rsidTr="00EF6382">
        <w:tc>
          <w:tcPr>
            <w:tcW w:w="3119" w:type="dxa"/>
          </w:tcPr>
          <w:p w14:paraId="0F2D991D" w14:textId="5E1086AB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imary CRPS location</w:t>
            </w:r>
          </w:p>
        </w:tc>
        <w:tc>
          <w:tcPr>
            <w:tcW w:w="1052" w:type="dxa"/>
          </w:tcPr>
          <w:p w14:paraId="6357B624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</w:tcPr>
          <w:p w14:paraId="36F35D4B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</w:tcPr>
          <w:p w14:paraId="314ED466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</w:tcPr>
          <w:p w14:paraId="383711D7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D6FD9" w:rsidRPr="003838B7" w14:paraId="36C239CD" w14:textId="77777777" w:rsidTr="00EF6382">
        <w:tc>
          <w:tcPr>
            <w:tcW w:w="3119" w:type="dxa"/>
          </w:tcPr>
          <w:p w14:paraId="2369EC66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and/wrist</w:t>
            </w:r>
          </w:p>
        </w:tc>
        <w:tc>
          <w:tcPr>
            <w:tcW w:w="1052" w:type="dxa"/>
          </w:tcPr>
          <w:p w14:paraId="319EDD19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3694CBF8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0561B24D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1001F936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CD6FD9" w:rsidRPr="003838B7" w14:paraId="6287BD9D" w14:textId="77777777" w:rsidTr="00EF6382">
        <w:tc>
          <w:tcPr>
            <w:tcW w:w="3119" w:type="dxa"/>
          </w:tcPr>
          <w:p w14:paraId="54303541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lbow</w:t>
            </w:r>
          </w:p>
        </w:tc>
        <w:tc>
          <w:tcPr>
            <w:tcW w:w="1052" w:type="dxa"/>
          </w:tcPr>
          <w:p w14:paraId="5877D8E7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08C8EB0A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1EED9F4C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1D04F716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CD6FD9" w:rsidRPr="003838B7" w14:paraId="44554474" w14:textId="77777777" w:rsidTr="00EF6382">
        <w:tc>
          <w:tcPr>
            <w:tcW w:w="3119" w:type="dxa"/>
          </w:tcPr>
          <w:p w14:paraId="0C8219D6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pper arm</w:t>
            </w:r>
          </w:p>
        </w:tc>
        <w:tc>
          <w:tcPr>
            <w:tcW w:w="1052" w:type="dxa"/>
          </w:tcPr>
          <w:p w14:paraId="7625EC7F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27EEC876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0E8D282B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584AB02B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CD6FD9" w:rsidRPr="003838B7" w14:paraId="367DC94E" w14:textId="77777777" w:rsidTr="00EF6382">
        <w:tc>
          <w:tcPr>
            <w:tcW w:w="3119" w:type="dxa"/>
          </w:tcPr>
          <w:p w14:paraId="162FE006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oot/ankle</w:t>
            </w:r>
          </w:p>
        </w:tc>
        <w:tc>
          <w:tcPr>
            <w:tcW w:w="1052" w:type="dxa"/>
          </w:tcPr>
          <w:p w14:paraId="45B1FD67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58532D3C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09FB4851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08120606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CD6FD9" w:rsidRPr="003838B7" w14:paraId="5E648B0C" w14:textId="77777777" w:rsidTr="00EF6382">
        <w:tc>
          <w:tcPr>
            <w:tcW w:w="3119" w:type="dxa"/>
          </w:tcPr>
          <w:p w14:paraId="12A086DC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nee</w:t>
            </w:r>
          </w:p>
        </w:tc>
        <w:tc>
          <w:tcPr>
            <w:tcW w:w="1052" w:type="dxa"/>
          </w:tcPr>
          <w:p w14:paraId="33627160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62A44657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532B68F9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4366EB7A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CD6FD9" w:rsidRPr="003838B7" w14:paraId="685FFB32" w14:textId="77777777" w:rsidTr="00EF6382">
        <w:tc>
          <w:tcPr>
            <w:tcW w:w="3119" w:type="dxa"/>
            <w:shd w:val="clear" w:color="auto" w:fill="E8E8E8" w:themeFill="background2"/>
          </w:tcPr>
          <w:p w14:paraId="52674D78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imb dominance before CRPS</w:t>
            </w:r>
          </w:p>
        </w:tc>
        <w:tc>
          <w:tcPr>
            <w:tcW w:w="1052" w:type="dxa"/>
            <w:shd w:val="clear" w:color="auto" w:fill="E8E8E8" w:themeFill="background2"/>
          </w:tcPr>
          <w:p w14:paraId="6013E117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  <w:shd w:val="clear" w:color="auto" w:fill="E8E8E8" w:themeFill="background2"/>
          </w:tcPr>
          <w:p w14:paraId="75AF09CA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  <w:shd w:val="clear" w:color="auto" w:fill="E8E8E8" w:themeFill="background2"/>
          </w:tcPr>
          <w:p w14:paraId="571793CD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  <w:shd w:val="clear" w:color="auto" w:fill="E8E8E8" w:themeFill="background2"/>
          </w:tcPr>
          <w:p w14:paraId="3E8DFE42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D6FD9" w:rsidRPr="003838B7" w14:paraId="1D8FE5F8" w14:textId="77777777" w:rsidTr="00EF6382">
        <w:tc>
          <w:tcPr>
            <w:tcW w:w="3119" w:type="dxa"/>
            <w:shd w:val="clear" w:color="auto" w:fill="E8E8E8" w:themeFill="background2"/>
          </w:tcPr>
          <w:p w14:paraId="4534A978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ffected side</w:t>
            </w:r>
          </w:p>
        </w:tc>
        <w:tc>
          <w:tcPr>
            <w:tcW w:w="1052" w:type="dxa"/>
            <w:shd w:val="clear" w:color="auto" w:fill="E8E8E8" w:themeFill="background2"/>
          </w:tcPr>
          <w:p w14:paraId="1056478C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9038F5D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789FC3E4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242AEB41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CD6FD9" w:rsidRPr="003838B7" w14:paraId="3B8F3798" w14:textId="77777777" w:rsidTr="00EF6382">
        <w:tc>
          <w:tcPr>
            <w:tcW w:w="3119" w:type="dxa"/>
            <w:shd w:val="clear" w:color="auto" w:fill="E8E8E8" w:themeFill="background2"/>
          </w:tcPr>
          <w:p w14:paraId="34762E44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n-affected side</w:t>
            </w:r>
          </w:p>
        </w:tc>
        <w:tc>
          <w:tcPr>
            <w:tcW w:w="1052" w:type="dxa"/>
            <w:shd w:val="clear" w:color="auto" w:fill="E8E8E8" w:themeFill="background2"/>
          </w:tcPr>
          <w:p w14:paraId="34D9B202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1E8EBF42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654C1A38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3396CEFB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73111F" w:rsidRPr="003838B7" w14:paraId="6B252CA9" w14:textId="77777777" w:rsidTr="00EF6382">
        <w:tc>
          <w:tcPr>
            <w:tcW w:w="3119" w:type="dxa"/>
          </w:tcPr>
          <w:p w14:paraId="005495D8" w14:textId="6CF7811F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RPS c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mpensab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e</w:t>
            </w:r>
          </w:p>
        </w:tc>
        <w:tc>
          <w:tcPr>
            <w:tcW w:w="1052" w:type="dxa"/>
          </w:tcPr>
          <w:p w14:paraId="480527DB" w14:textId="0CF36DFD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08D6D2BB" w14:textId="71CF2D8B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345F0D73" w14:textId="341314E6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3D93D37D" w14:textId="5B158881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CD6FD9" w:rsidRPr="003838B7" w14:paraId="56387086" w14:textId="77777777" w:rsidTr="00EF6382">
        <w:tc>
          <w:tcPr>
            <w:tcW w:w="3119" w:type="dxa"/>
            <w:shd w:val="clear" w:color="auto" w:fill="E8E8E8" w:themeFill="background2"/>
          </w:tcPr>
          <w:p w14:paraId="452A59DB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escription medicine use</w:t>
            </w:r>
          </w:p>
        </w:tc>
        <w:tc>
          <w:tcPr>
            <w:tcW w:w="1052" w:type="dxa"/>
            <w:shd w:val="clear" w:color="auto" w:fill="E8E8E8" w:themeFill="background2"/>
          </w:tcPr>
          <w:p w14:paraId="04C5EEA5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  <w:shd w:val="clear" w:color="auto" w:fill="E8E8E8" w:themeFill="background2"/>
          </w:tcPr>
          <w:p w14:paraId="3860E7C4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  <w:shd w:val="clear" w:color="auto" w:fill="E8E8E8" w:themeFill="background2"/>
          </w:tcPr>
          <w:p w14:paraId="78A80A0A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  <w:shd w:val="clear" w:color="auto" w:fill="E8E8E8" w:themeFill="background2"/>
          </w:tcPr>
          <w:p w14:paraId="6196188B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D6FD9" w:rsidRPr="003838B7" w14:paraId="0F55C9A1" w14:textId="77777777" w:rsidTr="00EF6382">
        <w:tc>
          <w:tcPr>
            <w:tcW w:w="3119" w:type="dxa"/>
            <w:shd w:val="clear" w:color="auto" w:fill="E8E8E8" w:themeFill="background2"/>
          </w:tcPr>
          <w:p w14:paraId="532E2A50" w14:textId="67A3AB02" w:rsidR="00CD6FD9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CD6FD9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≥1 prescription medicine</w:t>
            </w:r>
          </w:p>
        </w:tc>
        <w:tc>
          <w:tcPr>
            <w:tcW w:w="1052" w:type="dxa"/>
            <w:shd w:val="clear" w:color="auto" w:fill="E8E8E8" w:themeFill="background2"/>
          </w:tcPr>
          <w:p w14:paraId="2D1A22B8" w14:textId="5295E9D3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EB2B6A6" w14:textId="5C382535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0915D4ED" w14:textId="70F84F1F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25963AAD" w14:textId="0100558C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CD6FD9" w:rsidRPr="003838B7" w14:paraId="002EFBA8" w14:textId="77777777" w:rsidTr="00EF6382">
        <w:tc>
          <w:tcPr>
            <w:tcW w:w="3119" w:type="dxa"/>
            <w:shd w:val="clear" w:color="auto" w:fill="E8E8E8" w:themeFill="background2"/>
          </w:tcPr>
          <w:p w14:paraId="4E41B153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rong opioids</w:t>
            </w:r>
          </w:p>
        </w:tc>
        <w:tc>
          <w:tcPr>
            <w:tcW w:w="1052" w:type="dxa"/>
            <w:shd w:val="clear" w:color="auto" w:fill="E8E8E8" w:themeFill="background2"/>
          </w:tcPr>
          <w:p w14:paraId="493CA587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36A706DB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40BEDF18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758165E5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CD6FD9" w:rsidRPr="003838B7" w14:paraId="192C300C" w14:textId="77777777" w:rsidTr="00EF6382">
        <w:tc>
          <w:tcPr>
            <w:tcW w:w="3119" w:type="dxa"/>
            <w:shd w:val="clear" w:color="auto" w:fill="E8E8E8" w:themeFill="background2"/>
          </w:tcPr>
          <w:p w14:paraId="2578FA14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eak opioids</w:t>
            </w:r>
          </w:p>
        </w:tc>
        <w:tc>
          <w:tcPr>
            <w:tcW w:w="1052" w:type="dxa"/>
            <w:shd w:val="clear" w:color="auto" w:fill="E8E8E8" w:themeFill="background2"/>
          </w:tcPr>
          <w:p w14:paraId="2D1EA4E3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0BA8759B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8B46651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1BC6154F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CD6FD9" w:rsidRPr="003838B7" w14:paraId="0EDD99AF" w14:textId="77777777" w:rsidTr="00EF6382">
        <w:tc>
          <w:tcPr>
            <w:tcW w:w="3119" w:type="dxa"/>
            <w:shd w:val="clear" w:color="auto" w:fill="E8E8E8" w:themeFill="background2"/>
          </w:tcPr>
          <w:p w14:paraId="4F3C069D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Anticonvulsants</w:t>
            </w:r>
          </w:p>
        </w:tc>
        <w:tc>
          <w:tcPr>
            <w:tcW w:w="1052" w:type="dxa"/>
            <w:shd w:val="clear" w:color="auto" w:fill="E8E8E8" w:themeFill="background2"/>
          </w:tcPr>
          <w:p w14:paraId="4CD68F19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E3C98A8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5B9586B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4281F695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CD6FD9" w:rsidRPr="003838B7" w14:paraId="74DC8FBA" w14:textId="77777777" w:rsidTr="00EF6382">
        <w:tc>
          <w:tcPr>
            <w:tcW w:w="3119" w:type="dxa"/>
            <w:shd w:val="clear" w:color="auto" w:fill="E8E8E8" w:themeFill="background2"/>
          </w:tcPr>
          <w:p w14:paraId="665D8319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tidepressants</w:t>
            </w:r>
          </w:p>
        </w:tc>
        <w:tc>
          <w:tcPr>
            <w:tcW w:w="1052" w:type="dxa"/>
            <w:shd w:val="clear" w:color="auto" w:fill="E8E8E8" w:themeFill="background2"/>
          </w:tcPr>
          <w:p w14:paraId="2C7B3C96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0ED00C8E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E7E50B1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2EEA7D7A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CD6FD9" w:rsidRPr="003838B7" w14:paraId="194D900B" w14:textId="77777777" w:rsidTr="00EF6382">
        <w:tc>
          <w:tcPr>
            <w:tcW w:w="3119" w:type="dxa"/>
            <w:shd w:val="clear" w:color="auto" w:fill="E8E8E8" w:themeFill="background2"/>
          </w:tcPr>
          <w:p w14:paraId="4C82CDAD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rticosteroids</w:t>
            </w:r>
          </w:p>
        </w:tc>
        <w:tc>
          <w:tcPr>
            <w:tcW w:w="1052" w:type="dxa"/>
            <w:shd w:val="clear" w:color="auto" w:fill="E8E8E8" w:themeFill="background2"/>
          </w:tcPr>
          <w:p w14:paraId="51195078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330F7A4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18992593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46432775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CD6FD9" w:rsidRPr="003838B7" w14:paraId="04E066E7" w14:textId="77777777" w:rsidTr="00EF6382">
        <w:tc>
          <w:tcPr>
            <w:tcW w:w="3119" w:type="dxa"/>
            <w:shd w:val="clear" w:color="auto" w:fill="E8E8E8" w:themeFill="background2"/>
          </w:tcPr>
          <w:p w14:paraId="4F9BB5FC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SAIDs</w:t>
            </w:r>
          </w:p>
        </w:tc>
        <w:tc>
          <w:tcPr>
            <w:tcW w:w="1052" w:type="dxa"/>
            <w:shd w:val="clear" w:color="auto" w:fill="E8E8E8" w:themeFill="background2"/>
          </w:tcPr>
          <w:p w14:paraId="23A16309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0161059F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022164D4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625D81B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CD6FD9" w:rsidRPr="003838B7" w14:paraId="34A8C0DC" w14:textId="77777777" w:rsidTr="00EF6382">
        <w:tc>
          <w:tcPr>
            <w:tcW w:w="3119" w:type="dxa"/>
            <w:shd w:val="clear" w:color="auto" w:fill="E8E8E8" w:themeFill="background2"/>
          </w:tcPr>
          <w:p w14:paraId="1A276976" w14:textId="47E611CA" w:rsidR="00CD6FD9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Cannabinoids</w:t>
            </w:r>
          </w:p>
        </w:tc>
        <w:tc>
          <w:tcPr>
            <w:tcW w:w="1052" w:type="dxa"/>
            <w:shd w:val="clear" w:color="auto" w:fill="E8E8E8" w:themeFill="background2"/>
          </w:tcPr>
          <w:p w14:paraId="7505919B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  <w:shd w:val="clear" w:color="auto" w:fill="E8E8E8" w:themeFill="background2"/>
          </w:tcPr>
          <w:p w14:paraId="71AFDAEC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  <w:shd w:val="clear" w:color="auto" w:fill="E8E8E8" w:themeFill="background2"/>
          </w:tcPr>
          <w:p w14:paraId="026E7411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  <w:shd w:val="clear" w:color="auto" w:fill="E8E8E8" w:themeFill="background2"/>
          </w:tcPr>
          <w:p w14:paraId="62676C0B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D6FD9" w:rsidRPr="003838B7" w14:paraId="1324A5C9" w14:textId="77777777" w:rsidTr="00EF6382">
        <w:tc>
          <w:tcPr>
            <w:tcW w:w="3119" w:type="dxa"/>
          </w:tcPr>
          <w:p w14:paraId="2FD8640A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ver-the-counter medicine use</w:t>
            </w:r>
          </w:p>
        </w:tc>
        <w:tc>
          <w:tcPr>
            <w:tcW w:w="1052" w:type="dxa"/>
          </w:tcPr>
          <w:p w14:paraId="1B82AF59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</w:tcPr>
          <w:p w14:paraId="7F8DA964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</w:tcPr>
          <w:p w14:paraId="78A86D24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</w:tcPr>
          <w:p w14:paraId="706FFC08" w14:textId="77777777" w:rsidR="00CD6FD9" w:rsidRPr="003838B7" w:rsidRDefault="00CD6FD9" w:rsidP="00CD6FD9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3111F" w:rsidRPr="003838B7" w14:paraId="4B3040F5" w14:textId="77777777" w:rsidTr="00EF6382">
        <w:tc>
          <w:tcPr>
            <w:tcW w:w="3119" w:type="dxa"/>
          </w:tcPr>
          <w:p w14:paraId="275169CA" w14:textId="6A9FB82A" w:rsidR="0073111F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CD6FD9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≥1 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ver-the-counter</w:t>
            </w:r>
            <w:r w:rsidRPr="00CD6FD9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medicine</w:t>
            </w:r>
          </w:p>
        </w:tc>
        <w:tc>
          <w:tcPr>
            <w:tcW w:w="1052" w:type="dxa"/>
          </w:tcPr>
          <w:p w14:paraId="79543528" w14:textId="4F3854F1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2E884A60" w14:textId="3F1F873B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3D9A0EAE" w14:textId="3793A891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5A31FFD4" w14:textId="36B69D1D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73111F" w:rsidRPr="003838B7" w14:paraId="463D00AE" w14:textId="77777777" w:rsidTr="00EF6382">
        <w:tc>
          <w:tcPr>
            <w:tcW w:w="3119" w:type="dxa"/>
          </w:tcPr>
          <w:p w14:paraId="7FF8D2A1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racetamol</w:t>
            </w:r>
          </w:p>
        </w:tc>
        <w:tc>
          <w:tcPr>
            <w:tcW w:w="1052" w:type="dxa"/>
          </w:tcPr>
          <w:p w14:paraId="07B556B0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52CB5C80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5EA88E0A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035DF2EC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73111F" w:rsidRPr="003838B7" w14:paraId="2622A5B0" w14:textId="77777777" w:rsidTr="00EF6382">
        <w:tc>
          <w:tcPr>
            <w:tcW w:w="3119" w:type="dxa"/>
          </w:tcPr>
          <w:p w14:paraId="2D4FEEDA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SAIDs</w:t>
            </w:r>
          </w:p>
        </w:tc>
        <w:tc>
          <w:tcPr>
            <w:tcW w:w="1052" w:type="dxa"/>
          </w:tcPr>
          <w:p w14:paraId="6E8ADA4A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5FE53275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76CD89CB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462C220A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73111F" w:rsidRPr="003838B7" w14:paraId="49FEA296" w14:textId="77777777" w:rsidTr="00EF6382">
        <w:tc>
          <w:tcPr>
            <w:tcW w:w="3119" w:type="dxa"/>
          </w:tcPr>
          <w:p w14:paraId="1A3B126D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opicals</w:t>
            </w:r>
          </w:p>
        </w:tc>
        <w:tc>
          <w:tcPr>
            <w:tcW w:w="1052" w:type="dxa"/>
          </w:tcPr>
          <w:p w14:paraId="673EAFFE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6AF29FA7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78E3B796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</w:tcPr>
          <w:p w14:paraId="5306E150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73111F" w:rsidRPr="003838B7" w14:paraId="64C427F2" w14:textId="77777777" w:rsidTr="00EF6382">
        <w:tc>
          <w:tcPr>
            <w:tcW w:w="3119" w:type="dxa"/>
            <w:shd w:val="clear" w:color="auto" w:fill="E8E8E8" w:themeFill="background2"/>
          </w:tcPr>
          <w:p w14:paraId="48B03D3E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lthcare visits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in past 6 months</w:t>
            </w:r>
          </w:p>
        </w:tc>
        <w:tc>
          <w:tcPr>
            <w:tcW w:w="1052" w:type="dxa"/>
            <w:shd w:val="clear" w:color="auto" w:fill="E8E8E8" w:themeFill="background2"/>
          </w:tcPr>
          <w:p w14:paraId="2C2A4AD1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  <w:shd w:val="clear" w:color="auto" w:fill="E8E8E8" w:themeFill="background2"/>
          </w:tcPr>
          <w:p w14:paraId="6D84FEDA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  <w:shd w:val="clear" w:color="auto" w:fill="E8E8E8" w:themeFill="background2"/>
          </w:tcPr>
          <w:p w14:paraId="2231E39D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3" w:type="dxa"/>
            <w:shd w:val="clear" w:color="auto" w:fill="E8E8E8" w:themeFill="background2"/>
          </w:tcPr>
          <w:p w14:paraId="6EF5BF98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3111F" w:rsidRPr="003838B7" w14:paraId="08765E88" w14:textId="77777777" w:rsidTr="00EF6382">
        <w:tc>
          <w:tcPr>
            <w:tcW w:w="3119" w:type="dxa"/>
            <w:shd w:val="clear" w:color="auto" w:fill="E8E8E8" w:themeFill="background2"/>
          </w:tcPr>
          <w:p w14:paraId="2CE89528" w14:textId="41D2ABB8" w:rsidR="0073111F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CD6FD9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≥1 health provider visit</w:t>
            </w:r>
          </w:p>
        </w:tc>
        <w:tc>
          <w:tcPr>
            <w:tcW w:w="1052" w:type="dxa"/>
            <w:shd w:val="clear" w:color="auto" w:fill="E8E8E8" w:themeFill="background2"/>
          </w:tcPr>
          <w:p w14:paraId="71AEE690" w14:textId="4AC54712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DD003A5" w14:textId="0D446970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1028A8FC" w14:textId="148DB6BF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02E78F70" w14:textId="1BA874B0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73111F" w:rsidRPr="003838B7" w14:paraId="21E227B3" w14:textId="77777777" w:rsidTr="00EF6382">
        <w:tc>
          <w:tcPr>
            <w:tcW w:w="3119" w:type="dxa"/>
            <w:shd w:val="clear" w:color="auto" w:fill="E8E8E8" w:themeFill="background2"/>
          </w:tcPr>
          <w:p w14:paraId="543D672C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P</w:t>
            </w:r>
          </w:p>
        </w:tc>
        <w:tc>
          <w:tcPr>
            <w:tcW w:w="1052" w:type="dxa"/>
            <w:shd w:val="clear" w:color="auto" w:fill="E8E8E8" w:themeFill="background2"/>
          </w:tcPr>
          <w:p w14:paraId="52ABF147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29541905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1A50A1B2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2257EB14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73111F" w:rsidRPr="003838B7" w14:paraId="2981BD24" w14:textId="77777777" w:rsidTr="00EF6382">
        <w:tc>
          <w:tcPr>
            <w:tcW w:w="3119" w:type="dxa"/>
            <w:shd w:val="clear" w:color="auto" w:fill="E8E8E8" w:themeFill="background2"/>
          </w:tcPr>
          <w:p w14:paraId="7C19B1CD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in specialist</w:t>
            </w:r>
          </w:p>
        </w:tc>
        <w:tc>
          <w:tcPr>
            <w:tcW w:w="1052" w:type="dxa"/>
            <w:shd w:val="clear" w:color="auto" w:fill="E8E8E8" w:themeFill="background2"/>
          </w:tcPr>
          <w:p w14:paraId="00C6F306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6B65CFB8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3BDEBBEF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6ADC8907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73111F" w:rsidRPr="003838B7" w14:paraId="28DC496D" w14:textId="77777777" w:rsidTr="00EF6382">
        <w:tc>
          <w:tcPr>
            <w:tcW w:w="3119" w:type="dxa"/>
            <w:shd w:val="clear" w:color="auto" w:fill="E8E8E8" w:themeFill="background2"/>
          </w:tcPr>
          <w:p w14:paraId="7141E19F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sychiatrist</w:t>
            </w:r>
          </w:p>
        </w:tc>
        <w:tc>
          <w:tcPr>
            <w:tcW w:w="1052" w:type="dxa"/>
            <w:shd w:val="clear" w:color="auto" w:fill="E8E8E8" w:themeFill="background2"/>
          </w:tcPr>
          <w:p w14:paraId="07797EE9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B066492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1F4D0A29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698B878E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73111F" w:rsidRPr="003838B7" w14:paraId="7CB1D48D" w14:textId="77777777" w:rsidTr="00EF6382">
        <w:tc>
          <w:tcPr>
            <w:tcW w:w="3119" w:type="dxa"/>
            <w:shd w:val="clear" w:color="auto" w:fill="E8E8E8" w:themeFill="background2"/>
          </w:tcPr>
          <w:p w14:paraId="25F99139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sychologist</w:t>
            </w:r>
          </w:p>
        </w:tc>
        <w:tc>
          <w:tcPr>
            <w:tcW w:w="1052" w:type="dxa"/>
            <w:shd w:val="clear" w:color="auto" w:fill="E8E8E8" w:themeFill="background2"/>
          </w:tcPr>
          <w:p w14:paraId="7244FB24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B638033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133A0291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33812694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73111F" w:rsidRPr="003838B7" w14:paraId="19235239" w14:textId="77777777" w:rsidTr="00EF6382">
        <w:tc>
          <w:tcPr>
            <w:tcW w:w="3119" w:type="dxa"/>
            <w:shd w:val="clear" w:color="auto" w:fill="E8E8E8" w:themeFill="background2"/>
          </w:tcPr>
          <w:p w14:paraId="4D342ECA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proofErr w:type="gramStart"/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</w:t>
            </w:r>
            <w:proofErr w:type="gramEnd"/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medical specialist</w:t>
            </w:r>
          </w:p>
        </w:tc>
        <w:tc>
          <w:tcPr>
            <w:tcW w:w="1052" w:type="dxa"/>
            <w:shd w:val="clear" w:color="auto" w:fill="E8E8E8" w:themeFill="background2"/>
          </w:tcPr>
          <w:p w14:paraId="65F3E81A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91C1CCA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26894814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7B9EE0CF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73111F" w:rsidRPr="003838B7" w14:paraId="58D4BAAB" w14:textId="77777777" w:rsidTr="00EF6382">
        <w:tc>
          <w:tcPr>
            <w:tcW w:w="3119" w:type="dxa"/>
            <w:shd w:val="clear" w:color="auto" w:fill="E8E8E8" w:themeFill="background2"/>
          </w:tcPr>
          <w:p w14:paraId="7B161345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ccupational therapist</w:t>
            </w:r>
          </w:p>
        </w:tc>
        <w:tc>
          <w:tcPr>
            <w:tcW w:w="1052" w:type="dxa"/>
            <w:shd w:val="clear" w:color="auto" w:fill="E8E8E8" w:themeFill="background2"/>
          </w:tcPr>
          <w:p w14:paraId="18EE319C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04F1E499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4EDB7A87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54F868AE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73111F" w:rsidRPr="003838B7" w14:paraId="2688921A" w14:textId="77777777" w:rsidTr="00EF6382">
        <w:tc>
          <w:tcPr>
            <w:tcW w:w="3119" w:type="dxa"/>
            <w:shd w:val="clear" w:color="auto" w:fill="E8E8E8" w:themeFill="background2"/>
          </w:tcPr>
          <w:p w14:paraId="740A1BB1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hysiotherapist</w:t>
            </w:r>
          </w:p>
        </w:tc>
        <w:tc>
          <w:tcPr>
            <w:tcW w:w="1052" w:type="dxa"/>
            <w:shd w:val="clear" w:color="auto" w:fill="E8E8E8" w:themeFill="background2"/>
          </w:tcPr>
          <w:p w14:paraId="42D552E1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0CD96C11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0C1371FD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23" w:type="dxa"/>
            <w:shd w:val="clear" w:color="auto" w:fill="E8E8E8" w:themeFill="background2"/>
          </w:tcPr>
          <w:p w14:paraId="6108B805" w14:textId="77777777" w:rsidR="0073111F" w:rsidRPr="003838B7" w:rsidRDefault="0073111F" w:rsidP="0073111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</w:tbl>
    <w:p w14:paraId="6D2FD851" w14:textId="77777777" w:rsidR="0009736A" w:rsidRDefault="0009736A">
      <w:pPr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154124D4" w14:textId="703B3569" w:rsidR="00EF6382" w:rsidRDefault="0009736A">
      <w:pPr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CRPS: complex regional pain syndrome; NSAID: non-steroidal anti-inflammatory </w:t>
      </w:r>
      <w:r w:rsidR="00112B92"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drug</w:t>
      </w:r>
      <w:r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="00EF6382" w:rsidRPr="00EF6382"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SEIFA IRSAD</w:t>
      </w:r>
      <w:r w:rsidRPr="00EF6382"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: socio-economic indexes for areas index of relative socio-economic advantage and disadvantage</w:t>
      </w:r>
      <w:r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</w:p>
    <w:p w14:paraId="10E52233" w14:textId="77777777" w:rsidR="0009736A" w:rsidRDefault="0009736A" w:rsidP="00427A1B">
      <w:pPr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38EB40EF" w14:textId="1B39BBC5" w:rsidR="00427A1B" w:rsidRDefault="00427A1B" w:rsidP="00427A1B">
      <w:pPr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*</w:t>
      </w:r>
      <w:r w:rsidRPr="00427A1B"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Allied health professional,</w:t>
      </w:r>
      <w:r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427A1B"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alternative medicine</w:t>
      </w:r>
    </w:p>
    <w:p w14:paraId="1EBD4B48" w14:textId="6977C609" w:rsidR="00427A1B" w:rsidRPr="00EF6382" w:rsidRDefault="00427A1B">
      <w:pPr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sectPr w:rsidR="00427A1B" w:rsidRPr="00EF6382" w:rsidSect="002E38F8">
          <w:type w:val="evenPage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145419" w14:textId="17108DAC" w:rsidR="00BB7803" w:rsidRDefault="00BB7803">
      <w:pP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lastRenderedPageBreak/>
        <w:t xml:space="preserve">Supplementary table 2: </w:t>
      </w:r>
      <w:r w:rsidR="00D022E4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Marginal effects of interventions on </w:t>
      </w:r>
      <w: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primary and secondary outco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8E8E8" w:themeFill="background2"/>
        <w:tblLayout w:type="fixed"/>
        <w:tblLook w:val="04A0" w:firstRow="1" w:lastRow="0" w:firstColumn="1" w:lastColumn="0" w:noHBand="0" w:noVBand="1"/>
      </w:tblPr>
      <w:tblGrid>
        <w:gridCol w:w="1656"/>
        <w:gridCol w:w="1536"/>
        <w:gridCol w:w="1537"/>
        <w:gridCol w:w="1536"/>
        <w:gridCol w:w="1537"/>
        <w:gridCol w:w="1536"/>
        <w:gridCol w:w="1537"/>
        <w:gridCol w:w="1536"/>
        <w:gridCol w:w="1537"/>
      </w:tblGrid>
      <w:tr w:rsidR="00BB7803" w:rsidRPr="00CD361B" w14:paraId="658C3356" w14:textId="77777777" w:rsidTr="00A56BA3">
        <w:trPr>
          <w:trHeight w:val="131"/>
        </w:trPr>
        <w:tc>
          <w:tcPr>
            <w:tcW w:w="1656" w:type="dxa"/>
            <w:shd w:val="clear" w:color="auto" w:fill="E8E8E8" w:themeFill="background2"/>
          </w:tcPr>
          <w:p w14:paraId="0FEB4ADB" w14:textId="77777777" w:rsidR="00BB7803" w:rsidRPr="00CD361B" w:rsidRDefault="00BB7803" w:rsidP="00C2546B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50A36C21" w14:textId="77777777" w:rsidR="00BB7803" w:rsidRPr="005C60F1" w:rsidRDefault="00BB7803" w:rsidP="00C2546B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60F1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mantine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28780D26" w14:textId="77777777" w:rsidR="00BB7803" w:rsidRPr="005C60F1" w:rsidRDefault="00BB7803" w:rsidP="00C2546B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60F1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lacebo</w:t>
            </w:r>
          </w:p>
        </w:tc>
        <w:tc>
          <w:tcPr>
            <w:tcW w:w="1536" w:type="dxa"/>
            <w:vMerge w:val="restart"/>
            <w:shd w:val="clear" w:color="auto" w:fill="E8E8E8" w:themeFill="background2"/>
            <w:vAlign w:val="bottom"/>
          </w:tcPr>
          <w:p w14:paraId="209D3882" w14:textId="77777777" w:rsidR="00BB7803" w:rsidRPr="005C60F1" w:rsidRDefault="00BB7803" w:rsidP="00A56BA3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60F1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n difference</w:t>
            </w:r>
          </w:p>
        </w:tc>
        <w:tc>
          <w:tcPr>
            <w:tcW w:w="1537" w:type="dxa"/>
            <w:vMerge w:val="restart"/>
            <w:shd w:val="clear" w:color="auto" w:fill="E8E8E8" w:themeFill="background2"/>
            <w:vAlign w:val="bottom"/>
          </w:tcPr>
          <w:p w14:paraId="4A8D9490" w14:textId="77777777" w:rsidR="00BB7803" w:rsidRPr="005C60F1" w:rsidRDefault="00BB7803" w:rsidP="00A56BA3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60F1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 value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34894123" w14:textId="77777777" w:rsidR="00BB7803" w:rsidRPr="005C60F1" w:rsidRDefault="00BB7803" w:rsidP="00C2546B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60F1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raded motor imagery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1094B9FA" w14:textId="77777777" w:rsidR="00BB7803" w:rsidRPr="005C60F1" w:rsidRDefault="00BB7803" w:rsidP="00C2546B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60F1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 graded motor imagery</w:t>
            </w:r>
          </w:p>
        </w:tc>
        <w:tc>
          <w:tcPr>
            <w:tcW w:w="1536" w:type="dxa"/>
            <w:vMerge w:val="restart"/>
            <w:shd w:val="clear" w:color="auto" w:fill="E8E8E8" w:themeFill="background2"/>
            <w:vAlign w:val="bottom"/>
          </w:tcPr>
          <w:p w14:paraId="34AF72A1" w14:textId="77777777" w:rsidR="00BB7803" w:rsidRPr="005C60F1" w:rsidRDefault="00BB7803" w:rsidP="00A56BA3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60F1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n difference</w:t>
            </w:r>
          </w:p>
        </w:tc>
        <w:tc>
          <w:tcPr>
            <w:tcW w:w="1537" w:type="dxa"/>
            <w:vMerge w:val="restart"/>
            <w:shd w:val="clear" w:color="auto" w:fill="E8E8E8" w:themeFill="background2"/>
            <w:vAlign w:val="bottom"/>
          </w:tcPr>
          <w:p w14:paraId="49CD56EA" w14:textId="77777777" w:rsidR="00BB7803" w:rsidRPr="005C60F1" w:rsidRDefault="00BB7803" w:rsidP="00A56BA3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60F1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 value</w:t>
            </w:r>
          </w:p>
        </w:tc>
      </w:tr>
      <w:tr w:rsidR="00BB7803" w:rsidRPr="00CD361B" w14:paraId="2CD9CDFA" w14:textId="77777777" w:rsidTr="00A56BA3">
        <w:tc>
          <w:tcPr>
            <w:tcW w:w="1656" w:type="dxa"/>
            <w:shd w:val="clear" w:color="auto" w:fill="E8E8E8" w:themeFill="background2"/>
          </w:tcPr>
          <w:p w14:paraId="4E9A4C66" w14:textId="77777777" w:rsidR="00BB7803" w:rsidRPr="00CD361B" w:rsidRDefault="00BB7803" w:rsidP="00C2546B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071BCF3" w14:textId="77777777" w:rsidR="00BB7803" w:rsidRPr="005C60F1" w:rsidRDefault="00BB7803" w:rsidP="00C2546B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60F1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n (SD)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766A6C39" w14:textId="77777777" w:rsidR="00BB7803" w:rsidRPr="005C60F1" w:rsidRDefault="00BB7803" w:rsidP="00C2546B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60F1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n (SD)</w:t>
            </w:r>
          </w:p>
        </w:tc>
        <w:tc>
          <w:tcPr>
            <w:tcW w:w="1536" w:type="dxa"/>
            <w:vMerge/>
            <w:shd w:val="clear" w:color="auto" w:fill="E8E8E8" w:themeFill="background2"/>
          </w:tcPr>
          <w:p w14:paraId="6BC6BE84" w14:textId="77777777" w:rsidR="00BB7803" w:rsidRPr="005C60F1" w:rsidRDefault="00BB7803" w:rsidP="00C2546B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7" w:type="dxa"/>
            <w:vMerge/>
            <w:shd w:val="clear" w:color="auto" w:fill="E8E8E8" w:themeFill="background2"/>
          </w:tcPr>
          <w:p w14:paraId="4287B8E0" w14:textId="77777777" w:rsidR="00BB7803" w:rsidRPr="005C60F1" w:rsidRDefault="00BB7803" w:rsidP="00C2546B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6BCC4B01" w14:textId="77777777" w:rsidR="00BB7803" w:rsidRPr="005C60F1" w:rsidRDefault="00BB7803" w:rsidP="00C2546B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60F1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n (SD)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17665935" w14:textId="77777777" w:rsidR="00BB7803" w:rsidRPr="005C60F1" w:rsidRDefault="00BB7803" w:rsidP="00C2546B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60F1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n (SD)</w:t>
            </w:r>
          </w:p>
        </w:tc>
        <w:tc>
          <w:tcPr>
            <w:tcW w:w="1536" w:type="dxa"/>
            <w:vMerge/>
            <w:shd w:val="clear" w:color="auto" w:fill="E8E8E8" w:themeFill="background2"/>
          </w:tcPr>
          <w:p w14:paraId="4C78F2B0" w14:textId="77777777" w:rsidR="00BB7803" w:rsidRPr="00CD361B" w:rsidRDefault="00BB7803" w:rsidP="00C2546B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7" w:type="dxa"/>
            <w:vMerge/>
            <w:shd w:val="clear" w:color="auto" w:fill="E8E8E8" w:themeFill="background2"/>
          </w:tcPr>
          <w:p w14:paraId="570318C3" w14:textId="77777777" w:rsidR="00BB7803" w:rsidRPr="00CD361B" w:rsidRDefault="00BB7803" w:rsidP="00C2546B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A56BA3" w:rsidRPr="00CD361B" w14:paraId="7C0D260C" w14:textId="77777777" w:rsidTr="00A56BA3">
        <w:tc>
          <w:tcPr>
            <w:tcW w:w="13948" w:type="dxa"/>
            <w:gridSpan w:val="9"/>
            <w:tcBorders>
              <w:top w:val="single" w:sz="4" w:space="0" w:color="auto"/>
            </w:tcBorders>
            <w:shd w:val="clear" w:color="auto" w:fill="E8E8E8" w:themeFill="background2"/>
          </w:tcPr>
          <w:p w14:paraId="5F4BDA93" w14:textId="702A495F" w:rsidR="00A56BA3" w:rsidRPr="00CD361B" w:rsidRDefault="00A56BA3" w:rsidP="00EF638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5748C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in intensity</w:t>
            </w:r>
          </w:p>
        </w:tc>
      </w:tr>
      <w:tr w:rsidR="00EF6382" w:rsidRPr="00CD361B" w14:paraId="4C44CEED" w14:textId="77777777" w:rsidTr="00A56BA3">
        <w:tc>
          <w:tcPr>
            <w:tcW w:w="1656" w:type="dxa"/>
          </w:tcPr>
          <w:p w14:paraId="234DE9EC" w14:textId="77777777" w:rsidR="00EF6382" w:rsidRPr="00CD361B" w:rsidRDefault="00EF6382" w:rsidP="00EF638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aseline</w:t>
            </w:r>
          </w:p>
        </w:tc>
        <w:tc>
          <w:tcPr>
            <w:tcW w:w="1536" w:type="dxa"/>
          </w:tcPr>
          <w:p w14:paraId="7F13CCFC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7" w:type="dxa"/>
          </w:tcPr>
          <w:p w14:paraId="35ABDFFA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6" w:type="dxa"/>
          </w:tcPr>
          <w:p w14:paraId="1DBC3A09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7" w:type="dxa"/>
          </w:tcPr>
          <w:p w14:paraId="590B384B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6" w:type="dxa"/>
          </w:tcPr>
          <w:p w14:paraId="1E7B8AF6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7" w:type="dxa"/>
          </w:tcPr>
          <w:p w14:paraId="048EC08F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6" w:type="dxa"/>
          </w:tcPr>
          <w:p w14:paraId="737DE279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7" w:type="dxa"/>
          </w:tcPr>
          <w:p w14:paraId="3F662276" w14:textId="77777777" w:rsidR="00EF6382" w:rsidRPr="00CD361B" w:rsidRDefault="00EF6382" w:rsidP="00EF638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F6382" w:rsidRPr="00CD361B" w14:paraId="1CE69CA9" w14:textId="77777777" w:rsidTr="00A56BA3">
        <w:tc>
          <w:tcPr>
            <w:tcW w:w="1656" w:type="dxa"/>
          </w:tcPr>
          <w:p w14:paraId="06C32D92" w14:textId="77777777" w:rsidR="00EF6382" w:rsidRPr="00CD361B" w:rsidRDefault="00EF6382" w:rsidP="00EF638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weeks</w:t>
            </w:r>
          </w:p>
        </w:tc>
        <w:tc>
          <w:tcPr>
            <w:tcW w:w="1536" w:type="dxa"/>
          </w:tcPr>
          <w:p w14:paraId="08B7FADB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7" w:type="dxa"/>
          </w:tcPr>
          <w:p w14:paraId="151F5B9C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6" w:type="dxa"/>
          </w:tcPr>
          <w:p w14:paraId="6F0A1E0D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37" w:type="dxa"/>
          </w:tcPr>
          <w:p w14:paraId="722FC345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2D631325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7" w:type="dxa"/>
          </w:tcPr>
          <w:p w14:paraId="4CE24DA1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6" w:type="dxa"/>
          </w:tcPr>
          <w:p w14:paraId="20C8F581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37" w:type="dxa"/>
          </w:tcPr>
          <w:p w14:paraId="587F0B70" w14:textId="77777777" w:rsidR="00EF6382" w:rsidRPr="00A56BA3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F6382" w:rsidRPr="00CD361B" w14:paraId="12C1D6F7" w14:textId="77777777" w:rsidTr="00A56BA3">
        <w:tc>
          <w:tcPr>
            <w:tcW w:w="1656" w:type="dxa"/>
          </w:tcPr>
          <w:p w14:paraId="5614B21F" w14:textId="77777777" w:rsidR="00EF6382" w:rsidRPr="00CD361B" w:rsidRDefault="00EF6382" w:rsidP="00EF638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 weeks</w:t>
            </w:r>
          </w:p>
        </w:tc>
        <w:tc>
          <w:tcPr>
            <w:tcW w:w="1536" w:type="dxa"/>
          </w:tcPr>
          <w:p w14:paraId="730227F9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7" w:type="dxa"/>
          </w:tcPr>
          <w:p w14:paraId="34C47E0F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6" w:type="dxa"/>
          </w:tcPr>
          <w:p w14:paraId="7124D000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37" w:type="dxa"/>
          </w:tcPr>
          <w:p w14:paraId="2C4C85F0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0EBB1E49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7" w:type="dxa"/>
          </w:tcPr>
          <w:p w14:paraId="3B857EAF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6" w:type="dxa"/>
          </w:tcPr>
          <w:p w14:paraId="0B59C0D7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37" w:type="dxa"/>
          </w:tcPr>
          <w:p w14:paraId="0D47B39A" w14:textId="77777777" w:rsidR="00EF6382" w:rsidRPr="00A56BA3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F6382" w:rsidRPr="00CD361B" w14:paraId="5143A39E" w14:textId="77777777" w:rsidTr="00A56BA3">
        <w:tc>
          <w:tcPr>
            <w:tcW w:w="1656" w:type="dxa"/>
          </w:tcPr>
          <w:p w14:paraId="3160882A" w14:textId="77777777" w:rsidR="00EF6382" w:rsidRPr="00CD361B" w:rsidRDefault="00EF6382" w:rsidP="00EF638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 weeks</w:t>
            </w:r>
          </w:p>
        </w:tc>
        <w:tc>
          <w:tcPr>
            <w:tcW w:w="1536" w:type="dxa"/>
          </w:tcPr>
          <w:p w14:paraId="5F548334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7" w:type="dxa"/>
          </w:tcPr>
          <w:p w14:paraId="483A5AD3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6" w:type="dxa"/>
          </w:tcPr>
          <w:p w14:paraId="01BB30F0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37" w:type="dxa"/>
          </w:tcPr>
          <w:p w14:paraId="05512A54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15D18268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7" w:type="dxa"/>
          </w:tcPr>
          <w:p w14:paraId="21848880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6" w:type="dxa"/>
          </w:tcPr>
          <w:p w14:paraId="7475559B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37" w:type="dxa"/>
          </w:tcPr>
          <w:p w14:paraId="5462116F" w14:textId="77777777" w:rsidR="00EF6382" w:rsidRPr="00A56BA3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A56BA3" w:rsidRPr="00CD361B" w14:paraId="11B46440" w14:textId="77777777" w:rsidTr="00A56BA3">
        <w:tc>
          <w:tcPr>
            <w:tcW w:w="13948" w:type="dxa"/>
            <w:gridSpan w:val="9"/>
            <w:shd w:val="clear" w:color="auto" w:fill="E8E8E8" w:themeFill="background2"/>
          </w:tcPr>
          <w:p w14:paraId="5888C32C" w14:textId="73D97E7C" w:rsidR="00A56BA3" w:rsidRPr="00CD361B" w:rsidRDefault="00A56BA3" w:rsidP="00EF638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ROMIS </w:t>
            </w:r>
            <w:r w:rsidRPr="0045748C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ain interference </w:t>
            </w:r>
          </w:p>
        </w:tc>
      </w:tr>
      <w:tr w:rsidR="00EF6382" w:rsidRPr="00CD361B" w14:paraId="7FC09BB6" w14:textId="77777777" w:rsidTr="00A56BA3">
        <w:tc>
          <w:tcPr>
            <w:tcW w:w="1656" w:type="dxa"/>
          </w:tcPr>
          <w:p w14:paraId="3A372A6B" w14:textId="77777777" w:rsidR="00EF6382" w:rsidRPr="00CD361B" w:rsidRDefault="00EF6382" w:rsidP="00EF638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aseline</w:t>
            </w:r>
          </w:p>
        </w:tc>
        <w:tc>
          <w:tcPr>
            <w:tcW w:w="1536" w:type="dxa"/>
          </w:tcPr>
          <w:p w14:paraId="71630EAE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003711D1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5BB321EA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7" w:type="dxa"/>
          </w:tcPr>
          <w:p w14:paraId="0229078C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6" w:type="dxa"/>
          </w:tcPr>
          <w:p w14:paraId="7B13392F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2B85AA2D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41DE528B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7" w:type="dxa"/>
          </w:tcPr>
          <w:p w14:paraId="0911824E" w14:textId="77777777" w:rsidR="00EF6382" w:rsidRPr="00CD361B" w:rsidRDefault="00EF6382" w:rsidP="00EF638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F6382" w:rsidRPr="00CD361B" w14:paraId="3252B8FA" w14:textId="77777777" w:rsidTr="00A56BA3">
        <w:tc>
          <w:tcPr>
            <w:tcW w:w="1656" w:type="dxa"/>
          </w:tcPr>
          <w:p w14:paraId="1B2289DC" w14:textId="77777777" w:rsidR="00EF6382" w:rsidRPr="00CD361B" w:rsidRDefault="00EF6382" w:rsidP="00EF638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weeks</w:t>
            </w:r>
          </w:p>
        </w:tc>
        <w:tc>
          <w:tcPr>
            <w:tcW w:w="1536" w:type="dxa"/>
          </w:tcPr>
          <w:p w14:paraId="170F7040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46520AFC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547C472D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3EC37D30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6CA66D3B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47B9659F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2E7C61E6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74C485ED" w14:textId="77777777" w:rsidR="00EF6382" w:rsidRPr="00A56BA3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F6382" w:rsidRPr="00CD361B" w14:paraId="0A05D510" w14:textId="77777777" w:rsidTr="00A56BA3">
        <w:tc>
          <w:tcPr>
            <w:tcW w:w="1656" w:type="dxa"/>
          </w:tcPr>
          <w:p w14:paraId="2A8F2D9B" w14:textId="77777777" w:rsidR="00EF6382" w:rsidRPr="00CD361B" w:rsidRDefault="00EF6382" w:rsidP="00EF638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 weeks</w:t>
            </w:r>
          </w:p>
        </w:tc>
        <w:tc>
          <w:tcPr>
            <w:tcW w:w="1536" w:type="dxa"/>
          </w:tcPr>
          <w:p w14:paraId="51D56488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027E8B5A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4BB4BC48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6FA80606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1BFC0C4B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2F705351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03391B81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40E0C582" w14:textId="77777777" w:rsidR="00EF6382" w:rsidRPr="00A56BA3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F6382" w:rsidRPr="00CD361B" w14:paraId="1197145F" w14:textId="77777777" w:rsidTr="00A56BA3">
        <w:tc>
          <w:tcPr>
            <w:tcW w:w="1656" w:type="dxa"/>
          </w:tcPr>
          <w:p w14:paraId="1CCB8036" w14:textId="77777777" w:rsidR="00EF6382" w:rsidRPr="00CD361B" w:rsidRDefault="00EF6382" w:rsidP="00EF638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 weeks</w:t>
            </w:r>
          </w:p>
        </w:tc>
        <w:tc>
          <w:tcPr>
            <w:tcW w:w="1536" w:type="dxa"/>
          </w:tcPr>
          <w:p w14:paraId="46025056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61D0E056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253B2F11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6A896143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3365291F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4AE765AD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2A346867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379606FE" w14:textId="77777777" w:rsidR="00EF6382" w:rsidRPr="00A56BA3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A56BA3" w:rsidRPr="00CD361B" w14:paraId="2F9B889C" w14:textId="77777777" w:rsidTr="00A56BA3">
        <w:tc>
          <w:tcPr>
            <w:tcW w:w="13948" w:type="dxa"/>
            <w:gridSpan w:val="9"/>
            <w:shd w:val="clear" w:color="auto" w:fill="E8E8E8" w:themeFill="background2"/>
          </w:tcPr>
          <w:p w14:paraId="1CF9A0D3" w14:textId="31A577E7" w:rsidR="00A56BA3" w:rsidRPr="00CD361B" w:rsidRDefault="00A56BA3" w:rsidP="00EF638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5748C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hysical function</w:t>
            </w:r>
          </w:p>
        </w:tc>
      </w:tr>
      <w:tr w:rsidR="00EF6382" w:rsidRPr="00CD361B" w14:paraId="4A9C637C" w14:textId="77777777" w:rsidTr="00A56BA3">
        <w:tc>
          <w:tcPr>
            <w:tcW w:w="1656" w:type="dxa"/>
          </w:tcPr>
          <w:p w14:paraId="4FF6B21A" w14:textId="77777777" w:rsidR="00EF6382" w:rsidRPr="00CD361B" w:rsidRDefault="00EF6382" w:rsidP="00EF638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aseline</w:t>
            </w:r>
          </w:p>
        </w:tc>
        <w:tc>
          <w:tcPr>
            <w:tcW w:w="1536" w:type="dxa"/>
          </w:tcPr>
          <w:p w14:paraId="461B78CB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26F5EC6C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437BBB8F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7" w:type="dxa"/>
          </w:tcPr>
          <w:p w14:paraId="7CD72BFF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6" w:type="dxa"/>
          </w:tcPr>
          <w:p w14:paraId="65BFC7AD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095C2339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2EC00059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7" w:type="dxa"/>
          </w:tcPr>
          <w:p w14:paraId="16DA2A7B" w14:textId="77777777" w:rsidR="00EF6382" w:rsidRPr="00CD361B" w:rsidRDefault="00EF6382" w:rsidP="00EF638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F6382" w:rsidRPr="00CD361B" w14:paraId="50652999" w14:textId="77777777" w:rsidTr="00A56BA3">
        <w:tc>
          <w:tcPr>
            <w:tcW w:w="1656" w:type="dxa"/>
          </w:tcPr>
          <w:p w14:paraId="6CA16BBA" w14:textId="77777777" w:rsidR="00EF6382" w:rsidRPr="00CD361B" w:rsidRDefault="00EF6382" w:rsidP="00EF638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weeks</w:t>
            </w:r>
          </w:p>
        </w:tc>
        <w:tc>
          <w:tcPr>
            <w:tcW w:w="1536" w:type="dxa"/>
          </w:tcPr>
          <w:p w14:paraId="07AEBD0E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55976693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2C4700DA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3AF870CE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680C5EDB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3D9FF776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3CE54608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42BC646B" w14:textId="77777777" w:rsidR="00EF6382" w:rsidRPr="00A56BA3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F6382" w:rsidRPr="00CD361B" w14:paraId="330BA569" w14:textId="77777777" w:rsidTr="00A56BA3">
        <w:tc>
          <w:tcPr>
            <w:tcW w:w="1656" w:type="dxa"/>
          </w:tcPr>
          <w:p w14:paraId="53F9AC6C" w14:textId="77777777" w:rsidR="00EF6382" w:rsidRPr="00CD361B" w:rsidRDefault="00EF6382" w:rsidP="00EF638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 weeks</w:t>
            </w:r>
          </w:p>
        </w:tc>
        <w:tc>
          <w:tcPr>
            <w:tcW w:w="1536" w:type="dxa"/>
          </w:tcPr>
          <w:p w14:paraId="2C587CE8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59BCA9AB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35C5F9B6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070986E0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1387E4FE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5F689ECA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4BA0A644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6D175458" w14:textId="77777777" w:rsidR="00EF6382" w:rsidRPr="00A56BA3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F6382" w:rsidRPr="00CD361B" w14:paraId="20985A02" w14:textId="77777777" w:rsidTr="00A56BA3">
        <w:tc>
          <w:tcPr>
            <w:tcW w:w="1656" w:type="dxa"/>
          </w:tcPr>
          <w:p w14:paraId="60D58722" w14:textId="77777777" w:rsidR="00EF6382" w:rsidRPr="00CD361B" w:rsidRDefault="00EF6382" w:rsidP="00EF638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 weeks</w:t>
            </w:r>
          </w:p>
        </w:tc>
        <w:tc>
          <w:tcPr>
            <w:tcW w:w="1536" w:type="dxa"/>
          </w:tcPr>
          <w:p w14:paraId="7AAE02F5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00B46885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241A5F01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22BB750B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0C85F783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0A750385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4614B382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23376E8A" w14:textId="77777777" w:rsidR="00EF6382" w:rsidRPr="00A56BA3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A56BA3" w:rsidRPr="00CD361B" w14:paraId="545869C8" w14:textId="77777777" w:rsidTr="00A56BA3">
        <w:tc>
          <w:tcPr>
            <w:tcW w:w="13948" w:type="dxa"/>
            <w:gridSpan w:val="9"/>
            <w:shd w:val="clear" w:color="auto" w:fill="E8E8E8" w:themeFill="background2"/>
          </w:tcPr>
          <w:p w14:paraId="6369290B" w14:textId="449B1554" w:rsidR="00A56BA3" w:rsidRPr="00CD361B" w:rsidRDefault="00A56BA3" w:rsidP="00EF638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5748C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atigue</w:t>
            </w:r>
          </w:p>
        </w:tc>
      </w:tr>
      <w:tr w:rsidR="00EF6382" w:rsidRPr="00CD361B" w14:paraId="547D2231" w14:textId="77777777" w:rsidTr="00A56BA3">
        <w:tc>
          <w:tcPr>
            <w:tcW w:w="1656" w:type="dxa"/>
          </w:tcPr>
          <w:p w14:paraId="6CB6D822" w14:textId="77777777" w:rsidR="00EF6382" w:rsidRPr="00CD361B" w:rsidRDefault="00EF6382" w:rsidP="00EF638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aseline</w:t>
            </w:r>
          </w:p>
        </w:tc>
        <w:tc>
          <w:tcPr>
            <w:tcW w:w="1536" w:type="dxa"/>
          </w:tcPr>
          <w:p w14:paraId="3D8E84DE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1F8BFD83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58893B4B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7" w:type="dxa"/>
          </w:tcPr>
          <w:p w14:paraId="23B488A2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6" w:type="dxa"/>
          </w:tcPr>
          <w:p w14:paraId="5FEA8744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4354226E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0DB9B0ED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7" w:type="dxa"/>
          </w:tcPr>
          <w:p w14:paraId="27C53B35" w14:textId="77777777" w:rsidR="00EF6382" w:rsidRPr="00CD361B" w:rsidRDefault="00EF6382" w:rsidP="00EF638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F6382" w:rsidRPr="00CD361B" w14:paraId="2F68FDCC" w14:textId="77777777" w:rsidTr="00A56BA3">
        <w:tc>
          <w:tcPr>
            <w:tcW w:w="1656" w:type="dxa"/>
          </w:tcPr>
          <w:p w14:paraId="5F9585A5" w14:textId="77777777" w:rsidR="00EF6382" w:rsidRPr="00CD361B" w:rsidRDefault="00EF6382" w:rsidP="00EF638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weeks</w:t>
            </w:r>
          </w:p>
        </w:tc>
        <w:tc>
          <w:tcPr>
            <w:tcW w:w="1536" w:type="dxa"/>
          </w:tcPr>
          <w:p w14:paraId="0634EE9A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37B22D63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49840595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68D6FE11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1ADDC352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489ADEE8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78663402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03E626BE" w14:textId="77777777" w:rsidR="00EF6382" w:rsidRPr="00A56BA3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F6382" w:rsidRPr="00CD361B" w14:paraId="6D4CD59B" w14:textId="77777777" w:rsidTr="00A56BA3">
        <w:tc>
          <w:tcPr>
            <w:tcW w:w="1656" w:type="dxa"/>
          </w:tcPr>
          <w:p w14:paraId="69DD4C7B" w14:textId="77777777" w:rsidR="00EF6382" w:rsidRPr="00CD361B" w:rsidRDefault="00EF6382" w:rsidP="00EF638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 weeks</w:t>
            </w:r>
          </w:p>
        </w:tc>
        <w:tc>
          <w:tcPr>
            <w:tcW w:w="1536" w:type="dxa"/>
          </w:tcPr>
          <w:p w14:paraId="69CBEE90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4F8BE905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4577556F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0E155D64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64AC858A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498BF286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18E3CE08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7663CA17" w14:textId="77777777" w:rsidR="00EF6382" w:rsidRPr="00A56BA3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F6382" w:rsidRPr="00CD361B" w14:paraId="63FA7E4D" w14:textId="77777777" w:rsidTr="00A56BA3">
        <w:tc>
          <w:tcPr>
            <w:tcW w:w="1656" w:type="dxa"/>
          </w:tcPr>
          <w:p w14:paraId="37AB81E3" w14:textId="77777777" w:rsidR="00EF6382" w:rsidRPr="00CD361B" w:rsidRDefault="00EF6382" w:rsidP="00EF638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 weeks</w:t>
            </w:r>
          </w:p>
        </w:tc>
        <w:tc>
          <w:tcPr>
            <w:tcW w:w="1536" w:type="dxa"/>
          </w:tcPr>
          <w:p w14:paraId="49A2AE91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010FC6FF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5551E1B4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414C91A8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317CA21D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15640256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38BA61E1" w14:textId="77777777" w:rsidR="00EF6382" w:rsidRPr="00594367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6149B6E6" w14:textId="77777777" w:rsidR="00EF6382" w:rsidRPr="00A56BA3" w:rsidRDefault="00EF6382" w:rsidP="00EF638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A56BA3" w:rsidRPr="00CD361B" w14:paraId="2386D092" w14:textId="77777777" w:rsidTr="00A56BA3">
        <w:tc>
          <w:tcPr>
            <w:tcW w:w="13948" w:type="dxa"/>
            <w:gridSpan w:val="9"/>
            <w:shd w:val="clear" w:color="auto" w:fill="E8E8E8" w:themeFill="background2"/>
          </w:tcPr>
          <w:p w14:paraId="0AEF907D" w14:textId="2FB07DF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5748C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lf-efficacy to manage symptoms</w:t>
            </w:r>
          </w:p>
        </w:tc>
      </w:tr>
      <w:tr w:rsidR="00A56BA3" w:rsidRPr="00CD361B" w14:paraId="4AE2F3BC" w14:textId="77777777" w:rsidTr="00A56BA3">
        <w:tc>
          <w:tcPr>
            <w:tcW w:w="1656" w:type="dxa"/>
          </w:tcPr>
          <w:p w14:paraId="0DA9A8ED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aseline</w:t>
            </w:r>
          </w:p>
        </w:tc>
        <w:tc>
          <w:tcPr>
            <w:tcW w:w="1536" w:type="dxa"/>
          </w:tcPr>
          <w:p w14:paraId="40C24D96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792743E3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726457D8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7" w:type="dxa"/>
          </w:tcPr>
          <w:p w14:paraId="0E8AE764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6" w:type="dxa"/>
          </w:tcPr>
          <w:p w14:paraId="01DBACCA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63808378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54407460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7" w:type="dxa"/>
          </w:tcPr>
          <w:p w14:paraId="47BD794A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A56BA3" w:rsidRPr="00CD361B" w14:paraId="3B1C22DD" w14:textId="77777777" w:rsidTr="00A56BA3">
        <w:tc>
          <w:tcPr>
            <w:tcW w:w="1656" w:type="dxa"/>
          </w:tcPr>
          <w:p w14:paraId="7FAD43B1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weeks</w:t>
            </w:r>
          </w:p>
        </w:tc>
        <w:tc>
          <w:tcPr>
            <w:tcW w:w="1536" w:type="dxa"/>
          </w:tcPr>
          <w:p w14:paraId="350AD9AF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7C4DD621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511C9BBC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518F5CC7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03E72433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55646D33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08BE31F8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038FB4EA" w14:textId="77777777" w:rsidR="00A56BA3" w:rsidRPr="00A56BA3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A56BA3" w:rsidRPr="00CD361B" w14:paraId="073294A0" w14:textId="77777777" w:rsidTr="00A56BA3">
        <w:tc>
          <w:tcPr>
            <w:tcW w:w="1656" w:type="dxa"/>
          </w:tcPr>
          <w:p w14:paraId="4172586B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 weeks</w:t>
            </w:r>
          </w:p>
        </w:tc>
        <w:tc>
          <w:tcPr>
            <w:tcW w:w="1536" w:type="dxa"/>
          </w:tcPr>
          <w:p w14:paraId="5AB6DC6F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343366D1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32FC2742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0E7AE5D2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1BCF70C6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00261A59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50CD8792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77D6D191" w14:textId="77777777" w:rsidR="00A56BA3" w:rsidRPr="00A56BA3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A56BA3" w:rsidRPr="00CD361B" w14:paraId="7E16C86E" w14:textId="77777777" w:rsidTr="00A56BA3">
        <w:tc>
          <w:tcPr>
            <w:tcW w:w="1656" w:type="dxa"/>
          </w:tcPr>
          <w:p w14:paraId="3A7C75A6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 weeks</w:t>
            </w:r>
          </w:p>
        </w:tc>
        <w:tc>
          <w:tcPr>
            <w:tcW w:w="1536" w:type="dxa"/>
          </w:tcPr>
          <w:p w14:paraId="53BA2BA2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2828C6E3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3F62AE8F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47CF715A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7C3C5585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31A9C8A0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59827EF6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7E4D7F3A" w14:textId="77777777" w:rsidR="00A56BA3" w:rsidRPr="00A56BA3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A56BA3" w:rsidRPr="00CD361B" w14:paraId="11DE24F0" w14:textId="77777777" w:rsidTr="00A56BA3">
        <w:tc>
          <w:tcPr>
            <w:tcW w:w="13948" w:type="dxa"/>
            <w:gridSpan w:val="9"/>
            <w:shd w:val="clear" w:color="auto" w:fill="E8E8E8" w:themeFill="background2"/>
          </w:tcPr>
          <w:p w14:paraId="3D200EA2" w14:textId="7728F844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5748C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gnitive function</w:t>
            </w:r>
          </w:p>
        </w:tc>
      </w:tr>
      <w:tr w:rsidR="00A56BA3" w:rsidRPr="00CD361B" w14:paraId="4FBFCD3C" w14:textId="77777777" w:rsidTr="00A56BA3">
        <w:tc>
          <w:tcPr>
            <w:tcW w:w="1656" w:type="dxa"/>
          </w:tcPr>
          <w:p w14:paraId="4557DAB1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aseline</w:t>
            </w:r>
          </w:p>
        </w:tc>
        <w:tc>
          <w:tcPr>
            <w:tcW w:w="1536" w:type="dxa"/>
          </w:tcPr>
          <w:p w14:paraId="566D93A3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44C5BE2A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711D24F3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7" w:type="dxa"/>
          </w:tcPr>
          <w:p w14:paraId="061F7A5D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6" w:type="dxa"/>
          </w:tcPr>
          <w:p w14:paraId="00A5ED79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7893EA75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5D9690DA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7" w:type="dxa"/>
          </w:tcPr>
          <w:p w14:paraId="743FD448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A56BA3" w:rsidRPr="00CD361B" w14:paraId="21CE0B7B" w14:textId="77777777" w:rsidTr="00A56BA3">
        <w:tc>
          <w:tcPr>
            <w:tcW w:w="1656" w:type="dxa"/>
          </w:tcPr>
          <w:p w14:paraId="0C315309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weeks</w:t>
            </w:r>
          </w:p>
        </w:tc>
        <w:tc>
          <w:tcPr>
            <w:tcW w:w="1536" w:type="dxa"/>
          </w:tcPr>
          <w:p w14:paraId="5B4B4ABF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727F705A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1E062D46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6E03A494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1CCDACEA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196F5D1C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6053B551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065FBC78" w14:textId="77777777" w:rsidR="00A56BA3" w:rsidRPr="00A56BA3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A56BA3" w:rsidRPr="00CD361B" w14:paraId="34233FB8" w14:textId="77777777" w:rsidTr="00A56BA3">
        <w:tc>
          <w:tcPr>
            <w:tcW w:w="1656" w:type="dxa"/>
          </w:tcPr>
          <w:p w14:paraId="789B36E3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 weeks</w:t>
            </w:r>
          </w:p>
        </w:tc>
        <w:tc>
          <w:tcPr>
            <w:tcW w:w="1536" w:type="dxa"/>
          </w:tcPr>
          <w:p w14:paraId="75958E0F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0577CF5D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605AC447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1528B90E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564FF8B8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5505923E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51C847D6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0B78CB7D" w14:textId="77777777" w:rsidR="00A56BA3" w:rsidRPr="00A56BA3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A56BA3" w:rsidRPr="00CD361B" w14:paraId="1ADD9198" w14:textId="77777777" w:rsidTr="00A56BA3">
        <w:tc>
          <w:tcPr>
            <w:tcW w:w="1656" w:type="dxa"/>
          </w:tcPr>
          <w:p w14:paraId="4750505B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 weeks</w:t>
            </w:r>
          </w:p>
        </w:tc>
        <w:tc>
          <w:tcPr>
            <w:tcW w:w="1536" w:type="dxa"/>
          </w:tcPr>
          <w:p w14:paraId="6F279D14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5DC2094A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77EB53D7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19FC57E4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00C4982E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110EC1BB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7E2ACC11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4AE3A92A" w14:textId="77777777" w:rsidR="00A56BA3" w:rsidRPr="00A56BA3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A56BA3" w:rsidRPr="00CD361B" w14:paraId="339BCEC5" w14:textId="77777777" w:rsidTr="00A56BA3">
        <w:tc>
          <w:tcPr>
            <w:tcW w:w="13948" w:type="dxa"/>
            <w:gridSpan w:val="9"/>
            <w:shd w:val="clear" w:color="auto" w:fill="E8E8E8" w:themeFill="background2"/>
          </w:tcPr>
          <w:p w14:paraId="1A11B00E" w14:textId="6A52DFFB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5748C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pressive symptoms</w:t>
            </w:r>
          </w:p>
        </w:tc>
      </w:tr>
      <w:tr w:rsidR="00A56BA3" w:rsidRPr="00CD361B" w14:paraId="1C21B80E" w14:textId="77777777" w:rsidTr="00A56BA3">
        <w:tc>
          <w:tcPr>
            <w:tcW w:w="1656" w:type="dxa"/>
          </w:tcPr>
          <w:p w14:paraId="38CECA5E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aseline</w:t>
            </w:r>
          </w:p>
        </w:tc>
        <w:tc>
          <w:tcPr>
            <w:tcW w:w="1536" w:type="dxa"/>
          </w:tcPr>
          <w:p w14:paraId="70363D01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6BCF4CCA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0AC1E423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7" w:type="dxa"/>
          </w:tcPr>
          <w:p w14:paraId="4B59C4D7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6" w:type="dxa"/>
          </w:tcPr>
          <w:p w14:paraId="4DE159CD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593EE450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5CC9BEE8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7" w:type="dxa"/>
          </w:tcPr>
          <w:p w14:paraId="42ADAF0F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A56BA3" w:rsidRPr="00CD361B" w14:paraId="196AC928" w14:textId="77777777" w:rsidTr="00A56BA3">
        <w:tc>
          <w:tcPr>
            <w:tcW w:w="1656" w:type="dxa"/>
          </w:tcPr>
          <w:p w14:paraId="549EB040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weeks</w:t>
            </w:r>
          </w:p>
        </w:tc>
        <w:tc>
          <w:tcPr>
            <w:tcW w:w="1536" w:type="dxa"/>
          </w:tcPr>
          <w:p w14:paraId="66DC65CF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303A98E2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5307D20B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6E11D5D2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3D44D3B9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147B3268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55497D39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7F55CB72" w14:textId="77777777" w:rsidR="00A56BA3" w:rsidRPr="00A56BA3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A56BA3" w:rsidRPr="00CD361B" w14:paraId="36E14AC3" w14:textId="77777777" w:rsidTr="00A56BA3">
        <w:tc>
          <w:tcPr>
            <w:tcW w:w="1656" w:type="dxa"/>
          </w:tcPr>
          <w:p w14:paraId="30B3B6DC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 weeks</w:t>
            </w:r>
          </w:p>
        </w:tc>
        <w:tc>
          <w:tcPr>
            <w:tcW w:w="1536" w:type="dxa"/>
          </w:tcPr>
          <w:p w14:paraId="797AD9A7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78FCE3A9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18B6BE50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35AFB68A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30FA9DCE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1984C13A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14F59C4C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2D79DB5D" w14:textId="77777777" w:rsidR="00A56BA3" w:rsidRPr="00A56BA3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A56BA3" w:rsidRPr="00CD361B" w14:paraId="71153253" w14:textId="77777777" w:rsidTr="00A56BA3">
        <w:tc>
          <w:tcPr>
            <w:tcW w:w="1656" w:type="dxa"/>
          </w:tcPr>
          <w:p w14:paraId="7BFDFBB8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 weeks</w:t>
            </w:r>
          </w:p>
        </w:tc>
        <w:tc>
          <w:tcPr>
            <w:tcW w:w="1536" w:type="dxa"/>
          </w:tcPr>
          <w:p w14:paraId="59AEBCBA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1F8B0137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32BA660F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33EA2770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38F7D34C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1671DBC2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29087074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43CED6DA" w14:textId="77777777" w:rsidR="00A56BA3" w:rsidRPr="00A56BA3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A56BA3" w:rsidRPr="00CD361B" w14:paraId="52F64B71" w14:textId="77777777" w:rsidTr="00A56BA3">
        <w:tc>
          <w:tcPr>
            <w:tcW w:w="13948" w:type="dxa"/>
            <w:gridSpan w:val="9"/>
            <w:shd w:val="clear" w:color="auto" w:fill="E8E8E8" w:themeFill="background2"/>
          </w:tcPr>
          <w:p w14:paraId="31E901C9" w14:textId="0E3E9EEB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5748C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lth-related quality of life</w:t>
            </w:r>
          </w:p>
        </w:tc>
      </w:tr>
      <w:tr w:rsidR="00A56BA3" w:rsidRPr="00CD361B" w14:paraId="038054AE" w14:textId="77777777" w:rsidTr="00A56BA3">
        <w:tc>
          <w:tcPr>
            <w:tcW w:w="1656" w:type="dxa"/>
          </w:tcPr>
          <w:p w14:paraId="74EA956D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aseline</w:t>
            </w:r>
          </w:p>
        </w:tc>
        <w:tc>
          <w:tcPr>
            <w:tcW w:w="1536" w:type="dxa"/>
          </w:tcPr>
          <w:p w14:paraId="667376A6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769BA87A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4C9B38EB" w14:textId="3DAF484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7" w:type="dxa"/>
          </w:tcPr>
          <w:p w14:paraId="79E37F16" w14:textId="57F48B8F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6" w:type="dxa"/>
          </w:tcPr>
          <w:p w14:paraId="278F6887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43A9CE59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645DF4DC" w14:textId="25E422D5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7" w:type="dxa"/>
          </w:tcPr>
          <w:p w14:paraId="03879589" w14:textId="5596CF80" w:rsidR="00A56BA3" w:rsidRPr="00A56BA3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A56BA3" w:rsidRPr="00CD361B" w14:paraId="2FCE3B11" w14:textId="77777777" w:rsidTr="00A56BA3">
        <w:tc>
          <w:tcPr>
            <w:tcW w:w="1656" w:type="dxa"/>
          </w:tcPr>
          <w:p w14:paraId="6D3D5B9E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weeks</w:t>
            </w:r>
          </w:p>
        </w:tc>
        <w:tc>
          <w:tcPr>
            <w:tcW w:w="1536" w:type="dxa"/>
          </w:tcPr>
          <w:p w14:paraId="65F0B661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5E919C5A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1327FEDE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006939C8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5FDA6ACC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593FF657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05DA54DB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23F60298" w14:textId="77777777" w:rsidR="00A56BA3" w:rsidRPr="00A56BA3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A56BA3" w:rsidRPr="00CD361B" w14:paraId="469942BC" w14:textId="77777777" w:rsidTr="00A56BA3">
        <w:tc>
          <w:tcPr>
            <w:tcW w:w="1656" w:type="dxa"/>
          </w:tcPr>
          <w:p w14:paraId="15BCB759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52 weeks</w:t>
            </w:r>
          </w:p>
        </w:tc>
        <w:tc>
          <w:tcPr>
            <w:tcW w:w="1536" w:type="dxa"/>
          </w:tcPr>
          <w:p w14:paraId="03D27F58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3D6BF450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71887461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1AE5ACD8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78249AD4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2F54B858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6030CF13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4B84F434" w14:textId="77777777" w:rsidR="00A56BA3" w:rsidRPr="00A56BA3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A56BA3" w:rsidRPr="00CD361B" w14:paraId="66DD9A79" w14:textId="77777777" w:rsidTr="00A56BA3">
        <w:tc>
          <w:tcPr>
            <w:tcW w:w="13948" w:type="dxa"/>
            <w:gridSpan w:val="9"/>
            <w:shd w:val="clear" w:color="auto" w:fill="E8E8E8" w:themeFill="background2"/>
          </w:tcPr>
          <w:p w14:paraId="7FB1E650" w14:textId="058B660C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5748C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in self-efficacy</w:t>
            </w:r>
          </w:p>
        </w:tc>
      </w:tr>
      <w:tr w:rsidR="00A56BA3" w:rsidRPr="00CD361B" w14:paraId="0A685EEF" w14:textId="77777777" w:rsidTr="00A56BA3">
        <w:tc>
          <w:tcPr>
            <w:tcW w:w="1656" w:type="dxa"/>
          </w:tcPr>
          <w:p w14:paraId="2645AF09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aseline</w:t>
            </w:r>
          </w:p>
        </w:tc>
        <w:tc>
          <w:tcPr>
            <w:tcW w:w="1536" w:type="dxa"/>
          </w:tcPr>
          <w:p w14:paraId="5A58AA4F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168A81D4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5AA34F6C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7" w:type="dxa"/>
          </w:tcPr>
          <w:p w14:paraId="462ABEEC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6" w:type="dxa"/>
          </w:tcPr>
          <w:p w14:paraId="70EB31A8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09DCF6A4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7CEEA7BF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7" w:type="dxa"/>
          </w:tcPr>
          <w:p w14:paraId="6AA6571A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A56BA3" w:rsidRPr="00CD361B" w14:paraId="77EE0C07" w14:textId="77777777" w:rsidTr="00A56BA3">
        <w:tc>
          <w:tcPr>
            <w:tcW w:w="1656" w:type="dxa"/>
          </w:tcPr>
          <w:p w14:paraId="610EAC2C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weeks</w:t>
            </w:r>
          </w:p>
        </w:tc>
        <w:tc>
          <w:tcPr>
            <w:tcW w:w="1536" w:type="dxa"/>
          </w:tcPr>
          <w:p w14:paraId="0AEFFA6A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7" w:type="dxa"/>
          </w:tcPr>
          <w:p w14:paraId="33667399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6" w:type="dxa"/>
          </w:tcPr>
          <w:p w14:paraId="7C6D8C2B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37" w:type="dxa"/>
          </w:tcPr>
          <w:p w14:paraId="11A75ACA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5C52B2F3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7" w:type="dxa"/>
          </w:tcPr>
          <w:p w14:paraId="6BA7FDA0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6" w:type="dxa"/>
          </w:tcPr>
          <w:p w14:paraId="26B9CBCD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37" w:type="dxa"/>
          </w:tcPr>
          <w:p w14:paraId="40CC47DF" w14:textId="77777777" w:rsidR="00A56BA3" w:rsidRPr="00A56BA3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A56BA3" w:rsidRPr="00CD361B" w14:paraId="2C3ACB74" w14:textId="77777777" w:rsidTr="00A56BA3">
        <w:tc>
          <w:tcPr>
            <w:tcW w:w="1656" w:type="dxa"/>
          </w:tcPr>
          <w:p w14:paraId="02505678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 weeks</w:t>
            </w:r>
          </w:p>
        </w:tc>
        <w:tc>
          <w:tcPr>
            <w:tcW w:w="1536" w:type="dxa"/>
          </w:tcPr>
          <w:p w14:paraId="5F11D8B0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7" w:type="dxa"/>
          </w:tcPr>
          <w:p w14:paraId="4AB2C064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6" w:type="dxa"/>
          </w:tcPr>
          <w:p w14:paraId="468B8EC0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37" w:type="dxa"/>
          </w:tcPr>
          <w:p w14:paraId="72F02E18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03254077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7" w:type="dxa"/>
          </w:tcPr>
          <w:p w14:paraId="4726BE5E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6" w:type="dxa"/>
          </w:tcPr>
          <w:p w14:paraId="3461EB47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37" w:type="dxa"/>
          </w:tcPr>
          <w:p w14:paraId="2B8BC615" w14:textId="77777777" w:rsidR="00A56BA3" w:rsidRPr="00A56BA3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A56BA3" w:rsidRPr="00CD361B" w14:paraId="3267CEA8" w14:textId="77777777" w:rsidTr="00A56BA3">
        <w:tc>
          <w:tcPr>
            <w:tcW w:w="1656" w:type="dxa"/>
          </w:tcPr>
          <w:p w14:paraId="669BE0FA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 weeks</w:t>
            </w:r>
          </w:p>
        </w:tc>
        <w:tc>
          <w:tcPr>
            <w:tcW w:w="1536" w:type="dxa"/>
          </w:tcPr>
          <w:p w14:paraId="0512CDBC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7" w:type="dxa"/>
          </w:tcPr>
          <w:p w14:paraId="3D6B62E3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6" w:type="dxa"/>
          </w:tcPr>
          <w:p w14:paraId="5BBD8424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37" w:type="dxa"/>
          </w:tcPr>
          <w:p w14:paraId="10834594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1710F2D8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7" w:type="dxa"/>
          </w:tcPr>
          <w:p w14:paraId="0041052A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6" w:type="dxa"/>
          </w:tcPr>
          <w:p w14:paraId="596FD4AD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37" w:type="dxa"/>
          </w:tcPr>
          <w:p w14:paraId="323EE870" w14:textId="77777777" w:rsidR="00A56BA3" w:rsidRPr="00A56BA3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A56BA3" w:rsidRPr="00CD361B" w14:paraId="7C41BF8A" w14:textId="77777777" w:rsidTr="00A56BA3">
        <w:tc>
          <w:tcPr>
            <w:tcW w:w="13948" w:type="dxa"/>
            <w:gridSpan w:val="9"/>
            <w:shd w:val="clear" w:color="auto" w:fill="E8E8E8" w:themeFill="background2"/>
          </w:tcPr>
          <w:p w14:paraId="57E80CD9" w14:textId="25D2B52D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5748C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atient global impression of change </w:t>
            </w:r>
          </w:p>
        </w:tc>
      </w:tr>
      <w:tr w:rsidR="00A56BA3" w:rsidRPr="00CD361B" w14:paraId="30981598" w14:textId="77777777" w:rsidTr="00A56BA3">
        <w:tc>
          <w:tcPr>
            <w:tcW w:w="1656" w:type="dxa"/>
          </w:tcPr>
          <w:p w14:paraId="57CEBCCE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weeks</w:t>
            </w:r>
          </w:p>
        </w:tc>
        <w:tc>
          <w:tcPr>
            <w:tcW w:w="1536" w:type="dxa"/>
          </w:tcPr>
          <w:p w14:paraId="312E22A6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7" w:type="dxa"/>
          </w:tcPr>
          <w:p w14:paraId="51F40A41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6" w:type="dxa"/>
          </w:tcPr>
          <w:p w14:paraId="1A3A3230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37" w:type="dxa"/>
          </w:tcPr>
          <w:p w14:paraId="45A4155B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42D42D8F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7" w:type="dxa"/>
          </w:tcPr>
          <w:p w14:paraId="60E49732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36" w:type="dxa"/>
          </w:tcPr>
          <w:p w14:paraId="3C89479C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37" w:type="dxa"/>
          </w:tcPr>
          <w:p w14:paraId="798CFB78" w14:textId="77777777" w:rsidR="00A56BA3" w:rsidRPr="00A56BA3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A56BA3" w:rsidRPr="00CD361B" w14:paraId="2F41B237" w14:textId="77777777" w:rsidTr="00A56BA3">
        <w:tc>
          <w:tcPr>
            <w:tcW w:w="13948" w:type="dxa"/>
            <w:gridSpan w:val="9"/>
            <w:shd w:val="clear" w:color="auto" w:fill="E8E8E8" w:themeFill="background2"/>
          </w:tcPr>
          <w:p w14:paraId="1079E48D" w14:textId="2EF5EEE2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5748C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RPS severity</w:t>
            </w:r>
          </w:p>
        </w:tc>
      </w:tr>
      <w:tr w:rsidR="00A56BA3" w:rsidRPr="00CD361B" w14:paraId="25DE2C44" w14:textId="77777777" w:rsidTr="00A56BA3">
        <w:tc>
          <w:tcPr>
            <w:tcW w:w="1656" w:type="dxa"/>
          </w:tcPr>
          <w:p w14:paraId="5B5CC833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aseline</w:t>
            </w:r>
          </w:p>
        </w:tc>
        <w:tc>
          <w:tcPr>
            <w:tcW w:w="1536" w:type="dxa"/>
          </w:tcPr>
          <w:p w14:paraId="11793DD2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73456D57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49808A75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7" w:type="dxa"/>
          </w:tcPr>
          <w:p w14:paraId="634C7AE6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6" w:type="dxa"/>
          </w:tcPr>
          <w:p w14:paraId="0813C5F0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799D4FBE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230917C6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37" w:type="dxa"/>
          </w:tcPr>
          <w:p w14:paraId="2EE1C20D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A56BA3" w:rsidRPr="00CD361B" w14:paraId="72F982C4" w14:textId="77777777" w:rsidTr="00A56BA3">
        <w:tc>
          <w:tcPr>
            <w:tcW w:w="1656" w:type="dxa"/>
          </w:tcPr>
          <w:p w14:paraId="5754E160" w14:textId="77777777" w:rsidR="00A56BA3" w:rsidRPr="00CD361B" w:rsidRDefault="00A56BA3" w:rsidP="00A56BA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D361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weeks</w:t>
            </w:r>
          </w:p>
        </w:tc>
        <w:tc>
          <w:tcPr>
            <w:tcW w:w="1536" w:type="dxa"/>
          </w:tcPr>
          <w:p w14:paraId="6E571450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1DB3253E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7CA88FD0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69A22C06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36" w:type="dxa"/>
          </w:tcPr>
          <w:p w14:paraId="0D7FDFFD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7" w:type="dxa"/>
          </w:tcPr>
          <w:p w14:paraId="7DC09F69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), n</w:t>
            </w:r>
          </w:p>
        </w:tc>
        <w:tc>
          <w:tcPr>
            <w:tcW w:w="1536" w:type="dxa"/>
          </w:tcPr>
          <w:p w14:paraId="61B06951" w14:textId="77777777" w:rsidR="00A56BA3" w:rsidRPr="00594367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37" w:type="dxa"/>
          </w:tcPr>
          <w:p w14:paraId="47C5311A" w14:textId="77777777" w:rsidR="00A56BA3" w:rsidRPr="00A56BA3" w:rsidRDefault="00A56BA3" w:rsidP="00A56BA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56B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</w:tbl>
    <w:p w14:paraId="3800BA7D" w14:textId="77777777" w:rsidR="0009736A" w:rsidRDefault="0009736A">
      <w:pPr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67222A76" w14:textId="4F84E2E1" w:rsidR="00EF6382" w:rsidRPr="0009736A" w:rsidRDefault="0009736A">
      <w:pPr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sectPr w:rsidR="00EF6382" w:rsidRPr="0009736A" w:rsidSect="00EF638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9736A"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CRPS: complex regional pain syndrome.</w:t>
      </w:r>
    </w:p>
    <w:p w14:paraId="41236671" w14:textId="2FDF97C3" w:rsidR="00CA3B1D" w:rsidRDefault="00CA3B1D">
      <w:pP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lastRenderedPageBreak/>
        <w:t>Supplementary table 3: adverse events</w:t>
      </w:r>
      <w:r w:rsidR="00C7310E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for memantine and placebo</w:t>
      </w:r>
    </w:p>
    <w:tbl>
      <w:tblPr>
        <w:tblStyle w:val="TableGrid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452"/>
        <w:gridCol w:w="1453"/>
        <w:gridCol w:w="1453"/>
        <w:gridCol w:w="1453"/>
        <w:gridCol w:w="1453"/>
        <w:gridCol w:w="1453"/>
        <w:gridCol w:w="1453"/>
        <w:gridCol w:w="1453"/>
      </w:tblGrid>
      <w:tr w:rsidR="0009736A" w:rsidRPr="009215C2" w14:paraId="263294BC" w14:textId="77777777" w:rsidTr="00ED2E43">
        <w:tc>
          <w:tcPr>
            <w:tcW w:w="2547" w:type="dxa"/>
            <w:shd w:val="clear" w:color="auto" w:fill="E8E8E8" w:themeFill="background2"/>
          </w:tcPr>
          <w:p w14:paraId="67705EA8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811" w:type="dxa"/>
            <w:gridSpan w:val="4"/>
            <w:tcBorders>
              <w:bottom w:val="single" w:sz="4" w:space="0" w:color="auto"/>
            </w:tcBorders>
            <w:shd w:val="clear" w:color="auto" w:fill="E8E8E8" w:themeFill="background2"/>
          </w:tcPr>
          <w:p w14:paraId="5CEC5209" w14:textId="77777777" w:rsidR="0009736A" w:rsidRPr="00C7310E" w:rsidRDefault="0009736A" w:rsidP="00ED2E43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7310E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uring treatment</w:t>
            </w:r>
          </w:p>
        </w:tc>
        <w:tc>
          <w:tcPr>
            <w:tcW w:w="5812" w:type="dxa"/>
            <w:gridSpan w:val="4"/>
            <w:tcBorders>
              <w:bottom w:val="single" w:sz="4" w:space="0" w:color="auto"/>
            </w:tcBorders>
            <w:shd w:val="clear" w:color="auto" w:fill="E8E8E8" w:themeFill="background2"/>
          </w:tcPr>
          <w:p w14:paraId="7113F889" w14:textId="77777777" w:rsidR="0009736A" w:rsidRPr="00C7310E" w:rsidRDefault="0009736A" w:rsidP="00ED2E43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7310E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ost-treatment</w:t>
            </w:r>
          </w:p>
        </w:tc>
      </w:tr>
      <w:tr w:rsidR="0009736A" w:rsidRPr="009215C2" w14:paraId="3BDDE898" w14:textId="77777777" w:rsidTr="00ED2E43">
        <w:tc>
          <w:tcPr>
            <w:tcW w:w="2547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7D80B899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E36D0A6" w14:textId="77777777" w:rsidR="0009736A" w:rsidRPr="00C7310E" w:rsidRDefault="0009736A" w:rsidP="00ED2E43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7310E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mantin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7EF4EF1" w14:textId="77777777" w:rsidR="0009736A" w:rsidRPr="00C7310E" w:rsidRDefault="0009736A" w:rsidP="00ED2E43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7310E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lacebo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2B436D7" w14:textId="77777777" w:rsidR="0009736A" w:rsidRPr="00C7310E" w:rsidRDefault="0009736A" w:rsidP="00ED2E43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7310E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sk ratio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6A88DED" w14:textId="77777777" w:rsidR="0009736A" w:rsidRPr="00C7310E" w:rsidRDefault="0009736A" w:rsidP="00ED2E43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7310E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 valu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B59A34D" w14:textId="77777777" w:rsidR="0009736A" w:rsidRPr="00C7310E" w:rsidRDefault="0009736A" w:rsidP="00ED2E43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7310E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mantin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8DA9184" w14:textId="77777777" w:rsidR="0009736A" w:rsidRPr="00C7310E" w:rsidRDefault="0009736A" w:rsidP="00ED2E43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7310E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lacebo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40D7F45" w14:textId="77777777" w:rsidR="0009736A" w:rsidRPr="00C7310E" w:rsidRDefault="0009736A" w:rsidP="00ED2E43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7310E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sk ratio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4D85FBE" w14:textId="77777777" w:rsidR="0009736A" w:rsidRPr="00C7310E" w:rsidRDefault="0009736A" w:rsidP="00ED2E43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7310E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 value</w:t>
            </w:r>
          </w:p>
        </w:tc>
      </w:tr>
      <w:tr w:rsidR="0009736A" w:rsidRPr="009215C2" w14:paraId="3AFDB504" w14:textId="77777777" w:rsidTr="00ED2E43">
        <w:tc>
          <w:tcPr>
            <w:tcW w:w="2547" w:type="dxa"/>
            <w:tcBorders>
              <w:top w:val="single" w:sz="4" w:space="0" w:color="auto"/>
            </w:tcBorders>
          </w:tcPr>
          <w:p w14:paraId="4B30F0A0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215C2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articipants with 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≥1</w:t>
            </w:r>
            <w:r w:rsidRPr="009215C2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Es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2F8C090F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2A44639C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1CAE2560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5FDC9536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2C552172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58F0CA4F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288E25DF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704FA870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09736A" w:rsidRPr="009215C2" w14:paraId="2CA4DA8B" w14:textId="77777777" w:rsidTr="00ED2E43">
        <w:tc>
          <w:tcPr>
            <w:tcW w:w="2547" w:type="dxa"/>
            <w:shd w:val="clear" w:color="auto" w:fill="E8E8E8" w:themeFill="background2"/>
          </w:tcPr>
          <w:p w14:paraId="32163CAF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215C2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articipants with 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≥1 SAEs</w:t>
            </w:r>
          </w:p>
        </w:tc>
        <w:tc>
          <w:tcPr>
            <w:tcW w:w="1452" w:type="dxa"/>
            <w:shd w:val="clear" w:color="auto" w:fill="E8E8E8" w:themeFill="background2"/>
          </w:tcPr>
          <w:p w14:paraId="1A22E470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47A24E84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38AAEFC7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  <w:shd w:val="clear" w:color="auto" w:fill="E8E8E8" w:themeFill="background2"/>
          </w:tcPr>
          <w:p w14:paraId="10BD6642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453" w:type="dxa"/>
            <w:shd w:val="clear" w:color="auto" w:fill="E8E8E8" w:themeFill="background2"/>
          </w:tcPr>
          <w:p w14:paraId="4D08B7F6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628624DE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4F4143F2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  <w:shd w:val="clear" w:color="auto" w:fill="E8E8E8" w:themeFill="background2"/>
          </w:tcPr>
          <w:p w14:paraId="15D878F4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09736A" w:rsidRPr="009215C2" w14:paraId="15CBC004" w14:textId="77777777" w:rsidTr="00ED2E43">
        <w:tc>
          <w:tcPr>
            <w:tcW w:w="2547" w:type="dxa"/>
            <w:shd w:val="clear" w:color="auto" w:fill="E8E8E8" w:themeFill="background2"/>
          </w:tcPr>
          <w:p w14:paraId="4B60DF49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215C2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otal number of SAEs</w:t>
            </w:r>
          </w:p>
        </w:tc>
        <w:tc>
          <w:tcPr>
            <w:tcW w:w="1452" w:type="dxa"/>
            <w:shd w:val="clear" w:color="auto" w:fill="E8E8E8" w:themeFill="background2"/>
          </w:tcPr>
          <w:p w14:paraId="5E62D6B9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10D463EE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3F0A6A71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  <w:shd w:val="clear" w:color="auto" w:fill="E8E8E8" w:themeFill="background2"/>
          </w:tcPr>
          <w:p w14:paraId="0DA247BF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453" w:type="dxa"/>
            <w:shd w:val="clear" w:color="auto" w:fill="E8E8E8" w:themeFill="background2"/>
          </w:tcPr>
          <w:p w14:paraId="25A723EF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181A4E7C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4441A98A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  <w:shd w:val="clear" w:color="auto" w:fill="E8E8E8" w:themeFill="background2"/>
          </w:tcPr>
          <w:p w14:paraId="2611D958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09736A" w:rsidRPr="009215C2" w14:paraId="2CD91C96" w14:textId="77777777" w:rsidTr="00ED2E43">
        <w:tc>
          <w:tcPr>
            <w:tcW w:w="2547" w:type="dxa"/>
            <w:shd w:val="clear" w:color="auto" w:fill="E8E8E8" w:themeFill="background2"/>
          </w:tcPr>
          <w:p w14:paraId="44921206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lated SAEs</w:t>
            </w:r>
          </w:p>
        </w:tc>
        <w:tc>
          <w:tcPr>
            <w:tcW w:w="1452" w:type="dxa"/>
            <w:shd w:val="clear" w:color="auto" w:fill="E8E8E8" w:themeFill="background2"/>
          </w:tcPr>
          <w:p w14:paraId="32CA4F57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16528A4F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7790BA09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  <w:shd w:val="clear" w:color="auto" w:fill="E8E8E8" w:themeFill="background2"/>
          </w:tcPr>
          <w:p w14:paraId="063DD419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453" w:type="dxa"/>
            <w:shd w:val="clear" w:color="auto" w:fill="E8E8E8" w:themeFill="background2"/>
          </w:tcPr>
          <w:p w14:paraId="0CFE7B0F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19C395DD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7F590796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  <w:shd w:val="clear" w:color="auto" w:fill="E8E8E8" w:themeFill="background2"/>
          </w:tcPr>
          <w:p w14:paraId="15851090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09736A" w:rsidRPr="009215C2" w14:paraId="26090B15" w14:textId="77777777" w:rsidTr="00ED2E43">
        <w:tc>
          <w:tcPr>
            <w:tcW w:w="2547" w:type="dxa"/>
            <w:shd w:val="clear" w:color="auto" w:fill="E8E8E8" w:themeFill="background2"/>
          </w:tcPr>
          <w:p w14:paraId="202A69C8" w14:textId="77777777" w:rsidR="0009736A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nrelated SAEs</w:t>
            </w:r>
          </w:p>
        </w:tc>
        <w:tc>
          <w:tcPr>
            <w:tcW w:w="1452" w:type="dxa"/>
            <w:shd w:val="clear" w:color="auto" w:fill="E8E8E8" w:themeFill="background2"/>
          </w:tcPr>
          <w:p w14:paraId="1628D57B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37928F86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0C98D83B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  <w:shd w:val="clear" w:color="auto" w:fill="E8E8E8" w:themeFill="background2"/>
          </w:tcPr>
          <w:p w14:paraId="5EAC0D06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453" w:type="dxa"/>
            <w:shd w:val="clear" w:color="auto" w:fill="E8E8E8" w:themeFill="background2"/>
          </w:tcPr>
          <w:p w14:paraId="097C84DC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0901B20F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21189D87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  <w:shd w:val="clear" w:color="auto" w:fill="E8E8E8" w:themeFill="background2"/>
          </w:tcPr>
          <w:p w14:paraId="486000BC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09736A" w:rsidRPr="009215C2" w14:paraId="4F7B4ACD" w14:textId="77777777" w:rsidTr="00ED2E43">
        <w:tc>
          <w:tcPr>
            <w:tcW w:w="2547" w:type="dxa"/>
          </w:tcPr>
          <w:p w14:paraId="43FAF5DA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iredness</w:t>
            </w:r>
          </w:p>
        </w:tc>
        <w:tc>
          <w:tcPr>
            <w:tcW w:w="1452" w:type="dxa"/>
          </w:tcPr>
          <w:p w14:paraId="0DB68224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2DAB5FAB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2281ECA1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6D5F973B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453" w:type="dxa"/>
          </w:tcPr>
          <w:p w14:paraId="07399BDD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481D1047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1E0646F7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71DD3D08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09736A" w:rsidRPr="009215C2" w14:paraId="63F555FA" w14:textId="77777777" w:rsidTr="00ED2E43">
        <w:tc>
          <w:tcPr>
            <w:tcW w:w="2547" w:type="dxa"/>
          </w:tcPr>
          <w:p w14:paraId="47F16DB8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leeplessness</w:t>
            </w:r>
          </w:p>
        </w:tc>
        <w:tc>
          <w:tcPr>
            <w:tcW w:w="1452" w:type="dxa"/>
          </w:tcPr>
          <w:p w14:paraId="140AFE1E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04C38950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5C776F51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6CF66B89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453" w:type="dxa"/>
          </w:tcPr>
          <w:p w14:paraId="4488634D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3F565677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6E3FF6BC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26E96C88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09736A" w:rsidRPr="009215C2" w14:paraId="35DBA1F3" w14:textId="77777777" w:rsidTr="00ED2E43">
        <w:tc>
          <w:tcPr>
            <w:tcW w:w="2547" w:type="dxa"/>
          </w:tcPr>
          <w:p w14:paraId="55F036FA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zziness</w:t>
            </w:r>
          </w:p>
        </w:tc>
        <w:tc>
          <w:tcPr>
            <w:tcW w:w="1452" w:type="dxa"/>
          </w:tcPr>
          <w:p w14:paraId="7B7A08E2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13B3ADCE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6F1F7A4B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25A393DF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453" w:type="dxa"/>
          </w:tcPr>
          <w:p w14:paraId="0F6C98D2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542F7CB7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3CD05CCF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2085535C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09736A" w:rsidRPr="009215C2" w14:paraId="32F21C4B" w14:textId="77777777" w:rsidTr="00ED2E43">
        <w:tc>
          <w:tcPr>
            <w:tcW w:w="2547" w:type="dxa"/>
          </w:tcPr>
          <w:p w14:paraId="45E0C397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alls</w:t>
            </w:r>
          </w:p>
        </w:tc>
        <w:tc>
          <w:tcPr>
            <w:tcW w:w="1452" w:type="dxa"/>
          </w:tcPr>
          <w:p w14:paraId="5ABC494D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0454F9D3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4B00C7E1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7800CD5D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453" w:type="dxa"/>
          </w:tcPr>
          <w:p w14:paraId="51D365B1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35F10959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7B007132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5B039182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09736A" w:rsidRPr="009215C2" w14:paraId="76744729" w14:textId="77777777" w:rsidTr="00ED2E43">
        <w:tc>
          <w:tcPr>
            <w:tcW w:w="2547" w:type="dxa"/>
          </w:tcPr>
          <w:p w14:paraId="0D342A96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arrhoea</w:t>
            </w:r>
          </w:p>
        </w:tc>
        <w:tc>
          <w:tcPr>
            <w:tcW w:w="1452" w:type="dxa"/>
          </w:tcPr>
          <w:p w14:paraId="25527EF5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68DD34E6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094348BB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7549D3FF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453" w:type="dxa"/>
          </w:tcPr>
          <w:p w14:paraId="2C56C1F8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175C02F7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3FEA763A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20C66743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09736A" w:rsidRPr="009215C2" w14:paraId="74B720D7" w14:textId="77777777" w:rsidTr="00ED2E43">
        <w:tc>
          <w:tcPr>
            <w:tcW w:w="2547" w:type="dxa"/>
          </w:tcPr>
          <w:p w14:paraId="65DAD738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omiting</w:t>
            </w:r>
          </w:p>
        </w:tc>
        <w:tc>
          <w:tcPr>
            <w:tcW w:w="1452" w:type="dxa"/>
          </w:tcPr>
          <w:p w14:paraId="177F6BC5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0E5611AD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16F0DAAA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310163CE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453" w:type="dxa"/>
          </w:tcPr>
          <w:p w14:paraId="1D5EAA95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53C2DA50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753E1423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69978430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09736A" w:rsidRPr="009215C2" w14:paraId="5D0626B5" w14:textId="77777777" w:rsidTr="00ED2E43">
        <w:tc>
          <w:tcPr>
            <w:tcW w:w="2547" w:type="dxa"/>
          </w:tcPr>
          <w:p w14:paraId="3073DE87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usea</w:t>
            </w:r>
          </w:p>
        </w:tc>
        <w:tc>
          <w:tcPr>
            <w:tcW w:w="1452" w:type="dxa"/>
          </w:tcPr>
          <w:p w14:paraId="682CB5A3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16410AD4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58492DF9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0A7583D3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453" w:type="dxa"/>
          </w:tcPr>
          <w:p w14:paraId="594EEB60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43A8A4C8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37C65D81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4FFDF754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09736A" w:rsidRPr="009215C2" w14:paraId="2BEDC5A7" w14:textId="77777777" w:rsidTr="00ED2E43">
        <w:tc>
          <w:tcPr>
            <w:tcW w:w="2547" w:type="dxa"/>
          </w:tcPr>
          <w:p w14:paraId="5007DBBF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orexia</w:t>
            </w:r>
          </w:p>
        </w:tc>
        <w:tc>
          <w:tcPr>
            <w:tcW w:w="1452" w:type="dxa"/>
          </w:tcPr>
          <w:p w14:paraId="5886211A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2CB0BFCF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13BB281E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0DFEB80E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453" w:type="dxa"/>
          </w:tcPr>
          <w:p w14:paraId="7FE7AA8D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7586EFA3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54A42930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38CD02B6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09736A" w:rsidRPr="009215C2" w14:paraId="343206A9" w14:textId="77777777" w:rsidTr="00ED2E43">
        <w:tc>
          <w:tcPr>
            <w:tcW w:w="2547" w:type="dxa"/>
          </w:tcPr>
          <w:p w14:paraId="5BC460B9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xiety</w:t>
            </w:r>
          </w:p>
        </w:tc>
        <w:tc>
          <w:tcPr>
            <w:tcW w:w="1452" w:type="dxa"/>
          </w:tcPr>
          <w:p w14:paraId="17BF76DF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273FFE70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5D10D5B8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69E3D52C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453" w:type="dxa"/>
          </w:tcPr>
          <w:p w14:paraId="6475F750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1C9D9B58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655D4C4B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4744C478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09736A" w:rsidRPr="009215C2" w14:paraId="38BCB586" w14:textId="77777777" w:rsidTr="00ED2E43">
        <w:tc>
          <w:tcPr>
            <w:tcW w:w="2547" w:type="dxa"/>
          </w:tcPr>
          <w:p w14:paraId="04DAAEC5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dache</w:t>
            </w:r>
          </w:p>
        </w:tc>
        <w:tc>
          <w:tcPr>
            <w:tcW w:w="1452" w:type="dxa"/>
          </w:tcPr>
          <w:p w14:paraId="546F5D82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4F6328EE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2A261119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116AAF5F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453" w:type="dxa"/>
          </w:tcPr>
          <w:p w14:paraId="44D68755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7512AE14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68AD2C2D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56849E60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09736A" w:rsidRPr="009215C2" w14:paraId="0D760171" w14:textId="77777777" w:rsidTr="00ED2E43">
        <w:tc>
          <w:tcPr>
            <w:tcW w:w="2547" w:type="dxa"/>
          </w:tcPr>
          <w:p w14:paraId="3A8C97B1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nfusion</w:t>
            </w:r>
          </w:p>
        </w:tc>
        <w:tc>
          <w:tcPr>
            <w:tcW w:w="1452" w:type="dxa"/>
          </w:tcPr>
          <w:p w14:paraId="3EA43C1D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3DA30412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31DFF0B8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772295F0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453" w:type="dxa"/>
          </w:tcPr>
          <w:p w14:paraId="04DF02E4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7A7E8B1D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63ABD0C4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5174EB5C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09736A" w:rsidRPr="009215C2" w14:paraId="06415CB2" w14:textId="77777777" w:rsidTr="00ED2E43">
        <w:tc>
          <w:tcPr>
            <w:tcW w:w="2547" w:type="dxa"/>
          </w:tcPr>
          <w:p w14:paraId="0321F770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allucinations</w:t>
            </w:r>
          </w:p>
        </w:tc>
        <w:tc>
          <w:tcPr>
            <w:tcW w:w="1452" w:type="dxa"/>
          </w:tcPr>
          <w:p w14:paraId="491E3DAF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28312CAF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018BF258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70DCD95B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453" w:type="dxa"/>
          </w:tcPr>
          <w:p w14:paraId="638B6B86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76A8D575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4611EB48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387BF3B6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09736A" w:rsidRPr="009215C2" w14:paraId="4C2E728F" w14:textId="77777777" w:rsidTr="00ED2E43">
        <w:tc>
          <w:tcPr>
            <w:tcW w:w="2547" w:type="dxa"/>
          </w:tcPr>
          <w:p w14:paraId="148DC865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lusions</w:t>
            </w:r>
          </w:p>
        </w:tc>
        <w:tc>
          <w:tcPr>
            <w:tcW w:w="1452" w:type="dxa"/>
          </w:tcPr>
          <w:p w14:paraId="1E4D9938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21FBBA9C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5132AE2A" w14:textId="77777777" w:rsidR="0009736A" w:rsidRPr="009215C2" w:rsidRDefault="0009736A" w:rsidP="00ED2E43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205063A4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453" w:type="dxa"/>
          </w:tcPr>
          <w:p w14:paraId="470B5103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182FB00B" w14:textId="77777777" w:rsidR="0009736A" w:rsidRPr="0059436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</w:tcPr>
          <w:p w14:paraId="78814233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</w:tcPr>
          <w:p w14:paraId="11D5A52D" w14:textId="77777777" w:rsidR="0009736A" w:rsidRPr="003838B7" w:rsidRDefault="0009736A" w:rsidP="00ED2E43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</w:tbl>
    <w:p w14:paraId="1F9D9039" w14:textId="77777777" w:rsidR="00EC7A13" w:rsidRDefault="00EC7A13">
      <w:pPr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14B8EC87" w14:textId="10B234BA" w:rsidR="00514519" w:rsidRPr="00843E8C" w:rsidRDefault="00843E8C">
      <w:pPr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843E8C"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AE: adverse event; SAE: serious adverse event</w:t>
      </w:r>
    </w:p>
    <w:p w14:paraId="6BBDC368" w14:textId="77777777" w:rsidR="00843E8C" w:rsidRDefault="00843E8C">
      <w:pP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6E43DA67" w14:textId="391AA8C0" w:rsidR="00C7310E" w:rsidRDefault="00C7310E" w:rsidP="00C7310E">
      <w:pP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Supplementary table 4: adverse events for graded motor imagery and no graded motor imagery</w:t>
      </w:r>
    </w:p>
    <w:tbl>
      <w:tblPr>
        <w:tblStyle w:val="TableGrid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452"/>
        <w:gridCol w:w="1453"/>
        <w:gridCol w:w="1453"/>
        <w:gridCol w:w="1453"/>
        <w:gridCol w:w="1453"/>
        <w:gridCol w:w="1453"/>
        <w:gridCol w:w="1453"/>
        <w:gridCol w:w="1453"/>
      </w:tblGrid>
      <w:tr w:rsidR="00C7310E" w:rsidRPr="00C7310E" w14:paraId="2790CAF8" w14:textId="77777777" w:rsidTr="006D0B44">
        <w:tc>
          <w:tcPr>
            <w:tcW w:w="2547" w:type="dxa"/>
            <w:shd w:val="clear" w:color="auto" w:fill="E8E8E8" w:themeFill="background2"/>
          </w:tcPr>
          <w:p w14:paraId="2C205C8C" w14:textId="77777777" w:rsidR="00C7310E" w:rsidRPr="009215C2" w:rsidRDefault="00C7310E" w:rsidP="006D0B44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811" w:type="dxa"/>
            <w:gridSpan w:val="4"/>
            <w:tcBorders>
              <w:bottom w:val="single" w:sz="4" w:space="0" w:color="auto"/>
            </w:tcBorders>
            <w:shd w:val="clear" w:color="auto" w:fill="E8E8E8" w:themeFill="background2"/>
          </w:tcPr>
          <w:p w14:paraId="708B2905" w14:textId="77777777" w:rsidR="00C7310E" w:rsidRPr="00C7310E" w:rsidRDefault="00C7310E" w:rsidP="006D0B44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7310E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uring treatment</w:t>
            </w:r>
          </w:p>
        </w:tc>
        <w:tc>
          <w:tcPr>
            <w:tcW w:w="5812" w:type="dxa"/>
            <w:gridSpan w:val="4"/>
            <w:tcBorders>
              <w:bottom w:val="single" w:sz="4" w:space="0" w:color="auto"/>
            </w:tcBorders>
            <w:shd w:val="clear" w:color="auto" w:fill="E8E8E8" w:themeFill="background2"/>
          </w:tcPr>
          <w:p w14:paraId="25B18D91" w14:textId="77777777" w:rsidR="00C7310E" w:rsidRPr="00C7310E" w:rsidRDefault="00C7310E" w:rsidP="006D0B44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7310E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ost-treatment</w:t>
            </w:r>
          </w:p>
        </w:tc>
      </w:tr>
      <w:tr w:rsidR="00C7310E" w:rsidRPr="00C7310E" w14:paraId="02B9BCC5" w14:textId="77777777" w:rsidTr="006D0B44">
        <w:tc>
          <w:tcPr>
            <w:tcW w:w="2547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78C75705" w14:textId="77777777" w:rsidR="00C7310E" w:rsidRPr="009215C2" w:rsidRDefault="00C7310E" w:rsidP="006D0B44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2624D3C" w14:textId="327E240A" w:rsidR="00C7310E" w:rsidRPr="00C7310E" w:rsidRDefault="00843E8C" w:rsidP="006D0B44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MI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039B85C" w14:textId="3A3A0DE6" w:rsidR="00C7310E" w:rsidRPr="00C7310E" w:rsidRDefault="00843E8C" w:rsidP="006D0B44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 GMI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16278CA" w14:textId="77777777" w:rsidR="00C7310E" w:rsidRPr="00C7310E" w:rsidRDefault="00C7310E" w:rsidP="006D0B44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7310E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sk ratio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9C0AF47" w14:textId="77777777" w:rsidR="00C7310E" w:rsidRPr="00C7310E" w:rsidRDefault="00C7310E" w:rsidP="006D0B44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7310E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 valu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0112516" w14:textId="22D6B8D7" w:rsidR="00C7310E" w:rsidRPr="00C7310E" w:rsidRDefault="00843E8C" w:rsidP="006D0B44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MI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CC8A538" w14:textId="776A202B" w:rsidR="00C7310E" w:rsidRPr="00C7310E" w:rsidRDefault="00843E8C" w:rsidP="006D0B44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 GMI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8772238" w14:textId="77777777" w:rsidR="00C7310E" w:rsidRPr="00C7310E" w:rsidRDefault="00C7310E" w:rsidP="006D0B44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7310E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sk ratio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D68A61F" w14:textId="77777777" w:rsidR="00C7310E" w:rsidRPr="00C7310E" w:rsidRDefault="00C7310E" w:rsidP="006D0B44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7310E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 value</w:t>
            </w:r>
          </w:p>
        </w:tc>
      </w:tr>
      <w:tr w:rsidR="00C7310E" w:rsidRPr="003838B7" w14:paraId="1321F7CD" w14:textId="77777777" w:rsidTr="006D0B44">
        <w:tc>
          <w:tcPr>
            <w:tcW w:w="2547" w:type="dxa"/>
            <w:tcBorders>
              <w:top w:val="single" w:sz="4" w:space="0" w:color="auto"/>
            </w:tcBorders>
          </w:tcPr>
          <w:p w14:paraId="2A8B8C50" w14:textId="77777777" w:rsidR="00C7310E" w:rsidRPr="009215C2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215C2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articipants with 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≥1</w:t>
            </w:r>
            <w:r w:rsidRPr="009215C2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Es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46929C20" w14:textId="43BA40C1" w:rsidR="00C7310E" w:rsidRPr="009215C2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017C57E9" w14:textId="1B998D7F" w:rsidR="00C7310E" w:rsidRPr="009215C2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1A4548C8" w14:textId="67F9127D" w:rsidR="00C7310E" w:rsidRPr="009215C2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6F05F0E7" w14:textId="59473294" w:rsidR="00C7310E" w:rsidRPr="003838B7" w:rsidRDefault="00C7310E" w:rsidP="00C7310E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51F7C7DD" w14:textId="061077B3" w:rsidR="00C7310E" w:rsidRPr="00594367" w:rsidRDefault="00C7310E" w:rsidP="00C7310E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29BB47C5" w14:textId="0AC65C6D" w:rsidR="00C7310E" w:rsidRPr="00594367" w:rsidRDefault="00C7310E" w:rsidP="00C7310E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10BD2C48" w14:textId="76D47824" w:rsidR="00C7310E" w:rsidRPr="003838B7" w:rsidRDefault="00C7310E" w:rsidP="00C7310E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44588638" w14:textId="50120645" w:rsidR="00C7310E" w:rsidRPr="003838B7" w:rsidRDefault="00C7310E" w:rsidP="00C7310E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7310E" w:rsidRPr="003838B7" w14:paraId="0060624F" w14:textId="77777777" w:rsidTr="006D0B44">
        <w:tc>
          <w:tcPr>
            <w:tcW w:w="2547" w:type="dxa"/>
            <w:shd w:val="clear" w:color="auto" w:fill="E8E8E8" w:themeFill="background2"/>
          </w:tcPr>
          <w:p w14:paraId="192C24B4" w14:textId="77777777" w:rsidR="00C7310E" w:rsidRPr="009215C2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215C2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articipants with 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≥1 SAEs</w:t>
            </w:r>
          </w:p>
        </w:tc>
        <w:tc>
          <w:tcPr>
            <w:tcW w:w="1452" w:type="dxa"/>
            <w:shd w:val="clear" w:color="auto" w:fill="E8E8E8" w:themeFill="background2"/>
          </w:tcPr>
          <w:p w14:paraId="4D88CDD4" w14:textId="24750DEB" w:rsidR="00C7310E" w:rsidRPr="009215C2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144D1FF3" w14:textId="57109F26" w:rsidR="00C7310E" w:rsidRPr="009215C2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6DCF7043" w14:textId="7452BD58" w:rsidR="00C7310E" w:rsidRPr="009215C2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  <w:shd w:val="clear" w:color="auto" w:fill="E8E8E8" w:themeFill="background2"/>
          </w:tcPr>
          <w:p w14:paraId="4A12A304" w14:textId="2536C3D2" w:rsidR="00C7310E" w:rsidRPr="003838B7" w:rsidRDefault="00C7310E" w:rsidP="00C7310E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453" w:type="dxa"/>
            <w:shd w:val="clear" w:color="auto" w:fill="E8E8E8" w:themeFill="background2"/>
          </w:tcPr>
          <w:p w14:paraId="4804A0DA" w14:textId="0DAF1529" w:rsidR="00C7310E" w:rsidRPr="00594367" w:rsidRDefault="00C7310E" w:rsidP="00C7310E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749BA136" w14:textId="679D52F6" w:rsidR="00C7310E" w:rsidRPr="00594367" w:rsidRDefault="00C7310E" w:rsidP="00C7310E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1184828A" w14:textId="198484CE" w:rsidR="00C7310E" w:rsidRPr="003838B7" w:rsidRDefault="00C7310E" w:rsidP="00C7310E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  <w:shd w:val="clear" w:color="auto" w:fill="E8E8E8" w:themeFill="background2"/>
          </w:tcPr>
          <w:p w14:paraId="2390AD98" w14:textId="0BE799B9" w:rsidR="00C7310E" w:rsidRPr="003838B7" w:rsidRDefault="00C7310E" w:rsidP="00C7310E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7310E" w:rsidRPr="009215C2" w14:paraId="3CF3933B" w14:textId="77777777" w:rsidTr="006D0B44">
        <w:tc>
          <w:tcPr>
            <w:tcW w:w="2547" w:type="dxa"/>
            <w:shd w:val="clear" w:color="auto" w:fill="E8E8E8" w:themeFill="background2"/>
          </w:tcPr>
          <w:p w14:paraId="0CA82C1F" w14:textId="77777777" w:rsidR="00C7310E" w:rsidRPr="009215C2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215C2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otal number of SAEs</w:t>
            </w:r>
          </w:p>
        </w:tc>
        <w:tc>
          <w:tcPr>
            <w:tcW w:w="1452" w:type="dxa"/>
            <w:shd w:val="clear" w:color="auto" w:fill="E8E8E8" w:themeFill="background2"/>
          </w:tcPr>
          <w:p w14:paraId="2AB15650" w14:textId="41030384" w:rsidR="00C7310E" w:rsidRPr="009215C2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704913FE" w14:textId="2BAAA995" w:rsidR="00C7310E" w:rsidRPr="009215C2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3E90D92B" w14:textId="4D388FAC" w:rsidR="00C7310E" w:rsidRPr="009215C2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  <w:shd w:val="clear" w:color="auto" w:fill="E8E8E8" w:themeFill="background2"/>
          </w:tcPr>
          <w:p w14:paraId="55E81944" w14:textId="0DEC8B76" w:rsidR="00C7310E" w:rsidRPr="009215C2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453" w:type="dxa"/>
            <w:shd w:val="clear" w:color="auto" w:fill="E8E8E8" w:themeFill="background2"/>
          </w:tcPr>
          <w:p w14:paraId="441E2CF4" w14:textId="4F00FB3D" w:rsidR="00C7310E" w:rsidRPr="009215C2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54AF7205" w14:textId="73B3335E" w:rsidR="00C7310E" w:rsidRPr="009215C2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69B5FA70" w14:textId="3CC67FAE" w:rsidR="00C7310E" w:rsidRPr="009215C2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  <w:shd w:val="clear" w:color="auto" w:fill="E8E8E8" w:themeFill="background2"/>
          </w:tcPr>
          <w:p w14:paraId="0555859D" w14:textId="261D0AA8" w:rsidR="00C7310E" w:rsidRPr="009215C2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7310E" w:rsidRPr="003838B7" w14:paraId="1D07E87B" w14:textId="77777777" w:rsidTr="006D0B44">
        <w:tc>
          <w:tcPr>
            <w:tcW w:w="2547" w:type="dxa"/>
            <w:shd w:val="clear" w:color="auto" w:fill="E8E8E8" w:themeFill="background2"/>
          </w:tcPr>
          <w:p w14:paraId="676404F0" w14:textId="77777777" w:rsidR="00C7310E" w:rsidRPr="009215C2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lated SAEs</w:t>
            </w:r>
          </w:p>
        </w:tc>
        <w:tc>
          <w:tcPr>
            <w:tcW w:w="1452" w:type="dxa"/>
            <w:shd w:val="clear" w:color="auto" w:fill="E8E8E8" w:themeFill="background2"/>
          </w:tcPr>
          <w:p w14:paraId="031E6879" w14:textId="3C641186" w:rsidR="00C7310E" w:rsidRPr="009215C2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409A920B" w14:textId="51A6A4B7" w:rsidR="00C7310E" w:rsidRPr="009215C2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04E190A9" w14:textId="723D0B21" w:rsidR="00C7310E" w:rsidRPr="009215C2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  <w:shd w:val="clear" w:color="auto" w:fill="E8E8E8" w:themeFill="background2"/>
          </w:tcPr>
          <w:p w14:paraId="5C7753A6" w14:textId="2AE0F34B" w:rsidR="00C7310E" w:rsidRPr="003838B7" w:rsidRDefault="00C7310E" w:rsidP="00C7310E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453" w:type="dxa"/>
            <w:shd w:val="clear" w:color="auto" w:fill="E8E8E8" w:themeFill="background2"/>
          </w:tcPr>
          <w:p w14:paraId="68D0E03E" w14:textId="6E64F7F3" w:rsidR="00C7310E" w:rsidRPr="00594367" w:rsidRDefault="00C7310E" w:rsidP="00C7310E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30379BAB" w14:textId="526711BE" w:rsidR="00C7310E" w:rsidRPr="00594367" w:rsidRDefault="00C7310E" w:rsidP="00C7310E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605BAD3C" w14:textId="57208BC6" w:rsidR="00C7310E" w:rsidRPr="003838B7" w:rsidRDefault="00C7310E" w:rsidP="00C7310E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  <w:shd w:val="clear" w:color="auto" w:fill="E8E8E8" w:themeFill="background2"/>
          </w:tcPr>
          <w:p w14:paraId="3811C6E4" w14:textId="169F1E66" w:rsidR="00C7310E" w:rsidRPr="003838B7" w:rsidRDefault="00C7310E" w:rsidP="00C7310E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7310E" w:rsidRPr="003838B7" w14:paraId="52CB2B57" w14:textId="77777777" w:rsidTr="006D0B44">
        <w:tc>
          <w:tcPr>
            <w:tcW w:w="2547" w:type="dxa"/>
            <w:shd w:val="clear" w:color="auto" w:fill="E8E8E8" w:themeFill="background2"/>
          </w:tcPr>
          <w:p w14:paraId="536E6D61" w14:textId="77777777" w:rsidR="00C7310E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nrelated SAEs</w:t>
            </w:r>
          </w:p>
        </w:tc>
        <w:tc>
          <w:tcPr>
            <w:tcW w:w="1452" w:type="dxa"/>
            <w:shd w:val="clear" w:color="auto" w:fill="E8E8E8" w:themeFill="background2"/>
          </w:tcPr>
          <w:p w14:paraId="4E671301" w14:textId="0C7D7A80" w:rsidR="00C7310E" w:rsidRPr="009215C2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6350F55D" w14:textId="2BD76C0F" w:rsidR="00C7310E" w:rsidRPr="009215C2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33E1CF1F" w14:textId="359A670B" w:rsidR="00C7310E" w:rsidRPr="009215C2" w:rsidRDefault="00C7310E" w:rsidP="00C7310E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  <w:shd w:val="clear" w:color="auto" w:fill="E8E8E8" w:themeFill="background2"/>
          </w:tcPr>
          <w:p w14:paraId="78D3A609" w14:textId="7F6FD6E7" w:rsidR="00C7310E" w:rsidRPr="003838B7" w:rsidRDefault="00C7310E" w:rsidP="00C7310E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453" w:type="dxa"/>
            <w:shd w:val="clear" w:color="auto" w:fill="E8E8E8" w:themeFill="background2"/>
          </w:tcPr>
          <w:p w14:paraId="6A9595F0" w14:textId="39413328" w:rsidR="00C7310E" w:rsidRPr="00594367" w:rsidRDefault="00C7310E" w:rsidP="00C7310E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07A5FCF8" w14:textId="61150E98" w:rsidR="00C7310E" w:rsidRPr="00594367" w:rsidRDefault="00C7310E" w:rsidP="00C7310E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453" w:type="dxa"/>
            <w:shd w:val="clear" w:color="auto" w:fill="E8E8E8" w:themeFill="background2"/>
          </w:tcPr>
          <w:p w14:paraId="05E67556" w14:textId="7FDDD746" w:rsidR="00C7310E" w:rsidRPr="003838B7" w:rsidRDefault="00C7310E" w:rsidP="00C7310E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xx (x.xx to x.xx)</w:t>
            </w:r>
          </w:p>
        </w:tc>
        <w:tc>
          <w:tcPr>
            <w:tcW w:w="1453" w:type="dxa"/>
            <w:shd w:val="clear" w:color="auto" w:fill="E8E8E8" w:themeFill="background2"/>
          </w:tcPr>
          <w:p w14:paraId="75302367" w14:textId="7C989482" w:rsidR="00C7310E" w:rsidRPr="003838B7" w:rsidRDefault="00C7310E" w:rsidP="00C7310E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</w:tbl>
    <w:p w14:paraId="7C4F3309" w14:textId="77777777" w:rsidR="00EC7A13" w:rsidRDefault="00EC7A13" w:rsidP="00843E8C">
      <w:pPr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26CEEE8F" w14:textId="6694BD2E" w:rsidR="00C7310E" w:rsidRPr="00EC7A13" w:rsidRDefault="00843E8C">
      <w:pPr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sectPr w:rsidR="00C7310E" w:rsidRPr="00EC7A13" w:rsidSect="0051451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43E8C"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AE: adverse event; </w:t>
      </w:r>
      <w:r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GMI: graded motor imagery; </w:t>
      </w:r>
      <w:r w:rsidRPr="00843E8C"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SAE: serious adverse even</w:t>
      </w:r>
      <w:r w:rsidR="00EC7A13"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t</w:t>
      </w:r>
    </w:p>
    <w:p w14:paraId="56E52E1C" w14:textId="26899E23" w:rsidR="00BB7803" w:rsidRDefault="00BB7803">
      <w:pP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lastRenderedPageBreak/>
        <w:t xml:space="preserve">Supplementary table </w:t>
      </w:r>
      <w:r w:rsidR="00C7310E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5</w:t>
      </w:r>
      <w: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: </w:t>
      </w:r>
      <w:r w:rsidR="003F67D5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medicine use</w:t>
      </w:r>
    </w:p>
    <w:tbl>
      <w:tblPr>
        <w:tblStyle w:val="TableGridLight"/>
        <w:tblW w:w="14159" w:type="dxa"/>
        <w:tblInd w:w="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8E8E8" w:themeFill="background2"/>
        <w:tblLayout w:type="fixed"/>
        <w:tblLook w:val="04A0" w:firstRow="1" w:lastRow="0" w:firstColumn="1" w:lastColumn="0" w:noHBand="0" w:noVBand="1"/>
      </w:tblPr>
      <w:tblGrid>
        <w:gridCol w:w="1574"/>
        <w:gridCol w:w="1573"/>
        <w:gridCol w:w="1573"/>
        <w:gridCol w:w="1572"/>
        <w:gridCol w:w="1572"/>
        <w:gridCol w:w="1573"/>
        <w:gridCol w:w="1574"/>
        <w:gridCol w:w="1574"/>
        <w:gridCol w:w="1574"/>
      </w:tblGrid>
      <w:tr w:rsidR="00EC7A13" w:rsidRPr="003838B7" w14:paraId="541271E5" w14:textId="77777777" w:rsidTr="00EC7A13">
        <w:tc>
          <w:tcPr>
            <w:tcW w:w="1574" w:type="dxa"/>
            <w:shd w:val="clear" w:color="auto" w:fill="E8E8E8" w:themeFill="background2"/>
          </w:tcPr>
          <w:p w14:paraId="3126D99D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3A773606" w14:textId="77777777" w:rsidR="00EC7A13" w:rsidRPr="008F6AE3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b/>
                <w:bCs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F6AE3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mantine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0A6063CB" w14:textId="77777777" w:rsidR="00EC7A13" w:rsidRPr="008F6AE3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F6AE3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lacebo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2EE10D88" w14:textId="34AA8A99" w:rsidR="00EC7A13" w:rsidRPr="008F6AE3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sk ratio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0AD0E962" w14:textId="77777777" w:rsidR="00EC7A13" w:rsidRPr="008F6AE3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F6AE3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 value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0B961950" w14:textId="77777777" w:rsidR="00EC7A13" w:rsidRPr="008F6AE3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F6AE3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raded motor imagery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1855DB32" w14:textId="77777777" w:rsidR="00EC7A13" w:rsidRPr="008F6AE3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F6AE3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 graded motor imagery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30C6CB6E" w14:textId="13B7BFC2" w:rsidR="00EC7A13" w:rsidRPr="008F6AE3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sk ratio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557712A0" w14:textId="77777777" w:rsidR="00EC7A13" w:rsidRPr="008F6AE3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F6AE3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 value</w:t>
            </w:r>
          </w:p>
        </w:tc>
      </w:tr>
      <w:tr w:rsidR="00427A1B" w:rsidRPr="003838B7" w14:paraId="61AC15FB" w14:textId="77777777" w:rsidTr="00B61125">
        <w:tc>
          <w:tcPr>
            <w:tcW w:w="14159" w:type="dxa"/>
            <w:gridSpan w:val="9"/>
            <w:tcBorders>
              <w:bottom w:val="single" w:sz="4" w:space="0" w:color="000000" w:themeColor="text1"/>
            </w:tcBorders>
            <w:shd w:val="clear" w:color="auto" w:fill="E8E8E8" w:themeFill="background2"/>
          </w:tcPr>
          <w:p w14:paraId="5566BEA1" w14:textId="12291566" w:rsidR="00427A1B" w:rsidRPr="003838B7" w:rsidRDefault="00427A1B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7250A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escription medicines</w:t>
            </w:r>
          </w:p>
        </w:tc>
      </w:tr>
      <w:tr w:rsidR="00BB7803" w:rsidRPr="003838B7" w14:paraId="2F56A411" w14:textId="77777777" w:rsidTr="00EC7A13">
        <w:tc>
          <w:tcPr>
            <w:tcW w:w="1574" w:type="dxa"/>
            <w:tcBorders>
              <w:top w:val="single" w:sz="4" w:space="0" w:color="000000" w:themeColor="text1"/>
            </w:tcBorders>
            <w:shd w:val="clear" w:color="auto" w:fill="E8E8E8" w:themeFill="background2"/>
          </w:tcPr>
          <w:p w14:paraId="21D422D1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rong opioids</w:t>
            </w:r>
          </w:p>
        </w:tc>
        <w:tc>
          <w:tcPr>
            <w:tcW w:w="1573" w:type="dxa"/>
            <w:tcBorders>
              <w:top w:val="single" w:sz="4" w:space="0" w:color="000000" w:themeColor="text1"/>
            </w:tcBorders>
            <w:shd w:val="clear" w:color="auto" w:fill="E8E8E8" w:themeFill="background2"/>
          </w:tcPr>
          <w:p w14:paraId="62485D3A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3" w:type="dxa"/>
            <w:tcBorders>
              <w:top w:val="single" w:sz="4" w:space="0" w:color="000000" w:themeColor="text1"/>
            </w:tcBorders>
            <w:shd w:val="clear" w:color="auto" w:fill="E8E8E8" w:themeFill="background2"/>
          </w:tcPr>
          <w:p w14:paraId="0D2D67D8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2" w:type="dxa"/>
            <w:tcBorders>
              <w:top w:val="single" w:sz="4" w:space="0" w:color="000000" w:themeColor="text1"/>
            </w:tcBorders>
            <w:shd w:val="clear" w:color="auto" w:fill="E8E8E8" w:themeFill="background2"/>
          </w:tcPr>
          <w:p w14:paraId="21F580EB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2" w:type="dxa"/>
            <w:tcBorders>
              <w:top w:val="single" w:sz="4" w:space="0" w:color="000000" w:themeColor="text1"/>
            </w:tcBorders>
            <w:shd w:val="clear" w:color="auto" w:fill="E8E8E8" w:themeFill="background2"/>
          </w:tcPr>
          <w:p w14:paraId="625F7ABB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3" w:type="dxa"/>
            <w:tcBorders>
              <w:top w:val="single" w:sz="4" w:space="0" w:color="000000" w:themeColor="text1"/>
            </w:tcBorders>
            <w:shd w:val="clear" w:color="auto" w:fill="E8E8E8" w:themeFill="background2"/>
          </w:tcPr>
          <w:p w14:paraId="03F43D17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4" w:type="dxa"/>
            <w:tcBorders>
              <w:top w:val="single" w:sz="4" w:space="0" w:color="000000" w:themeColor="text1"/>
            </w:tcBorders>
            <w:shd w:val="clear" w:color="auto" w:fill="E8E8E8" w:themeFill="background2"/>
          </w:tcPr>
          <w:p w14:paraId="4BD85713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4" w:type="dxa"/>
            <w:tcBorders>
              <w:top w:val="single" w:sz="4" w:space="0" w:color="000000" w:themeColor="text1"/>
            </w:tcBorders>
            <w:shd w:val="clear" w:color="auto" w:fill="E8E8E8" w:themeFill="background2"/>
          </w:tcPr>
          <w:p w14:paraId="459144D3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4" w:type="dxa"/>
            <w:tcBorders>
              <w:top w:val="single" w:sz="4" w:space="0" w:color="000000" w:themeColor="text1"/>
            </w:tcBorders>
            <w:shd w:val="clear" w:color="auto" w:fill="E8E8E8" w:themeFill="background2"/>
          </w:tcPr>
          <w:p w14:paraId="710A3315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C7A13" w:rsidRPr="003838B7" w14:paraId="7285195F" w14:textId="77777777" w:rsidTr="00EC7A13">
        <w:tc>
          <w:tcPr>
            <w:tcW w:w="1574" w:type="dxa"/>
          </w:tcPr>
          <w:p w14:paraId="29E0E82F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16 weeks</w:t>
            </w:r>
          </w:p>
        </w:tc>
        <w:tc>
          <w:tcPr>
            <w:tcW w:w="1573" w:type="dxa"/>
          </w:tcPr>
          <w:p w14:paraId="34381BE8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67935C09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1B3EAD6C" w14:textId="05A9E16A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4E8FCE24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7DE426F9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34B80DE0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13F9281D" w14:textId="2FEC4A9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58849CED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C7A13" w:rsidRPr="003838B7" w14:paraId="6A847A76" w14:textId="77777777" w:rsidTr="00EC7A13">
        <w:tc>
          <w:tcPr>
            <w:tcW w:w="1574" w:type="dxa"/>
          </w:tcPr>
          <w:p w14:paraId="772B3337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26 weeks</w:t>
            </w:r>
          </w:p>
        </w:tc>
        <w:tc>
          <w:tcPr>
            <w:tcW w:w="1573" w:type="dxa"/>
          </w:tcPr>
          <w:p w14:paraId="4F58BFCA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1AC27723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31612985" w14:textId="7067D140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7782A8CE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6A92F0B4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22290BA0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1BAFB1A0" w14:textId="16F65B59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3E3DF8F4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C7A13" w:rsidRPr="003838B7" w14:paraId="56CA6CFC" w14:textId="77777777" w:rsidTr="00EC7A13">
        <w:tc>
          <w:tcPr>
            <w:tcW w:w="1574" w:type="dxa"/>
          </w:tcPr>
          <w:p w14:paraId="775AE831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52 weeks</w:t>
            </w:r>
          </w:p>
        </w:tc>
        <w:tc>
          <w:tcPr>
            <w:tcW w:w="1573" w:type="dxa"/>
          </w:tcPr>
          <w:p w14:paraId="758A8C25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5F2F5A4E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36A84DB6" w14:textId="1F069080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71B9FDC1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0748CFA0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0F51E001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530B46A7" w14:textId="041B2CAB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72A248A9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BB7803" w:rsidRPr="003838B7" w14:paraId="2C93E453" w14:textId="77777777" w:rsidTr="00EC7A13">
        <w:tc>
          <w:tcPr>
            <w:tcW w:w="14159" w:type="dxa"/>
            <w:gridSpan w:val="9"/>
            <w:shd w:val="clear" w:color="auto" w:fill="E8E8E8" w:themeFill="background2"/>
          </w:tcPr>
          <w:p w14:paraId="2EC3E779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eak opioids</w:t>
            </w:r>
          </w:p>
        </w:tc>
      </w:tr>
      <w:tr w:rsidR="00EC7A13" w:rsidRPr="003838B7" w14:paraId="53F6DF76" w14:textId="77777777" w:rsidTr="00EC7A13">
        <w:tc>
          <w:tcPr>
            <w:tcW w:w="1574" w:type="dxa"/>
          </w:tcPr>
          <w:p w14:paraId="40AB160D" w14:textId="77777777" w:rsidR="00EC7A13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16 weeks</w:t>
            </w:r>
          </w:p>
        </w:tc>
        <w:tc>
          <w:tcPr>
            <w:tcW w:w="1573" w:type="dxa"/>
          </w:tcPr>
          <w:p w14:paraId="7E79B8A6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1EADC6E5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0BB40C25" w14:textId="574E461A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1542AFD3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3A5FF6F6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0E9215E2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155E42C4" w14:textId="43F94358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5C340D80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C7A13" w:rsidRPr="003838B7" w14:paraId="14F44145" w14:textId="77777777" w:rsidTr="00EC7A13">
        <w:tc>
          <w:tcPr>
            <w:tcW w:w="1574" w:type="dxa"/>
          </w:tcPr>
          <w:p w14:paraId="40E7844A" w14:textId="77777777" w:rsidR="00EC7A13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26 weeks</w:t>
            </w:r>
          </w:p>
        </w:tc>
        <w:tc>
          <w:tcPr>
            <w:tcW w:w="1573" w:type="dxa"/>
          </w:tcPr>
          <w:p w14:paraId="0CCADD3C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5D95EBCF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5B845A0F" w14:textId="70E44123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7F7FE6EF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68CB57D5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5BF56DB4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717E7EBC" w14:textId="4C996AC6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1CD0E52A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C7A13" w:rsidRPr="003838B7" w14:paraId="205A32AD" w14:textId="77777777" w:rsidTr="00EC7A13">
        <w:tc>
          <w:tcPr>
            <w:tcW w:w="1574" w:type="dxa"/>
          </w:tcPr>
          <w:p w14:paraId="7978B2B4" w14:textId="77777777" w:rsidR="00EC7A13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52 weeks</w:t>
            </w:r>
          </w:p>
        </w:tc>
        <w:tc>
          <w:tcPr>
            <w:tcW w:w="1573" w:type="dxa"/>
          </w:tcPr>
          <w:p w14:paraId="266C9DE6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2FF259CC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7F6BA765" w14:textId="7FA3D8EB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6001C80C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3F646607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09AAE314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7BD62325" w14:textId="34A205AC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610F3B13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BB7803" w:rsidRPr="003838B7" w14:paraId="046DCC59" w14:textId="77777777" w:rsidTr="00EC7A13">
        <w:tc>
          <w:tcPr>
            <w:tcW w:w="14159" w:type="dxa"/>
            <w:gridSpan w:val="9"/>
            <w:shd w:val="clear" w:color="auto" w:fill="E8E8E8" w:themeFill="background2"/>
          </w:tcPr>
          <w:p w14:paraId="3F56EA78" w14:textId="77777777" w:rsidR="00BB7803" w:rsidRPr="0059436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ticonvulsants</w:t>
            </w:r>
          </w:p>
        </w:tc>
      </w:tr>
      <w:tr w:rsidR="00EC7A13" w:rsidRPr="003838B7" w14:paraId="2449FEE0" w14:textId="77777777" w:rsidTr="00EC7A13">
        <w:tc>
          <w:tcPr>
            <w:tcW w:w="1574" w:type="dxa"/>
          </w:tcPr>
          <w:p w14:paraId="03452224" w14:textId="77777777" w:rsidR="00EC7A13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16 weeks</w:t>
            </w:r>
          </w:p>
        </w:tc>
        <w:tc>
          <w:tcPr>
            <w:tcW w:w="1573" w:type="dxa"/>
          </w:tcPr>
          <w:p w14:paraId="0E3B6E36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18FFCAC4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28126DB6" w14:textId="3193CE1C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6607B4E8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50B427A9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2A625025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18A95570" w14:textId="445C344F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333F73CB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C7A13" w:rsidRPr="003838B7" w14:paraId="79CB394B" w14:textId="77777777" w:rsidTr="00EC7A13">
        <w:tc>
          <w:tcPr>
            <w:tcW w:w="1574" w:type="dxa"/>
          </w:tcPr>
          <w:p w14:paraId="45C39FD5" w14:textId="77777777" w:rsidR="00EC7A13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26 weeks</w:t>
            </w:r>
          </w:p>
        </w:tc>
        <w:tc>
          <w:tcPr>
            <w:tcW w:w="1573" w:type="dxa"/>
          </w:tcPr>
          <w:p w14:paraId="7CD77AA7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7189556C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3C9EFAB5" w14:textId="0E56C431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3A04CFF1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65AA1063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48439CE0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64E62154" w14:textId="204F96B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6B997931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C7A13" w:rsidRPr="003838B7" w14:paraId="0D52486F" w14:textId="77777777" w:rsidTr="00EC7A13">
        <w:tc>
          <w:tcPr>
            <w:tcW w:w="1574" w:type="dxa"/>
          </w:tcPr>
          <w:p w14:paraId="0461F30D" w14:textId="77777777" w:rsidR="00EC7A13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52 weeks</w:t>
            </w:r>
          </w:p>
        </w:tc>
        <w:tc>
          <w:tcPr>
            <w:tcW w:w="1573" w:type="dxa"/>
          </w:tcPr>
          <w:p w14:paraId="3CB5F67D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2BBDFF2A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32F2BB5C" w14:textId="31B1523C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250A8EBE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2112CC18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692C699E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67DCB560" w14:textId="2855A00E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1927220F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BB7803" w:rsidRPr="003838B7" w14:paraId="3B901A84" w14:textId="77777777" w:rsidTr="00EC7A13">
        <w:tc>
          <w:tcPr>
            <w:tcW w:w="14159" w:type="dxa"/>
            <w:gridSpan w:val="9"/>
            <w:shd w:val="clear" w:color="auto" w:fill="E8E8E8" w:themeFill="background2"/>
          </w:tcPr>
          <w:p w14:paraId="28B17988" w14:textId="77777777" w:rsidR="00BB7803" w:rsidRPr="0059436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tidepressants</w:t>
            </w:r>
          </w:p>
        </w:tc>
      </w:tr>
      <w:tr w:rsidR="00EC7A13" w:rsidRPr="003838B7" w14:paraId="6ED00DE5" w14:textId="77777777" w:rsidTr="00EC7A13">
        <w:tc>
          <w:tcPr>
            <w:tcW w:w="1574" w:type="dxa"/>
          </w:tcPr>
          <w:p w14:paraId="22561811" w14:textId="77777777" w:rsidR="00EC7A13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16 weeks</w:t>
            </w:r>
          </w:p>
        </w:tc>
        <w:tc>
          <w:tcPr>
            <w:tcW w:w="1573" w:type="dxa"/>
          </w:tcPr>
          <w:p w14:paraId="5BE5FD0C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21298A08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51A1121F" w14:textId="522D6AE1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2B411876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7B54419A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6A65AFDF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5A18F2AC" w14:textId="59FABBEB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0A22A992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C7A13" w:rsidRPr="003838B7" w14:paraId="62B77FA5" w14:textId="77777777" w:rsidTr="00EC7A13">
        <w:tc>
          <w:tcPr>
            <w:tcW w:w="1574" w:type="dxa"/>
          </w:tcPr>
          <w:p w14:paraId="3EB1EB73" w14:textId="77777777" w:rsidR="00EC7A13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26 weeks</w:t>
            </w:r>
          </w:p>
        </w:tc>
        <w:tc>
          <w:tcPr>
            <w:tcW w:w="1573" w:type="dxa"/>
          </w:tcPr>
          <w:p w14:paraId="4AA26BC6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540D7254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22E7F3D5" w14:textId="336A2B08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3781FAC3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107DD027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45A71C51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36F63973" w14:textId="030817E4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1F06CB71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C7A13" w:rsidRPr="003838B7" w14:paraId="2B9D7796" w14:textId="77777777" w:rsidTr="00EC7A13">
        <w:tc>
          <w:tcPr>
            <w:tcW w:w="1574" w:type="dxa"/>
          </w:tcPr>
          <w:p w14:paraId="34A8D5BA" w14:textId="77777777" w:rsidR="00EC7A13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52 weeks</w:t>
            </w:r>
          </w:p>
        </w:tc>
        <w:tc>
          <w:tcPr>
            <w:tcW w:w="1573" w:type="dxa"/>
          </w:tcPr>
          <w:p w14:paraId="4C1C12EB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6C0E8CBF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053A7141" w14:textId="0B019DF6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2E177373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54B4DC64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3977CB75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43C52D42" w14:textId="6889406B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7E660A13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BB7803" w:rsidRPr="003838B7" w14:paraId="7994B335" w14:textId="77777777" w:rsidTr="00EC7A13">
        <w:tc>
          <w:tcPr>
            <w:tcW w:w="14159" w:type="dxa"/>
            <w:gridSpan w:val="9"/>
            <w:shd w:val="clear" w:color="auto" w:fill="E8E8E8" w:themeFill="background2"/>
          </w:tcPr>
          <w:p w14:paraId="5301728F" w14:textId="77777777" w:rsidR="00BB7803" w:rsidRPr="0059436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rticosteroids</w:t>
            </w:r>
          </w:p>
        </w:tc>
      </w:tr>
      <w:tr w:rsidR="00EC7A13" w:rsidRPr="003838B7" w14:paraId="567F759A" w14:textId="77777777" w:rsidTr="00EC7A13">
        <w:tc>
          <w:tcPr>
            <w:tcW w:w="1574" w:type="dxa"/>
          </w:tcPr>
          <w:p w14:paraId="58AC0199" w14:textId="77777777" w:rsidR="00EC7A13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16 weeks</w:t>
            </w:r>
          </w:p>
        </w:tc>
        <w:tc>
          <w:tcPr>
            <w:tcW w:w="1573" w:type="dxa"/>
          </w:tcPr>
          <w:p w14:paraId="59C62279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21255845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30B82084" w14:textId="5C5E30BB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22C42C71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5AE99F46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4F90316C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69C4D2C6" w14:textId="705601B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3ED6EE44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C7A13" w:rsidRPr="003838B7" w14:paraId="7D41DEDF" w14:textId="77777777" w:rsidTr="00EC7A13">
        <w:tc>
          <w:tcPr>
            <w:tcW w:w="1574" w:type="dxa"/>
          </w:tcPr>
          <w:p w14:paraId="72CF790C" w14:textId="77777777" w:rsidR="00EC7A13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26 weeks</w:t>
            </w:r>
          </w:p>
        </w:tc>
        <w:tc>
          <w:tcPr>
            <w:tcW w:w="1573" w:type="dxa"/>
          </w:tcPr>
          <w:p w14:paraId="1C63B4FA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382298C9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224C392D" w14:textId="24806AD3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613A4B3D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14653F7A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0B40D668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516E1844" w14:textId="2E8CC484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07A5C34C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C7A13" w:rsidRPr="003838B7" w14:paraId="3A693FB0" w14:textId="77777777" w:rsidTr="00EC7A13">
        <w:tc>
          <w:tcPr>
            <w:tcW w:w="1574" w:type="dxa"/>
          </w:tcPr>
          <w:p w14:paraId="63100DEA" w14:textId="77777777" w:rsidR="00EC7A13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52 weeks</w:t>
            </w:r>
          </w:p>
        </w:tc>
        <w:tc>
          <w:tcPr>
            <w:tcW w:w="1573" w:type="dxa"/>
          </w:tcPr>
          <w:p w14:paraId="79F2C26A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711958BC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746E2AA4" w14:textId="6D8EE1EA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4166C9A4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1F52805B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3B12EC7D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6007518C" w14:textId="695BB92B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13D05568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BB7803" w:rsidRPr="003838B7" w14:paraId="5A81C16C" w14:textId="77777777" w:rsidTr="00EC7A13">
        <w:tc>
          <w:tcPr>
            <w:tcW w:w="14159" w:type="dxa"/>
            <w:gridSpan w:val="9"/>
            <w:shd w:val="clear" w:color="auto" w:fill="E8E8E8" w:themeFill="background2"/>
          </w:tcPr>
          <w:p w14:paraId="72BD12A9" w14:textId="77777777" w:rsidR="00BB7803" w:rsidRPr="0087250A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7250A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SAIDs</w:t>
            </w:r>
          </w:p>
        </w:tc>
      </w:tr>
      <w:tr w:rsidR="00EC7A13" w:rsidRPr="003838B7" w14:paraId="43887BC2" w14:textId="77777777" w:rsidTr="00EC7A13">
        <w:tc>
          <w:tcPr>
            <w:tcW w:w="1574" w:type="dxa"/>
          </w:tcPr>
          <w:p w14:paraId="3EE638F5" w14:textId="77777777" w:rsidR="00EC7A13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16 weeks</w:t>
            </w:r>
          </w:p>
        </w:tc>
        <w:tc>
          <w:tcPr>
            <w:tcW w:w="1573" w:type="dxa"/>
          </w:tcPr>
          <w:p w14:paraId="2123D7FC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7721B53C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6332C511" w14:textId="65CE517F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2DBF0A33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14F70505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63885706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007F6297" w14:textId="5C26294A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31F5F36D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C7A13" w:rsidRPr="003838B7" w14:paraId="2CE32367" w14:textId="77777777" w:rsidTr="00EC7A13">
        <w:tc>
          <w:tcPr>
            <w:tcW w:w="1574" w:type="dxa"/>
          </w:tcPr>
          <w:p w14:paraId="66009AAD" w14:textId="77777777" w:rsidR="00EC7A13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26 weeks</w:t>
            </w:r>
          </w:p>
        </w:tc>
        <w:tc>
          <w:tcPr>
            <w:tcW w:w="1573" w:type="dxa"/>
          </w:tcPr>
          <w:p w14:paraId="403AD53C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2C133856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78651767" w14:textId="37195DAA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593FB44A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7BF46E0B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6B2EA32A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7736762B" w14:textId="3F0AF0EC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7F604FD2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C7A13" w:rsidRPr="003838B7" w14:paraId="55616538" w14:textId="77777777" w:rsidTr="00EC7A13">
        <w:tc>
          <w:tcPr>
            <w:tcW w:w="1574" w:type="dxa"/>
          </w:tcPr>
          <w:p w14:paraId="20D1E07D" w14:textId="77777777" w:rsidR="00EC7A13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52 weeks</w:t>
            </w:r>
          </w:p>
        </w:tc>
        <w:tc>
          <w:tcPr>
            <w:tcW w:w="1573" w:type="dxa"/>
          </w:tcPr>
          <w:p w14:paraId="2E9DEC7C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7B86190D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627BF6EA" w14:textId="632B0524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48BC5E20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7D73D9C6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60766D33" w14:textId="77777777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3A482980" w14:textId="21C95CF0" w:rsidR="00EC7A13" w:rsidRPr="003838B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7D6CE385" w14:textId="77777777" w:rsidR="00EC7A13" w:rsidRPr="00594367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427A1B" w:rsidRPr="003838B7" w14:paraId="35F995D7" w14:textId="77777777" w:rsidTr="00D90350">
        <w:tc>
          <w:tcPr>
            <w:tcW w:w="14159" w:type="dxa"/>
            <w:gridSpan w:val="9"/>
            <w:tcBorders>
              <w:bottom w:val="single" w:sz="4" w:space="0" w:color="000000" w:themeColor="text1"/>
            </w:tcBorders>
            <w:shd w:val="clear" w:color="auto" w:fill="E8E8E8" w:themeFill="background2"/>
          </w:tcPr>
          <w:p w14:paraId="59589283" w14:textId="35DB1240" w:rsidR="00427A1B" w:rsidRPr="00594367" w:rsidRDefault="00427A1B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066EB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ver the counter medicines</w:t>
            </w:r>
          </w:p>
        </w:tc>
      </w:tr>
      <w:tr w:rsidR="00BB7803" w:rsidRPr="002066EB" w14:paraId="38F45374" w14:textId="77777777" w:rsidTr="00EC7A13">
        <w:tc>
          <w:tcPr>
            <w:tcW w:w="1574" w:type="dxa"/>
            <w:tcBorders>
              <w:top w:val="single" w:sz="4" w:space="0" w:color="000000" w:themeColor="text1"/>
            </w:tcBorders>
            <w:shd w:val="clear" w:color="auto" w:fill="E8E8E8" w:themeFill="background2"/>
          </w:tcPr>
          <w:p w14:paraId="42F62250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066E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racetamol</w:t>
            </w:r>
          </w:p>
        </w:tc>
        <w:tc>
          <w:tcPr>
            <w:tcW w:w="1573" w:type="dxa"/>
            <w:tcBorders>
              <w:top w:val="single" w:sz="4" w:space="0" w:color="000000" w:themeColor="text1"/>
            </w:tcBorders>
            <w:shd w:val="clear" w:color="auto" w:fill="E8E8E8" w:themeFill="background2"/>
          </w:tcPr>
          <w:p w14:paraId="778F1C4B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3" w:type="dxa"/>
            <w:tcBorders>
              <w:top w:val="single" w:sz="4" w:space="0" w:color="000000" w:themeColor="text1"/>
            </w:tcBorders>
            <w:shd w:val="clear" w:color="auto" w:fill="E8E8E8" w:themeFill="background2"/>
          </w:tcPr>
          <w:p w14:paraId="483D6327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2" w:type="dxa"/>
            <w:tcBorders>
              <w:top w:val="single" w:sz="4" w:space="0" w:color="000000" w:themeColor="text1"/>
            </w:tcBorders>
            <w:shd w:val="clear" w:color="auto" w:fill="E8E8E8" w:themeFill="background2"/>
          </w:tcPr>
          <w:p w14:paraId="7611BD62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2" w:type="dxa"/>
            <w:tcBorders>
              <w:top w:val="single" w:sz="4" w:space="0" w:color="000000" w:themeColor="text1"/>
            </w:tcBorders>
            <w:shd w:val="clear" w:color="auto" w:fill="E8E8E8" w:themeFill="background2"/>
          </w:tcPr>
          <w:p w14:paraId="219B6039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3" w:type="dxa"/>
            <w:tcBorders>
              <w:top w:val="single" w:sz="4" w:space="0" w:color="000000" w:themeColor="text1"/>
            </w:tcBorders>
            <w:shd w:val="clear" w:color="auto" w:fill="E8E8E8" w:themeFill="background2"/>
          </w:tcPr>
          <w:p w14:paraId="60C73BB4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4" w:type="dxa"/>
            <w:tcBorders>
              <w:top w:val="single" w:sz="4" w:space="0" w:color="000000" w:themeColor="text1"/>
            </w:tcBorders>
            <w:shd w:val="clear" w:color="auto" w:fill="E8E8E8" w:themeFill="background2"/>
          </w:tcPr>
          <w:p w14:paraId="564A4FCA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4" w:type="dxa"/>
            <w:tcBorders>
              <w:top w:val="single" w:sz="4" w:space="0" w:color="000000" w:themeColor="text1"/>
            </w:tcBorders>
            <w:shd w:val="clear" w:color="auto" w:fill="E8E8E8" w:themeFill="background2"/>
          </w:tcPr>
          <w:p w14:paraId="7BE3EBB2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4" w:type="dxa"/>
            <w:tcBorders>
              <w:top w:val="single" w:sz="4" w:space="0" w:color="000000" w:themeColor="text1"/>
            </w:tcBorders>
            <w:shd w:val="clear" w:color="auto" w:fill="E8E8E8" w:themeFill="background2"/>
          </w:tcPr>
          <w:p w14:paraId="71D5FA68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C7A13" w:rsidRPr="002066EB" w14:paraId="43344E04" w14:textId="77777777" w:rsidTr="00EC7A13">
        <w:tc>
          <w:tcPr>
            <w:tcW w:w="1574" w:type="dxa"/>
          </w:tcPr>
          <w:p w14:paraId="103263BB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16 weeks</w:t>
            </w:r>
          </w:p>
        </w:tc>
        <w:tc>
          <w:tcPr>
            <w:tcW w:w="1573" w:type="dxa"/>
          </w:tcPr>
          <w:p w14:paraId="7828C78F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4F7CB5DB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7E59649A" w14:textId="3F635370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4675642D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2090F255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73AD7480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605B5998" w14:textId="19A4061F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2B89093E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C7A13" w:rsidRPr="002066EB" w14:paraId="4E3CA1E5" w14:textId="77777777" w:rsidTr="00EC7A13">
        <w:tc>
          <w:tcPr>
            <w:tcW w:w="1574" w:type="dxa"/>
          </w:tcPr>
          <w:p w14:paraId="48A1B5A9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26 weeks</w:t>
            </w:r>
          </w:p>
        </w:tc>
        <w:tc>
          <w:tcPr>
            <w:tcW w:w="1573" w:type="dxa"/>
          </w:tcPr>
          <w:p w14:paraId="7EC2F5CC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185C9869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334FAD04" w14:textId="6084B42C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12AD4720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1C8E53D8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1B33484F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1969B314" w14:textId="448BA023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0707B879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C7A13" w:rsidRPr="002066EB" w14:paraId="12918267" w14:textId="77777777" w:rsidTr="00EC7A13">
        <w:tc>
          <w:tcPr>
            <w:tcW w:w="1574" w:type="dxa"/>
          </w:tcPr>
          <w:p w14:paraId="071BA0EB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52 weeks</w:t>
            </w:r>
          </w:p>
        </w:tc>
        <w:tc>
          <w:tcPr>
            <w:tcW w:w="1573" w:type="dxa"/>
          </w:tcPr>
          <w:p w14:paraId="49F8F8DD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6F70178A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3A44007F" w14:textId="5E00D692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5DD3C93F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20DC702C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43C80C3F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6C8A9291" w14:textId="3B8B467E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1B25C209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BB7803" w:rsidRPr="002066EB" w14:paraId="17B1361D" w14:textId="77777777" w:rsidTr="00EC7A13">
        <w:tc>
          <w:tcPr>
            <w:tcW w:w="1574" w:type="dxa"/>
            <w:shd w:val="clear" w:color="auto" w:fill="E8E8E8" w:themeFill="background2"/>
          </w:tcPr>
          <w:p w14:paraId="7344668F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066E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SAIDs</w:t>
            </w:r>
          </w:p>
        </w:tc>
        <w:tc>
          <w:tcPr>
            <w:tcW w:w="1573" w:type="dxa"/>
            <w:shd w:val="clear" w:color="auto" w:fill="E8E8E8" w:themeFill="background2"/>
          </w:tcPr>
          <w:p w14:paraId="221F5E2F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3" w:type="dxa"/>
            <w:shd w:val="clear" w:color="auto" w:fill="E8E8E8" w:themeFill="background2"/>
          </w:tcPr>
          <w:p w14:paraId="286CE9A6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2" w:type="dxa"/>
            <w:shd w:val="clear" w:color="auto" w:fill="E8E8E8" w:themeFill="background2"/>
          </w:tcPr>
          <w:p w14:paraId="754C3E19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2" w:type="dxa"/>
            <w:shd w:val="clear" w:color="auto" w:fill="E8E8E8" w:themeFill="background2"/>
          </w:tcPr>
          <w:p w14:paraId="08F73926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3" w:type="dxa"/>
            <w:shd w:val="clear" w:color="auto" w:fill="E8E8E8" w:themeFill="background2"/>
          </w:tcPr>
          <w:p w14:paraId="0F582838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4" w:type="dxa"/>
            <w:shd w:val="clear" w:color="auto" w:fill="E8E8E8" w:themeFill="background2"/>
          </w:tcPr>
          <w:p w14:paraId="440BB5C6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4" w:type="dxa"/>
            <w:shd w:val="clear" w:color="auto" w:fill="E8E8E8" w:themeFill="background2"/>
          </w:tcPr>
          <w:p w14:paraId="10494712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4" w:type="dxa"/>
            <w:shd w:val="clear" w:color="auto" w:fill="E8E8E8" w:themeFill="background2"/>
          </w:tcPr>
          <w:p w14:paraId="663844B8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C7A13" w:rsidRPr="002066EB" w14:paraId="7F56CE31" w14:textId="77777777" w:rsidTr="00EC7A13">
        <w:tc>
          <w:tcPr>
            <w:tcW w:w="1574" w:type="dxa"/>
          </w:tcPr>
          <w:p w14:paraId="0475C643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16 weeks</w:t>
            </w:r>
          </w:p>
        </w:tc>
        <w:tc>
          <w:tcPr>
            <w:tcW w:w="1573" w:type="dxa"/>
          </w:tcPr>
          <w:p w14:paraId="3543B602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01AA3103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79270219" w14:textId="65BF4AE8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68887A42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56C7210C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304BB8DB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63FF67D2" w14:textId="170FFF0B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583EE151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C7A13" w:rsidRPr="002066EB" w14:paraId="59BEB85C" w14:textId="77777777" w:rsidTr="00EC7A13">
        <w:tc>
          <w:tcPr>
            <w:tcW w:w="1574" w:type="dxa"/>
          </w:tcPr>
          <w:p w14:paraId="403131F9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26 weeks</w:t>
            </w:r>
          </w:p>
        </w:tc>
        <w:tc>
          <w:tcPr>
            <w:tcW w:w="1573" w:type="dxa"/>
          </w:tcPr>
          <w:p w14:paraId="3A57072E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37BB54DD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28B3845E" w14:textId="76A9A61B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09E9DB13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6B8621F8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13D21E88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7EEA0F69" w14:textId="5BB80A7B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745E1E56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C7A13" w:rsidRPr="002066EB" w14:paraId="174CB808" w14:textId="77777777" w:rsidTr="00EC7A13">
        <w:tc>
          <w:tcPr>
            <w:tcW w:w="1574" w:type="dxa"/>
          </w:tcPr>
          <w:p w14:paraId="04B389A7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52 weeks</w:t>
            </w:r>
          </w:p>
        </w:tc>
        <w:tc>
          <w:tcPr>
            <w:tcW w:w="1573" w:type="dxa"/>
          </w:tcPr>
          <w:p w14:paraId="76B4722E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038D367E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5B7022EA" w14:textId="6556555D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77F84C1D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0B8CDDF6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362BEFB9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4E985F60" w14:textId="3E770772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468FD78B" w14:textId="77777777" w:rsidR="00EC7A13" w:rsidRPr="002066EB" w:rsidRDefault="00EC7A13" w:rsidP="00EC7A13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BB7803" w:rsidRPr="002066EB" w14:paraId="7A9A080F" w14:textId="77777777" w:rsidTr="00EC7A13">
        <w:tc>
          <w:tcPr>
            <w:tcW w:w="1574" w:type="dxa"/>
            <w:shd w:val="clear" w:color="auto" w:fill="E8E8E8" w:themeFill="background2"/>
          </w:tcPr>
          <w:p w14:paraId="753CB7C9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066EB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opicals</w:t>
            </w:r>
          </w:p>
        </w:tc>
        <w:tc>
          <w:tcPr>
            <w:tcW w:w="1573" w:type="dxa"/>
            <w:shd w:val="clear" w:color="auto" w:fill="E8E8E8" w:themeFill="background2"/>
          </w:tcPr>
          <w:p w14:paraId="356392A8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3" w:type="dxa"/>
            <w:shd w:val="clear" w:color="auto" w:fill="E8E8E8" w:themeFill="background2"/>
          </w:tcPr>
          <w:p w14:paraId="47FDFB71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2" w:type="dxa"/>
            <w:shd w:val="clear" w:color="auto" w:fill="E8E8E8" w:themeFill="background2"/>
          </w:tcPr>
          <w:p w14:paraId="75A3F1AB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2" w:type="dxa"/>
            <w:shd w:val="clear" w:color="auto" w:fill="E8E8E8" w:themeFill="background2"/>
          </w:tcPr>
          <w:p w14:paraId="2D7B223C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3" w:type="dxa"/>
            <w:shd w:val="clear" w:color="auto" w:fill="E8E8E8" w:themeFill="background2"/>
          </w:tcPr>
          <w:p w14:paraId="67DD2E0A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4" w:type="dxa"/>
            <w:shd w:val="clear" w:color="auto" w:fill="E8E8E8" w:themeFill="background2"/>
          </w:tcPr>
          <w:p w14:paraId="2B3C1219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4" w:type="dxa"/>
            <w:shd w:val="clear" w:color="auto" w:fill="E8E8E8" w:themeFill="background2"/>
          </w:tcPr>
          <w:p w14:paraId="3A8F021A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4" w:type="dxa"/>
            <w:shd w:val="clear" w:color="auto" w:fill="E8E8E8" w:themeFill="background2"/>
          </w:tcPr>
          <w:p w14:paraId="1B50820E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145FF" w:rsidRPr="002066EB" w14:paraId="59700F70" w14:textId="77777777" w:rsidTr="00EC7A13">
        <w:tc>
          <w:tcPr>
            <w:tcW w:w="1574" w:type="dxa"/>
          </w:tcPr>
          <w:p w14:paraId="02341167" w14:textId="77777777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16 weeks</w:t>
            </w:r>
          </w:p>
        </w:tc>
        <w:tc>
          <w:tcPr>
            <w:tcW w:w="1573" w:type="dxa"/>
          </w:tcPr>
          <w:p w14:paraId="228C49C0" w14:textId="77777777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7AF62078" w14:textId="77777777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4F4884A5" w14:textId="51AA8942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2C157ABF" w14:textId="77777777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4F12ABD5" w14:textId="77777777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1A56D7EF" w14:textId="77777777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10A69F3A" w14:textId="28426272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63373EC6" w14:textId="22A17785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145FF" w:rsidRPr="002066EB" w14:paraId="379026F0" w14:textId="77777777" w:rsidTr="00EC7A13">
        <w:tc>
          <w:tcPr>
            <w:tcW w:w="1574" w:type="dxa"/>
          </w:tcPr>
          <w:p w14:paraId="3B0D2FE7" w14:textId="77777777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26 weeks</w:t>
            </w:r>
          </w:p>
        </w:tc>
        <w:tc>
          <w:tcPr>
            <w:tcW w:w="1573" w:type="dxa"/>
          </w:tcPr>
          <w:p w14:paraId="03F38032" w14:textId="77777777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2F89B862" w14:textId="77777777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5173669C" w14:textId="16608A76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533454CC" w14:textId="77777777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19A6060E" w14:textId="77777777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114308CD" w14:textId="77777777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53B55F69" w14:textId="2772F6A5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701A2F29" w14:textId="6B5F7B89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E145FF" w:rsidRPr="002066EB" w14:paraId="32E09142" w14:textId="77777777" w:rsidTr="00EC7A13">
        <w:tc>
          <w:tcPr>
            <w:tcW w:w="1574" w:type="dxa"/>
          </w:tcPr>
          <w:p w14:paraId="3032A65F" w14:textId="77777777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52 weeks</w:t>
            </w:r>
          </w:p>
        </w:tc>
        <w:tc>
          <w:tcPr>
            <w:tcW w:w="1573" w:type="dxa"/>
          </w:tcPr>
          <w:p w14:paraId="2225548B" w14:textId="77777777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3" w:type="dxa"/>
          </w:tcPr>
          <w:p w14:paraId="0D291DA9" w14:textId="77777777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2" w:type="dxa"/>
          </w:tcPr>
          <w:p w14:paraId="7D63829B" w14:textId="10AC9069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2" w:type="dxa"/>
          </w:tcPr>
          <w:p w14:paraId="6D966692" w14:textId="77777777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73" w:type="dxa"/>
          </w:tcPr>
          <w:p w14:paraId="3DE9EF64" w14:textId="77777777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5291AF03" w14:textId="77777777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4" w:type="dxa"/>
          </w:tcPr>
          <w:p w14:paraId="39F3DE35" w14:textId="49133985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74A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 (x.xx to x.xx)</w:t>
            </w:r>
          </w:p>
        </w:tc>
        <w:tc>
          <w:tcPr>
            <w:tcW w:w="1574" w:type="dxa"/>
          </w:tcPr>
          <w:p w14:paraId="5BA0621B" w14:textId="6D5967DF" w:rsidR="00E145FF" w:rsidRPr="002066EB" w:rsidRDefault="00E145FF" w:rsidP="00E145FF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BB7803" w:rsidRPr="002066EB" w14:paraId="1ADADE00" w14:textId="77777777" w:rsidTr="00EC7A13">
        <w:tc>
          <w:tcPr>
            <w:tcW w:w="1574" w:type="dxa"/>
          </w:tcPr>
          <w:p w14:paraId="5EA54B6F" w14:textId="77777777" w:rsidR="00BB7803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3" w:type="dxa"/>
          </w:tcPr>
          <w:p w14:paraId="064BCD00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3" w:type="dxa"/>
          </w:tcPr>
          <w:p w14:paraId="25042D27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2" w:type="dxa"/>
          </w:tcPr>
          <w:p w14:paraId="2C44F4D4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2" w:type="dxa"/>
          </w:tcPr>
          <w:p w14:paraId="6C7143AD" w14:textId="77777777" w:rsidR="00BB7803" w:rsidRPr="0059436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3" w:type="dxa"/>
          </w:tcPr>
          <w:p w14:paraId="503E3BCF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4" w:type="dxa"/>
          </w:tcPr>
          <w:p w14:paraId="7E8946B1" w14:textId="77777777" w:rsidR="00BB7803" w:rsidRPr="003838B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4" w:type="dxa"/>
          </w:tcPr>
          <w:p w14:paraId="7369F3FA" w14:textId="77777777" w:rsidR="00BB7803" w:rsidRPr="002066EB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4" w:type="dxa"/>
          </w:tcPr>
          <w:p w14:paraId="42C1AB71" w14:textId="77777777" w:rsidR="00BB7803" w:rsidRPr="00594367" w:rsidRDefault="00BB7803" w:rsidP="00C2546B">
            <w:pPr>
              <w:pStyle w:val="ListParagraph"/>
              <w:spacing w:line="276" w:lineRule="auto"/>
              <w:ind w:left="0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078D6E35" w14:textId="77777777" w:rsidR="00483BC6" w:rsidRDefault="00483BC6" w:rsidP="00C2546B">
      <w:pPr>
        <w:pStyle w:val="ListParagraph"/>
        <w:spacing w:line="276" w:lineRule="auto"/>
        <w:ind w:left="0"/>
        <w:rPr>
          <w:rFonts w:ascii="Arial" w:eastAsia="Arial Unicode MS" w:hAnsi="Arial" w:cs="Arial"/>
          <w:color w:val="000000"/>
          <w:sz w:val="16"/>
          <w:szCs w:val="16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sectPr w:rsidR="00483BC6" w:rsidSect="00EC7A1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92BA554" w14:textId="11332064" w:rsidR="00483BC6" w:rsidRDefault="00483BC6">
      <w:pP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lastRenderedPageBreak/>
        <w:t xml:space="preserve">Supplementary table </w:t>
      </w:r>
      <w:r w:rsidR="00DA2A51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6</w:t>
      </w:r>
      <w: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: multi-arm sensitivity analysis </w:t>
      </w:r>
      <w:r w:rsidR="00045949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and interaction effects </w:t>
      </w:r>
      <w: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for primary and secondary outco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7"/>
        <w:gridCol w:w="1527"/>
        <w:gridCol w:w="1527"/>
        <w:gridCol w:w="1527"/>
        <w:gridCol w:w="1528"/>
        <w:gridCol w:w="1527"/>
        <w:gridCol w:w="1527"/>
        <w:gridCol w:w="1527"/>
        <w:gridCol w:w="1528"/>
      </w:tblGrid>
      <w:tr w:rsidR="00045949" w:rsidRPr="00F40FF8" w14:paraId="45F865A0" w14:textId="77777777" w:rsidTr="00CB0968">
        <w:tc>
          <w:tcPr>
            <w:tcW w:w="1527" w:type="dxa"/>
            <w:shd w:val="clear" w:color="auto" w:fill="E8E8E8" w:themeFill="background2"/>
          </w:tcPr>
          <w:p w14:paraId="40858E8A" w14:textId="77777777" w:rsidR="00045949" w:rsidRPr="00F40FF8" w:rsidRDefault="00045949" w:rsidP="00045949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054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26223F5D" w14:textId="1F15D641" w:rsidR="00045949" w:rsidRPr="00375062" w:rsidRDefault="00045949" w:rsidP="00045949">
            <w:pP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75062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emantine </w:t>
            </w: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amp;</w:t>
            </w:r>
            <w:r w:rsidR="00CB0968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graded motor imagery</w:t>
            </w: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versus placebo only</w:t>
            </w:r>
          </w:p>
        </w:tc>
        <w:tc>
          <w:tcPr>
            <w:tcW w:w="3055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2395DBEB" w14:textId="37807F31" w:rsidR="00045949" w:rsidRPr="00375062" w:rsidRDefault="00045949" w:rsidP="00045949">
            <w:pP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75062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emantine </w:t>
            </w: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nly versus placebo only</w:t>
            </w:r>
          </w:p>
        </w:tc>
        <w:tc>
          <w:tcPr>
            <w:tcW w:w="3054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12445903" w14:textId="42DABD3C" w:rsidR="00045949" w:rsidRPr="00375062" w:rsidRDefault="00045949" w:rsidP="00045949">
            <w:pP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75062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lacebo and graded motor imagery</w:t>
            </w:r>
            <w:r w:rsidR="00C60B47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versus placebo only</w:t>
            </w:r>
          </w:p>
        </w:tc>
        <w:tc>
          <w:tcPr>
            <w:tcW w:w="3055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1A86F1D6" w14:textId="3D5B8DD0" w:rsidR="00045949" w:rsidRPr="00375062" w:rsidRDefault="00045949" w:rsidP="00045949">
            <w:pP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teraction (memantine &amp; graded motor imagery</w:t>
            </w:r>
            <w:r w:rsidR="00C60B47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A81E14" w:rsidRPr="00F40FF8" w14:paraId="74882CE7" w14:textId="3A2F7C91" w:rsidTr="00CB0968">
        <w:tc>
          <w:tcPr>
            <w:tcW w:w="1527" w:type="dxa"/>
            <w:shd w:val="clear" w:color="auto" w:fill="E8E8E8" w:themeFill="background2"/>
          </w:tcPr>
          <w:p w14:paraId="6E4F86E3" w14:textId="77777777" w:rsidR="00A81E14" w:rsidRPr="00F40FF8" w:rsidRDefault="00A81E14" w:rsidP="00A81E14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7BF6A94C" w14:textId="7F47BE9D" w:rsidR="00A81E14" w:rsidRPr="00375062" w:rsidRDefault="00A81E14" w:rsidP="00A81E14">
            <w:pP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75062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n difference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40C9CBF5" w14:textId="4BD5E588" w:rsidR="00A81E14" w:rsidRPr="00375062" w:rsidRDefault="00A81E14" w:rsidP="00A81E14">
            <w:pP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75062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 value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7B3C3A11" w14:textId="0440B3D3" w:rsidR="00A81E14" w:rsidRPr="00375062" w:rsidRDefault="00A81E14" w:rsidP="00A81E14">
            <w:pP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75062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n difference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508C9636" w14:textId="38E31AC9" w:rsidR="00A81E14" w:rsidRPr="00375062" w:rsidRDefault="00A81E14" w:rsidP="00A81E14">
            <w:pP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75062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 value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731CF564" w14:textId="1C916774" w:rsidR="00A81E14" w:rsidRPr="00375062" w:rsidRDefault="00A81E14" w:rsidP="00A81E14">
            <w:pP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75062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n difference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38FEEFAC" w14:textId="10EE4AD3" w:rsidR="00A81E14" w:rsidRPr="00375062" w:rsidRDefault="00A81E14" w:rsidP="00A81E14">
            <w:pP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75062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 value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3D9B808A" w14:textId="59A49132" w:rsidR="00A81E14" w:rsidRPr="00375062" w:rsidRDefault="00A81E14" w:rsidP="00A81E14">
            <w:pP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teraction effect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4ACA8D8F" w14:textId="5D554771" w:rsidR="00A81E14" w:rsidRPr="00375062" w:rsidRDefault="00A81E14" w:rsidP="00A81E14">
            <w:pP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75062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 value</w:t>
            </w:r>
          </w:p>
        </w:tc>
      </w:tr>
      <w:tr w:rsidR="00CB0968" w:rsidRPr="00F40FF8" w14:paraId="4658BF46" w14:textId="57A57A58" w:rsidTr="00CB0968">
        <w:tc>
          <w:tcPr>
            <w:tcW w:w="13745" w:type="dxa"/>
            <w:gridSpan w:val="9"/>
            <w:shd w:val="clear" w:color="auto" w:fill="E8E8E8" w:themeFill="background2"/>
          </w:tcPr>
          <w:p w14:paraId="0253622E" w14:textId="594AC3F7" w:rsidR="00CB0968" w:rsidRDefault="00CB0968" w:rsidP="00A81E14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75062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in intensity</w:t>
            </w:r>
          </w:p>
        </w:tc>
      </w:tr>
      <w:tr w:rsidR="00CB0968" w:rsidRPr="00F40FF8" w14:paraId="2C198BB0" w14:textId="53EA3AE1" w:rsidTr="00CB0968">
        <w:tc>
          <w:tcPr>
            <w:tcW w:w="1527" w:type="dxa"/>
          </w:tcPr>
          <w:p w14:paraId="2813786B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weeks</w:t>
            </w:r>
          </w:p>
        </w:tc>
        <w:tc>
          <w:tcPr>
            <w:tcW w:w="1527" w:type="dxa"/>
          </w:tcPr>
          <w:p w14:paraId="0DFF5819" w14:textId="7945FE18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7" w:type="dxa"/>
          </w:tcPr>
          <w:p w14:paraId="17E3658A" w14:textId="4E8C6688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23C20ACF" w14:textId="07FCC3F3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8" w:type="dxa"/>
          </w:tcPr>
          <w:p w14:paraId="662578CB" w14:textId="22B8D8F0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0A2C1A7F" w14:textId="082ADA75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7" w:type="dxa"/>
          </w:tcPr>
          <w:p w14:paraId="59012345" w14:textId="2610D624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6A334FE3" w14:textId="6140F113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8" w:type="dxa"/>
          </w:tcPr>
          <w:p w14:paraId="5BE19E1C" w14:textId="136D4357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2A4F4BFC" w14:textId="797B76E1" w:rsidTr="00CB0968">
        <w:tc>
          <w:tcPr>
            <w:tcW w:w="1527" w:type="dxa"/>
          </w:tcPr>
          <w:p w14:paraId="6B109DF3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 weeks</w:t>
            </w:r>
          </w:p>
        </w:tc>
        <w:tc>
          <w:tcPr>
            <w:tcW w:w="1527" w:type="dxa"/>
          </w:tcPr>
          <w:p w14:paraId="77886A43" w14:textId="561AFD8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7" w:type="dxa"/>
          </w:tcPr>
          <w:p w14:paraId="47617743" w14:textId="2A97939A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111002A0" w14:textId="18E8B714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8" w:type="dxa"/>
          </w:tcPr>
          <w:p w14:paraId="2E416817" w14:textId="2B7A7F6E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47C29AED" w14:textId="1D0D4528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7" w:type="dxa"/>
          </w:tcPr>
          <w:p w14:paraId="0FBE5153" w14:textId="4D5538C3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255BA740" w14:textId="61BD277C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8" w:type="dxa"/>
          </w:tcPr>
          <w:p w14:paraId="108C865C" w14:textId="30A0B9CE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00124BF6" w14:textId="7A0B2B32" w:rsidTr="00CB0968">
        <w:tc>
          <w:tcPr>
            <w:tcW w:w="1527" w:type="dxa"/>
          </w:tcPr>
          <w:p w14:paraId="3F22DA23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 weeks</w:t>
            </w:r>
          </w:p>
        </w:tc>
        <w:tc>
          <w:tcPr>
            <w:tcW w:w="1527" w:type="dxa"/>
          </w:tcPr>
          <w:p w14:paraId="37175784" w14:textId="50294920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7" w:type="dxa"/>
          </w:tcPr>
          <w:p w14:paraId="158544E3" w14:textId="711B6B7C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5CC8D976" w14:textId="202EE701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8" w:type="dxa"/>
          </w:tcPr>
          <w:p w14:paraId="204B7948" w14:textId="18E475D1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4EBDC2C1" w14:textId="211A755F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7" w:type="dxa"/>
          </w:tcPr>
          <w:p w14:paraId="60E53A42" w14:textId="44B92A4A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5C9DCE4A" w14:textId="2104F40C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8" w:type="dxa"/>
          </w:tcPr>
          <w:p w14:paraId="19850AB6" w14:textId="56132C87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A81E14" w:rsidRPr="00F40FF8" w14:paraId="4EDC1DCD" w14:textId="1FF8B106" w:rsidTr="00CB0968">
        <w:tc>
          <w:tcPr>
            <w:tcW w:w="1527" w:type="dxa"/>
            <w:shd w:val="clear" w:color="auto" w:fill="E8E8E8" w:themeFill="background2"/>
          </w:tcPr>
          <w:p w14:paraId="112C19CA" w14:textId="7D2EAAED" w:rsidR="00A81E14" w:rsidRDefault="00A81E14" w:rsidP="00A81E14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75062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ain interference </w:t>
            </w:r>
          </w:p>
        </w:tc>
        <w:tc>
          <w:tcPr>
            <w:tcW w:w="1527" w:type="dxa"/>
            <w:shd w:val="clear" w:color="auto" w:fill="E8E8E8" w:themeFill="background2"/>
          </w:tcPr>
          <w:p w14:paraId="63E62190" w14:textId="77777777" w:rsidR="00A81E14" w:rsidRDefault="00A81E14" w:rsidP="00A81E14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7" w:type="dxa"/>
            <w:shd w:val="clear" w:color="auto" w:fill="E8E8E8" w:themeFill="background2"/>
          </w:tcPr>
          <w:p w14:paraId="0EA28096" w14:textId="77777777" w:rsidR="00A81E14" w:rsidRDefault="00A81E14" w:rsidP="00A81E14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7" w:type="dxa"/>
            <w:shd w:val="clear" w:color="auto" w:fill="E8E8E8" w:themeFill="background2"/>
          </w:tcPr>
          <w:p w14:paraId="5776655A" w14:textId="77777777" w:rsidR="00A81E14" w:rsidRDefault="00A81E14" w:rsidP="00A81E14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8" w:type="dxa"/>
            <w:shd w:val="clear" w:color="auto" w:fill="E8E8E8" w:themeFill="background2"/>
          </w:tcPr>
          <w:p w14:paraId="741B1611" w14:textId="77777777" w:rsidR="00A81E14" w:rsidRDefault="00A81E14" w:rsidP="00A81E14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7" w:type="dxa"/>
            <w:shd w:val="clear" w:color="auto" w:fill="E8E8E8" w:themeFill="background2"/>
          </w:tcPr>
          <w:p w14:paraId="5A57309C" w14:textId="77777777" w:rsidR="00A81E14" w:rsidRDefault="00A81E14" w:rsidP="00A81E14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7" w:type="dxa"/>
            <w:shd w:val="clear" w:color="auto" w:fill="E8E8E8" w:themeFill="background2"/>
          </w:tcPr>
          <w:p w14:paraId="5DF0CA21" w14:textId="77777777" w:rsidR="00A81E14" w:rsidRDefault="00A81E14" w:rsidP="00A81E14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7" w:type="dxa"/>
            <w:shd w:val="clear" w:color="auto" w:fill="E8E8E8" w:themeFill="background2"/>
          </w:tcPr>
          <w:p w14:paraId="6C2F709A" w14:textId="77777777" w:rsidR="00A81E14" w:rsidRDefault="00A81E14" w:rsidP="00A81E14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8" w:type="dxa"/>
            <w:shd w:val="clear" w:color="auto" w:fill="E8E8E8" w:themeFill="background2"/>
          </w:tcPr>
          <w:p w14:paraId="22AC02E8" w14:textId="77777777" w:rsidR="00A81E14" w:rsidRDefault="00A81E14" w:rsidP="00A81E14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B0968" w:rsidRPr="00F40FF8" w14:paraId="407DEAB8" w14:textId="3BF83BF3" w:rsidTr="00CB0968">
        <w:tc>
          <w:tcPr>
            <w:tcW w:w="1527" w:type="dxa"/>
          </w:tcPr>
          <w:p w14:paraId="5F2D692A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weeks</w:t>
            </w:r>
          </w:p>
        </w:tc>
        <w:tc>
          <w:tcPr>
            <w:tcW w:w="1527" w:type="dxa"/>
          </w:tcPr>
          <w:p w14:paraId="6C285376" w14:textId="66B82B68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6216C296" w14:textId="65DD7B49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75786F1F" w14:textId="2A84C49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284BE5A9" w14:textId="59CBC5DE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1C086B09" w14:textId="2C4BD761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09FEF63D" w14:textId="30805385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53FBB244" w14:textId="0753FA6B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3D209F90" w14:textId="3BBA9B4F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3BFA894C" w14:textId="27961953" w:rsidTr="00CB0968">
        <w:tc>
          <w:tcPr>
            <w:tcW w:w="1527" w:type="dxa"/>
          </w:tcPr>
          <w:p w14:paraId="39A2664B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 weeks</w:t>
            </w:r>
          </w:p>
        </w:tc>
        <w:tc>
          <w:tcPr>
            <w:tcW w:w="1527" w:type="dxa"/>
          </w:tcPr>
          <w:p w14:paraId="263B0FBC" w14:textId="4280214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42D75386" w14:textId="5DC7E3CC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7F39AB7E" w14:textId="4083B76B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6274F609" w14:textId="2B872E80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3E083CC5" w14:textId="1126F50E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5D102D21" w14:textId="262DEB67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6EAECE0C" w14:textId="00E507A2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44565FF7" w14:textId="6D6294D6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3CA3486C" w14:textId="40AC6644" w:rsidTr="00CB0968">
        <w:tc>
          <w:tcPr>
            <w:tcW w:w="1527" w:type="dxa"/>
          </w:tcPr>
          <w:p w14:paraId="1571F018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 weeks</w:t>
            </w:r>
          </w:p>
        </w:tc>
        <w:tc>
          <w:tcPr>
            <w:tcW w:w="1527" w:type="dxa"/>
          </w:tcPr>
          <w:p w14:paraId="4F148722" w14:textId="7FB17B4E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619108F4" w14:textId="2B930C31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0500A565" w14:textId="7F6E0AA8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04D5CFB7" w14:textId="6580AA7D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16606E8F" w14:textId="58BAABF2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0C7E1DE0" w14:textId="58ADEC4C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4496F44F" w14:textId="79F4BE6A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30DC08E2" w14:textId="3D39EAA9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5D1063F9" w14:textId="044D9933" w:rsidTr="00CB0968">
        <w:tc>
          <w:tcPr>
            <w:tcW w:w="13745" w:type="dxa"/>
            <w:gridSpan w:val="9"/>
            <w:shd w:val="clear" w:color="auto" w:fill="E8E8E8" w:themeFill="background2"/>
          </w:tcPr>
          <w:p w14:paraId="2FFAFDDD" w14:textId="5ADB3ADF" w:rsidR="00CB0968" w:rsidRDefault="00CB0968" w:rsidP="00A81E14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75062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hysical function</w:t>
            </w:r>
          </w:p>
        </w:tc>
      </w:tr>
      <w:tr w:rsidR="00CB0968" w:rsidRPr="00F40FF8" w14:paraId="714B31D7" w14:textId="4AE9D3F0" w:rsidTr="00CB0968">
        <w:tc>
          <w:tcPr>
            <w:tcW w:w="1527" w:type="dxa"/>
          </w:tcPr>
          <w:p w14:paraId="22249F44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weeks</w:t>
            </w:r>
          </w:p>
        </w:tc>
        <w:tc>
          <w:tcPr>
            <w:tcW w:w="1527" w:type="dxa"/>
          </w:tcPr>
          <w:p w14:paraId="71FEAE5F" w14:textId="32186B9F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527454F7" w14:textId="16FCE7E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6F8F10AC" w14:textId="5131EDC5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5E7F999B" w14:textId="3661B5F1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5014E4F2" w14:textId="5545EC21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4C9FF3C7" w14:textId="3FBEC0EC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03DD556F" w14:textId="72E3815E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07747110" w14:textId="1CE6F7B3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11312693" w14:textId="1922223F" w:rsidTr="00CB0968">
        <w:tc>
          <w:tcPr>
            <w:tcW w:w="1527" w:type="dxa"/>
          </w:tcPr>
          <w:p w14:paraId="6CC40B3A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 weeks</w:t>
            </w:r>
          </w:p>
        </w:tc>
        <w:tc>
          <w:tcPr>
            <w:tcW w:w="1527" w:type="dxa"/>
          </w:tcPr>
          <w:p w14:paraId="37EF8F28" w14:textId="1C328E9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7C53B856" w14:textId="228EDB45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0847D8F5" w14:textId="1E1066B9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475AE088" w14:textId="4A00B241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55849ABB" w14:textId="4494D13B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5B30D285" w14:textId="4E3BCDEE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2AF46868" w14:textId="63B94DF0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4D887D8A" w14:textId="56EFEE11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1CCA158D" w14:textId="0844E8E2" w:rsidTr="00CB0968">
        <w:tc>
          <w:tcPr>
            <w:tcW w:w="1527" w:type="dxa"/>
          </w:tcPr>
          <w:p w14:paraId="25A184E9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 weeks</w:t>
            </w:r>
          </w:p>
        </w:tc>
        <w:tc>
          <w:tcPr>
            <w:tcW w:w="1527" w:type="dxa"/>
          </w:tcPr>
          <w:p w14:paraId="40749844" w14:textId="61084ACC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54023654" w14:textId="74A8FF26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012F0F45" w14:textId="37E3DA20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05696E09" w14:textId="4D459444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2FE6A988" w14:textId="3923DC09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3F0282F3" w14:textId="06DAB5C7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6B0BD532" w14:textId="4D8CE202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56A6E018" w14:textId="30C74CC8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3DAF948C" w14:textId="5AEFE92F" w:rsidTr="00CB0968">
        <w:tc>
          <w:tcPr>
            <w:tcW w:w="13745" w:type="dxa"/>
            <w:gridSpan w:val="9"/>
            <w:shd w:val="clear" w:color="auto" w:fill="E8E8E8" w:themeFill="background2"/>
          </w:tcPr>
          <w:p w14:paraId="40D1A291" w14:textId="4EF92F1A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75062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atigue</w:t>
            </w:r>
          </w:p>
        </w:tc>
      </w:tr>
      <w:tr w:rsidR="00CB0968" w:rsidRPr="00F40FF8" w14:paraId="77474CA9" w14:textId="45565D22" w:rsidTr="00CB0968">
        <w:tc>
          <w:tcPr>
            <w:tcW w:w="1527" w:type="dxa"/>
          </w:tcPr>
          <w:p w14:paraId="2CE2C45E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weeks</w:t>
            </w:r>
          </w:p>
        </w:tc>
        <w:tc>
          <w:tcPr>
            <w:tcW w:w="1527" w:type="dxa"/>
          </w:tcPr>
          <w:p w14:paraId="12941A2D" w14:textId="576DBBBB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56BCE386" w14:textId="38290A08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379245E9" w14:textId="18800973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0190D57D" w14:textId="6137AC4D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49FE5286" w14:textId="5C285ECF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3CB0B915" w14:textId="4BE1E338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6F63FF44" w14:textId="6651649B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1D3FADA2" w14:textId="5B8D7449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53EA4065" w14:textId="2EF4CFE2" w:rsidTr="00CB0968">
        <w:tc>
          <w:tcPr>
            <w:tcW w:w="1527" w:type="dxa"/>
          </w:tcPr>
          <w:p w14:paraId="0554EDA7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 weeks</w:t>
            </w:r>
          </w:p>
        </w:tc>
        <w:tc>
          <w:tcPr>
            <w:tcW w:w="1527" w:type="dxa"/>
          </w:tcPr>
          <w:p w14:paraId="262DD5B1" w14:textId="5FE02478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476BBFB7" w14:textId="2B532163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0C2E2D74" w14:textId="55800AD2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62927D13" w14:textId="2FC82A90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3A374BD2" w14:textId="517580C7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76648DE7" w14:textId="036EAAF1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69520D30" w14:textId="5CB2F686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00D7D524" w14:textId="58A862FF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5585A670" w14:textId="731876DB" w:rsidTr="00CB0968">
        <w:tc>
          <w:tcPr>
            <w:tcW w:w="1527" w:type="dxa"/>
          </w:tcPr>
          <w:p w14:paraId="5CB54EA9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 weeks</w:t>
            </w:r>
          </w:p>
        </w:tc>
        <w:tc>
          <w:tcPr>
            <w:tcW w:w="1527" w:type="dxa"/>
          </w:tcPr>
          <w:p w14:paraId="32979FC8" w14:textId="11AB39F6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7DD99531" w14:textId="27FEF68A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66B41E44" w14:textId="330845DE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26FA16E8" w14:textId="7AA40180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3C2CEE22" w14:textId="769CC08E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22B85A1B" w14:textId="28ADDA1D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6919C37F" w14:textId="4EEAB531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0C9492EB" w14:textId="1D35E980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0F965FA3" w14:textId="3AD4FAD7" w:rsidTr="00CB0968">
        <w:tc>
          <w:tcPr>
            <w:tcW w:w="13745" w:type="dxa"/>
            <w:gridSpan w:val="9"/>
            <w:shd w:val="clear" w:color="auto" w:fill="E8E8E8" w:themeFill="background2"/>
          </w:tcPr>
          <w:p w14:paraId="17A7F029" w14:textId="48DFE58E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75062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lf-efficacy to manage symptoms</w:t>
            </w:r>
          </w:p>
        </w:tc>
      </w:tr>
      <w:tr w:rsidR="00CB0968" w:rsidRPr="00F40FF8" w14:paraId="7CD63D8C" w14:textId="20B51782" w:rsidTr="00CB0968">
        <w:tc>
          <w:tcPr>
            <w:tcW w:w="1527" w:type="dxa"/>
          </w:tcPr>
          <w:p w14:paraId="62581FAE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weeks</w:t>
            </w:r>
          </w:p>
        </w:tc>
        <w:tc>
          <w:tcPr>
            <w:tcW w:w="1527" w:type="dxa"/>
          </w:tcPr>
          <w:p w14:paraId="69C4301F" w14:textId="0A9EAE10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26771444" w14:textId="7C6ABAA5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2F959BAE" w14:textId="67A20023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19823FF3" w14:textId="19AD434B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5AD9DA66" w14:textId="36195824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729C4F7F" w14:textId="7BA3C0E8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0D23331F" w14:textId="688C2E4A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5E539C0F" w14:textId="64D8B136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151E5A07" w14:textId="4896D061" w:rsidTr="00CB0968">
        <w:tc>
          <w:tcPr>
            <w:tcW w:w="1527" w:type="dxa"/>
          </w:tcPr>
          <w:p w14:paraId="42040DF5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 weeks</w:t>
            </w:r>
          </w:p>
        </w:tc>
        <w:tc>
          <w:tcPr>
            <w:tcW w:w="1527" w:type="dxa"/>
          </w:tcPr>
          <w:p w14:paraId="309851A3" w14:textId="53DCC9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5E80A7B0" w14:textId="52DF88DB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2AB5FE6B" w14:textId="13347C4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22EE203F" w14:textId="3F9F325D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35F4D03E" w14:textId="47DB3DB6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0BE5B497" w14:textId="388A852B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61429FA1" w14:textId="681346C5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5CC4E66A" w14:textId="468EF1D2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7BA2E55A" w14:textId="08C84DCC" w:rsidTr="00CB0968">
        <w:tc>
          <w:tcPr>
            <w:tcW w:w="1527" w:type="dxa"/>
          </w:tcPr>
          <w:p w14:paraId="48707FCE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 weeks</w:t>
            </w:r>
          </w:p>
        </w:tc>
        <w:tc>
          <w:tcPr>
            <w:tcW w:w="1527" w:type="dxa"/>
          </w:tcPr>
          <w:p w14:paraId="1EE3E3B2" w14:textId="56043EF0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27A2DFAF" w14:textId="28719323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4F17466B" w14:textId="347EF6C0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4AF55728" w14:textId="234EE55C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05C039DE" w14:textId="2EEBF26F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3A78B60B" w14:textId="6905AE7E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2264708B" w14:textId="74DFE199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075D440F" w14:textId="4BDEA264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2ED18698" w14:textId="2008A8BA" w:rsidTr="00CB0968">
        <w:tc>
          <w:tcPr>
            <w:tcW w:w="13745" w:type="dxa"/>
            <w:gridSpan w:val="9"/>
            <w:shd w:val="clear" w:color="auto" w:fill="E8E8E8" w:themeFill="background2"/>
          </w:tcPr>
          <w:p w14:paraId="073DA0AB" w14:textId="675CA472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75062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gnitive function</w:t>
            </w:r>
          </w:p>
        </w:tc>
      </w:tr>
      <w:tr w:rsidR="00CB0968" w:rsidRPr="00F40FF8" w14:paraId="2DC51ADE" w14:textId="62498354" w:rsidTr="00CB0968">
        <w:tc>
          <w:tcPr>
            <w:tcW w:w="1527" w:type="dxa"/>
          </w:tcPr>
          <w:p w14:paraId="48560CB1" w14:textId="77777777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aseline</w:t>
            </w:r>
          </w:p>
        </w:tc>
        <w:tc>
          <w:tcPr>
            <w:tcW w:w="1527" w:type="dxa"/>
          </w:tcPr>
          <w:p w14:paraId="2831C5BB" w14:textId="299B4AE5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187B7233" w14:textId="7F1F603C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3A8D1352" w14:textId="38353F47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512B065B" w14:textId="5DE6C28E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1F075D30" w14:textId="34EE0121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788ECF1A" w14:textId="17F12F3E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4536514E" w14:textId="2D7BF807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39402B19" w14:textId="07E6E7D5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2CE7C77F" w14:textId="6DC2220A" w:rsidTr="00CB0968">
        <w:tc>
          <w:tcPr>
            <w:tcW w:w="1527" w:type="dxa"/>
          </w:tcPr>
          <w:p w14:paraId="2132DC1E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 weeks</w:t>
            </w:r>
          </w:p>
        </w:tc>
        <w:tc>
          <w:tcPr>
            <w:tcW w:w="1527" w:type="dxa"/>
          </w:tcPr>
          <w:p w14:paraId="373322A5" w14:textId="4DF8C67D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3FC4F32D" w14:textId="4496243F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3818AF1C" w14:textId="5C41BCBC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2602908D" w14:textId="4D56C29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57653786" w14:textId="270D8DCA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610FF6EE" w14:textId="3A89FD3F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7905FE58" w14:textId="40588E33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4BA0D02B" w14:textId="205420BB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0141D83B" w14:textId="735EE918" w:rsidTr="00CB0968">
        <w:tc>
          <w:tcPr>
            <w:tcW w:w="1527" w:type="dxa"/>
          </w:tcPr>
          <w:p w14:paraId="52DD0E54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 weeks</w:t>
            </w:r>
          </w:p>
        </w:tc>
        <w:tc>
          <w:tcPr>
            <w:tcW w:w="1527" w:type="dxa"/>
          </w:tcPr>
          <w:p w14:paraId="057B9964" w14:textId="4FB3D73E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71B841E1" w14:textId="7E5B653B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61B42B96" w14:textId="40C6D398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57F8F760" w14:textId="524DCA31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494C4F36" w14:textId="59FC7CA3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0F879805" w14:textId="169BE757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47D7EB6D" w14:textId="5678767B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1B213801" w14:textId="666630A3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5BFAFC49" w14:textId="646E429F" w:rsidTr="00CB0968">
        <w:tc>
          <w:tcPr>
            <w:tcW w:w="13745" w:type="dxa"/>
            <w:gridSpan w:val="9"/>
            <w:shd w:val="clear" w:color="auto" w:fill="E8E8E8" w:themeFill="background2"/>
          </w:tcPr>
          <w:p w14:paraId="74FEB9CE" w14:textId="3F1C48C2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75062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pressive symptoms</w:t>
            </w:r>
          </w:p>
        </w:tc>
      </w:tr>
      <w:tr w:rsidR="00CB0968" w:rsidRPr="00F40FF8" w14:paraId="36469E4E" w14:textId="6B2B1130" w:rsidTr="00CB0968">
        <w:tc>
          <w:tcPr>
            <w:tcW w:w="1527" w:type="dxa"/>
          </w:tcPr>
          <w:p w14:paraId="31A26170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weeks</w:t>
            </w:r>
          </w:p>
        </w:tc>
        <w:tc>
          <w:tcPr>
            <w:tcW w:w="1527" w:type="dxa"/>
          </w:tcPr>
          <w:p w14:paraId="3D80CC1F" w14:textId="059E38F6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11239137" w14:textId="59E98394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58203857" w14:textId="4B7AF0F0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671E5837" w14:textId="528EAF51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41A3C2B0" w14:textId="7D9E478C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4270C276" w14:textId="76CD2062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3B85B135" w14:textId="5B5480B0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6E3F5A4B" w14:textId="53D9BF65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7E8DF10A" w14:textId="0F77D2D4" w:rsidTr="00CB0968">
        <w:tc>
          <w:tcPr>
            <w:tcW w:w="1527" w:type="dxa"/>
          </w:tcPr>
          <w:p w14:paraId="4E33E95B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 weeks</w:t>
            </w:r>
          </w:p>
        </w:tc>
        <w:tc>
          <w:tcPr>
            <w:tcW w:w="1527" w:type="dxa"/>
          </w:tcPr>
          <w:p w14:paraId="388C2BCA" w14:textId="646F580F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7478B527" w14:textId="64E792F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5711720C" w14:textId="638E8B64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53512879" w14:textId="339217E1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3608E65E" w14:textId="27278BEA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0E7A80C3" w14:textId="3CD15D72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07E37132" w14:textId="63906F43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02DFD1EE" w14:textId="37095AEC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2DDF31B9" w14:textId="5F8552CD" w:rsidTr="00CB0968">
        <w:tc>
          <w:tcPr>
            <w:tcW w:w="1527" w:type="dxa"/>
          </w:tcPr>
          <w:p w14:paraId="266515E7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 weeks</w:t>
            </w:r>
          </w:p>
        </w:tc>
        <w:tc>
          <w:tcPr>
            <w:tcW w:w="1527" w:type="dxa"/>
          </w:tcPr>
          <w:p w14:paraId="0F060FC5" w14:textId="067DA61B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7697ABAA" w14:textId="219188A5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66227EAB" w14:textId="646590E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546265B9" w14:textId="4AD778D5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7C109199" w14:textId="192E21CD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22AE8282" w14:textId="5E7C634D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5A0A1F09" w14:textId="7CF1D3B1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18C67D49" w14:textId="645323D6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04F649C0" w14:textId="11C118D6" w:rsidTr="00CB0968">
        <w:tc>
          <w:tcPr>
            <w:tcW w:w="13745" w:type="dxa"/>
            <w:gridSpan w:val="9"/>
            <w:shd w:val="clear" w:color="auto" w:fill="E8E8E8" w:themeFill="background2"/>
          </w:tcPr>
          <w:p w14:paraId="37E28FE0" w14:textId="33FCDB35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75062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lth-related quality of life</w:t>
            </w:r>
          </w:p>
        </w:tc>
      </w:tr>
      <w:tr w:rsidR="00CB0968" w:rsidRPr="00F40FF8" w14:paraId="1D5B7862" w14:textId="09B65ED1" w:rsidTr="00CB0968">
        <w:tc>
          <w:tcPr>
            <w:tcW w:w="1527" w:type="dxa"/>
          </w:tcPr>
          <w:p w14:paraId="7064B8C3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weeks</w:t>
            </w:r>
          </w:p>
        </w:tc>
        <w:tc>
          <w:tcPr>
            <w:tcW w:w="1527" w:type="dxa"/>
          </w:tcPr>
          <w:p w14:paraId="6310FB9C" w14:textId="5A94D3E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1D9189BC" w14:textId="76841E2D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299A5A6D" w14:textId="49DD128B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218BC830" w14:textId="1A90DB33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7DE28E74" w14:textId="521BE0ED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777FE7C8" w14:textId="55AB33AB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25E26626" w14:textId="108CBC23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3460349E" w14:textId="021A3880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1EA7C5EC" w14:textId="69CF702E" w:rsidTr="00CB0968">
        <w:tc>
          <w:tcPr>
            <w:tcW w:w="1527" w:type="dxa"/>
          </w:tcPr>
          <w:p w14:paraId="5925FF6C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 weeks</w:t>
            </w:r>
          </w:p>
        </w:tc>
        <w:tc>
          <w:tcPr>
            <w:tcW w:w="1527" w:type="dxa"/>
          </w:tcPr>
          <w:p w14:paraId="21C4B870" w14:textId="564FEA6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12E4713D" w14:textId="052C2CB1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6CAB3F17" w14:textId="2A7B710F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00A05629" w14:textId="79F612CD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5DAC9668" w14:textId="66080E72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4112F8C9" w14:textId="6C606380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2DF0737F" w14:textId="42F6394D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560F8C4C" w14:textId="7B011EA8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3B1D7998" w14:textId="2D86158E" w:rsidTr="00CB0968">
        <w:tc>
          <w:tcPr>
            <w:tcW w:w="13745" w:type="dxa"/>
            <w:gridSpan w:val="9"/>
            <w:shd w:val="clear" w:color="auto" w:fill="E8E8E8" w:themeFill="background2"/>
          </w:tcPr>
          <w:p w14:paraId="0BF5A92D" w14:textId="3466AAE5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75062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in self-efficacy</w:t>
            </w:r>
          </w:p>
        </w:tc>
      </w:tr>
      <w:tr w:rsidR="00CB0968" w:rsidRPr="00F40FF8" w14:paraId="6E0B40AA" w14:textId="6A67ECDA" w:rsidTr="00CB0968">
        <w:tc>
          <w:tcPr>
            <w:tcW w:w="1527" w:type="dxa"/>
          </w:tcPr>
          <w:p w14:paraId="25ECFA27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weeks</w:t>
            </w:r>
          </w:p>
        </w:tc>
        <w:tc>
          <w:tcPr>
            <w:tcW w:w="1527" w:type="dxa"/>
          </w:tcPr>
          <w:p w14:paraId="0F4574CD" w14:textId="2588A0F1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7" w:type="dxa"/>
          </w:tcPr>
          <w:p w14:paraId="769E8CA6" w14:textId="71D0A43A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7FE71A6C" w14:textId="250CFB4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8" w:type="dxa"/>
          </w:tcPr>
          <w:p w14:paraId="5FED94D9" w14:textId="5FCFDF20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6F72AA9C" w14:textId="3F9520C0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7" w:type="dxa"/>
          </w:tcPr>
          <w:p w14:paraId="1D082559" w14:textId="09B52B00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34E4366B" w14:textId="44486D63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8" w:type="dxa"/>
          </w:tcPr>
          <w:p w14:paraId="2FF6484E" w14:textId="29994FB3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36DAFC24" w14:textId="16409B66" w:rsidTr="00CB0968">
        <w:tc>
          <w:tcPr>
            <w:tcW w:w="1527" w:type="dxa"/>
          </w:tcPr>
          <w:p w14:paraId="40BCAAC0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 weeks</w:t>
            </w:r>
          </w:p>
        </w:tc>
        <w:tc>
          <w:tcPr>
            <w:tcW w:w="1527" w:type="dxa"/>
          </w:tcPr>
          <w:p w14:paraId="20EF5E4B" w14:textId="6D3753C2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7" w:type="dxa"/>
          </w:tcPr>
          <w:p w14:paraId="1A013538" w14:textId="3D03A345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56C1B7BD" w14:textId="26737A24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8" w:type="dxa"/>
          </w:tcPr>
          <w:p w14:paraId="60B2B1FD" w14:textId="18ED50A8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28C25D7D" w14:textId="45436FE4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7" w:type="dxa"/>
          </w:tcPr>
          <w:p w14:paraId="438955DB" w14:textId="70FA5553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0B8F142C" w14:textId="79934C9B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8" w:type="dxa"/>
          </w:tcPr>
          <w:p w14:paraId="47966156" w14:textId="22EEDA8F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71AF2F16" w14:textId="6F20EC71" w:rsidTr="00CB0968">
        <w:tc>
          <w:tcPr>
            <w:tcW w:w="1527" w:type="dxa"/>
          </w:tcPr>
          <w:p w14:paraId="0A07C7A0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 weeks</w:t>
            </w:r>
          </w:p>
        </w:tc>
        <w:tc>
          <w:tcPr>
            <w:tcW w:w="1527" w:type="dxa"/>
          </w:tcPr>
          <w:p w14:paraId="6781F0BB" w14:textId="1764072A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7" w:type="dxa"/>
          </w:tcPr>
          <w:p w14:paraId="7EFD2B31" w14:textId="334C7966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04BDE4AF" w14:textId="0E8EF101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8" w:type="dxa"/>
          </w:tcPr>
          <w:p w14:paraId="03FAC267" w14:textId="1CD150CC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45F9CC81" w14:textId="2AB8DCA2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7" w:type="dxa"/>
          </w:tcPr>
          <w:p w14:paraId="1B2749F5" w14:textId="2339DC62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6F40B4D4" w14:textId="40436A5A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8" w:type="dxa"/>
          </w:tcPr>
          <w:p w14:paraId="5D1BA0D6" w14:textId="7553E6B1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097DAF48" w14:textId="07F62044" w:rsidTr="00CB0968">
        <w:tc>
          <w:tcPr>
            <w:tcW w:w="13745" w:type="dxa"/>
            <w:gridSpan w:val="9"/>
            <w:shd w:val="clear" w:color="auto" w:fill="E8E8E8" w:themeFill="background2"/>
          </w:tcPr>
          <w:p w14:paraId="0840811C" w14:textId="382D75C9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  <w:r w:rsidRPr="00375062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tient global impression of change </w:t>
            </w:r>
          </w:p>
        </w:tc>
      </w:tr>
      <w:tr w:rsidR="00CB0968" w:rsidRPr="00F40FF8" w14:paraId="6FF2DDAA" w14:textId="2DA5CFB0" w:rsidTr="00CB0968">
        <w:tc>
          <w:tcPr>
            <w:tcW w:w="1527" w:type="dxa"/>
          </w:tcPr>
          <w:p w14:paraId="515F8FF1" w14:textId="77777777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weeks</w:t>
            </w:r>
          </w:p>
        </w:tc>
        <w:tc>
          <w:tcPr>
            <w:tcW w:w="1527" w:type="dxa"/>
          </w:tcPr>
          <w:p w14:paraId="5A21FC99" w14:textId="6AD4CC62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27" w:type="dxa"/>
          </w:tcPr>
          <w:p w14:paraId="64E45092" w14:textId="3CE7D1FC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), n</w:t>
            </w:r>
          </w:p>
        </w:tc>
        <w:tc>
          <w:tcPr>
            <w:tcW w:w="1527" w:type="dxa"/>
          </w:tcPr>
          <w:p w14:paraId="047F5502" w14:textId="64A4460A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8" w:type="dxa"/>
          </w:tcPr>
          <w:p w14:paraId="23ECE5DA" w14:textId="1C19863F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7415AE2F" w14:textId="47001165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7" w:type="dxa"/>
          </w:tcPr>
          <w:p w14:paraId="7EC83F06" w14:textId="1423510A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39583A13" w14:textId="345C95E3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 (x.x to x.x)</w:t>
            </w:r>
          </w:p>
        </w:tc>
        <w:tc>
          <w:tcPr>
            <w:tcW w:w="1528" w:type="dxa"/>
          </w:tcPr>
          <w:p w14:paraId="4D1D5579" w14:textId="5EEF06B8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  <w:tr w:rsidR="00CB0968" w:rsidRPr="00F40FF8" w14:paraId="17E8BDC1" w14:textId="7964E82F" w:rsidTr="00CB0968">
        <w:tc>
          <w:tcPr>
            <w:tcW w:w="1527" w:type="dxa"/>
            <w:shd w:val="clear" w:color="auto" w:fill="E8E8E8" w:themeFill="background2"/>
          </w:tcPr>
          <w:p w14:paraId="404205B0" w14:textId="13349DE6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75062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RPS severity</w:t>
            </w:r>
          </w:p>
        </w:tc>
        <w:tc>
          <w:tcPr>
            <w:tcW w:w="1527" w:type="dxa"/>
            <w:shd w:val="clear" w:color="auto" w:fill="E8E8E8" w:themeFill="background2"/>
          </w:tcPr>
          <w:p w14:paraId="3FE1126B" w14:textId="77777777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7" w:type="dxa"/>
            <w:shd w:val="clear" w:color="auto" w:fill="E8E8E8" w:themeFill="background2"/>
          </w:tcPr>
          <w:p w14:paraId="388C78C6" w14:textId="77777777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7" w:type="dxa"/>
            <w:shd w:val="clear" w:color="auto" w:fill="E8E8E8" w:themeFill="background2"/>
          </w:tcPr>
          <w:p w14:paraId="5AD9FBCD" w14:textId="77777777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8" w:type="dxa"/>
            <w:shd w:val="clear" w:color="auto" w:fill="E8E8E8" w:themeFill="background2"/>
          </w:tcPr>
          <w:p w14:paraId="779DC98D" w14:textId="77777777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7" w:type="dxa"/>
            <w:shd w:val="clear" w:color="auto" w:fill="E8E8E8" w:themeFill="background2"/>
          </w:tcPr>
          <w:p w14:paraId="6B02F88A" w14:textId="77777777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7" w:type="dxa"/>
            <w:shd w:val="clear" w:color="auto" w:fill="E8E8E8" w:themeFill="background2"/>
          </w:tcPr>
          <w:p w14:paraId="6C05BB78" w14:textId="77777777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7" w:type="dxa"/>
            <w:shd w:val="clear" w:color="auto" w:fill="E8E8E8" w:themeFill="background2"/>
          </w:tcPr>
          <w:p w14:paraId="31AE723A" w14:textId="77777777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28" w:type="dxa"/>
            <w:shd w:val="clear" w:color="auto" w:fill="E8E8E8" w:themeFill="background2"/>
          </w:tcPr>
          <w:p w14:paraId="2F2C3C20" w14:textId="77777777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B0968" w:rsidRPr="00F40FF8" w14:paraId="7D83A4FC" w14:textId="4F0B646D" w:rsidTr="00CB0968">
        <w:tc>
          <w:tcPr>
            <w:tcW w:w="1527" w:type="dxa"/>
          </w:tcPr>
          <w:p w14:paraId="661E1BDB" w14:textId="77777777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weeks</w:t>
            </w:r>
          </w:p>
        </w:tc>
        <w:tc>
          <w:tcPr>
            <w:tcW w:w="1527" w:type="dxa"/>
          </w:tcPr>
          <w:p w14:paraId="2C1F8A0F" w14:textId="4BEAF6C9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510031B2" w14:textId="761AD9F4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49561A17" w14:textId="4D3C512E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0733CCE2" w14:textId="79D01BB8" w:rsidR="00CB0968" w:rsidRPr="00F40FF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086A6A53" w14:textId="6CD26E04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7" w:type="dxa"/>
          </w:tcPr>
          <w:p w14:paraId="757D97D7" w14:textId="51075F8A" w:rsidR="00CB0968" w:rsidRDefault="00CB0968" w:rsidP="00CB0968">
            <w:pP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  <w:tc>
          <w:tcPr>
            <w:tcW w:w="1527" w:type="dxa"/>
          </w:tcPr>
          <w:p w14:paraId="7A1434B1" w14:textId="46E1EB55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x.x (xx.x to xx.x)</w:t>
            </w:r>
          </w:p>
        </w:tc>
        <w:tc>
          <w:tcPr>
            <w:tcW w:w="1528" w:type="dxa"/>
          </w:tcPr>
          <w:p w14:paraId="03188A69" w14:textId="640DE53B" w:rsidR="00CB0968" w:rsidRPr="00594367" w:rsidRDefault="00CB0968" w:rsidP="00CB0968">
            <w:pP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9436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.xx</w:t>
            </w:r>
          </w:p>
        </w:tc>
      </w:tr>
    </w:tbl>
    <w:p w14:paraId="15613929" w14:textId="286DF9AA" w:rsidR="00483BC6" w:rsidRDefault="00483BC6">
      <w:pP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sectPr w:rsidR="00483BC6" w:rsidSect="00483BC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3FE9F34" w14:textId="6A872ED2" w:rsidR="00996179" w:rsidRPr="00B860F6" w:rsidRDefault="00E3790B">
      <w:pP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lastRenderedPageBreak/>
        <w:t xml:space="preserve">Appendix </w:t>
      </w:r>
      <w:r w:rsidR="00141A4C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1</w:t>
      </w:r>
      <w: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: </w:t>
      </w:r>
      <w:r w:rsidR="00CB0968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Intervention a</w:t>
      </w:r>
      <w:r w:rsidR="00996179" w:rsidRPr="00B860F6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dherence </w:t>
      </w:r>
    </w:p>
    <w:p w14:paraId="2006D0C1" w14:textId="77777777" w:rsidR="00996179" w:rsidRPr="00B860F6" w:rsidRDefault="00996179">
      <w:pP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19F8ABA3" w14:textId="633D24D3" w:rsidR="00866A5A" w:rsidRPr="00B860F6" w:rsidRDefault="00866A5A" w:rsidP="00D9748C">
      <w:pPr>
        <w:spacing w:line="360" w:lineRule="auto"/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B860F6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A summary of the interventions allocated and received will be reported for each of the </w:t>
      </w:r>
      <w:r w:rsidR="00E2253B" w:rsidRPr="00B860F6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four intervention</w:t>
      </w:r>
      <w:r w:rsidRPr="00B860F6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5E3DAB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groups</w:t>
      </w:r>
      <w:r w:rsidR="00EF1013" w:rsidRPr="005E3DAB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(</w:t>
      </w:r>
      <w:r w:rsidR="005E3DAB" w:rsidRPr="005E3DAB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Supplementary table </w:t>
      </w:r>
      <w:r w:rsidR="0073111F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7</w:t>
      </w:r>
      <w:r w:rsidR="00EF1013" w:rsidRPr="005E3DAB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)</w:t>
      </w:r>
      <w:r w:rsidRPr="005E3DAB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. Adherence</w:t>
      </w:r>
      <w:r w:rsidRPr="00B860F6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to the memantine and placebo groups will be summarised using the following variables:</w:t>
      </w:r>
    </w:p>
    <w:p w14:paraId="20A56C7E" w14:textId="09E07CEB" w:rsidR="00866A5A" w:rsidRPr="00B860F6" w:rsidRDefault="00866A5A" w:rsidP="00D9748C">
      <w:pPr>
        <w:pStyle w:val="ListParagraph"/>
        <w:numPr>
          <w:ilvl w:val="0"/>
          <w:numId w:val="2"/>
        </w:numPr>
        <w:spacing w:line="360" w:lineRule="auto"/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B860F6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Number of treatment discontinuations</w:t>
      </w:r>
      <w:r w:rsidR="00AD0A6A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</w:p>
    <w:p w14:paraId="5654CB80" w14:textId="456D05B4" w:rsidR="008E453C" w:rsidRDefault="00866A5A" w:rsidP="00847401">
      <w:pPr>
        <w:pStyle w:val="ListParagraph"/>
        <w:numPr>
          <w:ilvl w:val="0"/>
          <w:numId w:val="2"/>
        </w:numPr>
        <w:spacing w:line="360" w:lineRule="auto"/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B860F6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Maintenance dose </w:t>
      </w:r>
    </w:p>
    <w:p w14:paraId="19D07823" w14:textId="6A439DA9" w:rsidR="00847401" w:rsidRPr="00847401" w:rsidRDefault="00847401" w:rsidP="00847401">
      <w:pPr>
        <w:pStyle w:val="ListParagraph"/>
        <w:numPr>
          <w:ilvl w:val="0"/>
          <w:numId w:val="2"/>
        </w:numPr>
        <w:spacing w:line="360" w:lineRule="auto"/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Percentage of prescribed dose taken</w:t>
      </w:r>
    </w:p>
    <w:p w14:paraId="1A0EC974" w14:textId="0E6E482F" w:rsidR="008E453C" w:rsidRPr="00B860F6" w:rsidRDefault="008E453C" w:rsidP="00D9748C">
      <w:pPr>
        <w:pStyle w:val="ListParagraph"/>
        <w:numPr>
          <w:ilvl w:val="0"/>
          <w:numId w:val="2"/>
        </w:numPr>
        <w:spacing w:line="360" w:lineRule="auto"/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Percentage of returned medicines</w:t>
      </w:r>
    </w:p>
    <w:p w14:paraId="3FEB0D5F" w14:textId="77777777" w:rsidR="00EF1013" w:rsidRPr="00B860F6" w:rsidRDefault="00EF1013" w:rsidP="00EF1013">
      <w:pPr>
        <w:spacing w:line="360" w:lineRule="auto"/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B860F6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Adherence to the graded motor imagery intervention will be summarised using the following variables:</w:t>
      </w:r>
    </w:p>
    <w:p w14:paraId="376CD56C" w14:textId="77777777" w:rsidR="00EF1013" w:rsidRPr="00B860F6" w:rsidRDefault="00EF1013" w:rsidP="00EF1013">
      <w:pPr>
        <w:pStyle w:val="ListParagraph"/>
        <w:numPr>
          <w:ilvl w:val="0"/>
          <w:numId w:val="2"/>
        </w:numPr>
        <w:spacing w:line="360" w:lineRule="auto"/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B860F6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Number of treatment discontinuations</w:t>
      </w:r>
      <w:r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</w:p>
    <w:p w14:paraId="654456E4" w14:textId="77777777" w:rsidR="00EF1013" w:rsidRPr="00B860F6" w:rsidRDefault="00EF1013" w:rsidP="00EF1013">
      <w:pPr>
        <w:pStyle w:val="ListParagraph"/>
        <w:numPr>
          <w:ilvl w:val="0"/>
          <w:numId w:val="3"/>
        </w:numPr>
        <w:spacing w:line="360" w:lineRule="auto"/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B860F6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Number of sessions attended</w:t>
      </w:r>
    </w:p>
    <w:p w14:paraId="09C64DAF" w14:textId="77777777" w:rsidR="00EF1013" w:rsidRPr="00B860F6" w:rsidRDefault="00EF1013" w:rsidP="00EF1013">
      <w:pPr>
        <w:pStyle w:val="ListParagraph"/>
        <w:numPr>
          <w:ilvl w:val="0"/>
          <w:numId w:val="3"/>
        </w:numPr>
        <w:spacing w:line="360" w:lineRule="auto"/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B860F6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Time spent doing home activities</w:t>
      </w:r>
    </w:p>
    <w:p w14:paraId="3C71703D" w14:textId="77777777" w:rsidR="00E3790B" w:rsidRDefault="00E3790B" w:rsidP="00E3790B">
      <w:pPr>
        <w:spacing w:line="360" w:lineRule="auto"/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0D0752CC" w14:textId="16922BC4" w:rsidR="00E3790B" w:rsidRDefault="00E3790B" w:rsidP="00E3790B">
      <w:pPr>
        <w:spacing w:line="360" w:lineRule="auto"/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Supplementary table </w:t>
      </w:r>
      <w:r w:rsidR="00DA2A51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7</w:t>
      </w:r>
      <w: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: intervention adhere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1997"/>
        <w:gridCol w:w="1883"/>
        <w:gridCol w:w="1570"/>
        <w:gridCol w:w="1570"/>
      </w:tblGrid>
      <w:tr w:rsidR="003912A6" w:rsidRPr="003838B7" w14:paraId="24F67F2A" w14:textId="77777777" w:rsidTr="0062604A">
        <w:tc>
          <w:tcPr>
            <w:tcW w:w="1996" w:type="dxa"/>
            <w:shd w:val="clear" w:color="auto" w:fill="E8E8E8" w:themeFill="background2"/>
          </w:tcPr>
          <w:p w14:paraId="0CAFA09F" w14:textId="77777777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80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630A9997" w14:textId="14338DC5" w:rsidR="003912A6" w:rsidRPr="00717CF7" w:rsidRDefault="003912A6" w:rsidP="003912A6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mparison 1</w:t>
            </w:r>
          </w:p>
        </w:tc>
        <w:tc>
          <w:tcPr>
            <w:tcW w:w="3140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7845B325" w14:textId="3B498617" w:rsidR="003912A6" w:rsidRDefault="003912A6" w:rsidP="003912A6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mparison 2</w:t>
            </w:r>
          </w:p>
        </w:tc>
      </w:tr>
      <w:tr w:rsidR="003912A6" w:rsidRPr="003838B7" w14:paraId="0689D640" w14:textId="6343C2D5" w:rsidTr="0062604A">
        <w:tc>
          <w:tcPr>
            <w:tcW w:w="1996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47F97AD7" w14:textId="77777777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48EA6EA9" w14:textId="3E7FB170" w:rsidR="003912A6" w:rsidRPr="00CC7C61" w:rsidRDefault="003912A6" w:rsidP="003912A6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17CF7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mantine</w:t>
            </w: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717CF7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n=)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64A41A17" w14:textId="423BDB94" w:rsidR="003912A6" w:rsidRPr="00CC7C61" w:rsidRDefault="003912A6" w:rsidP="003912A6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17CF7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lacebo</w:t>
            </w: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717CF7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n=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076D83A5" w14:textId="64C59A4C" w:rsidR="003912A6" w:rsidRPr="00CC7C61" w:rsidRDefault="003912A6" w:rsidP="003912A6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</w:t>
            </w:r>
            <w:r w:rsidRPr="00717CF7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ded motor imagery (n=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3996637C" w14:textId="744ADB04" w:rsidR="003912A6" w:rsidRPr="00CC7C61" w:rsidRDefault="003912A6" w:rsidP="003912A6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  <w:r w:rsidRPr="00717CF7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graded motor imagery (n =)</w:t>
            </w:r>
          </w:p>
        </w:tc>
      </w:tr>
      <w:tr w:rsidR="00EF1013" w:rsidRPr="003838B7" w14:paraId="413CC0F7" w14:textId="59735A6C" w:rsidTr="0062604A">
        <w:tc>
          <w:tcPr>
            <w:tcW w:w="5876" w:type="dxa"/>
            <w:gridSpan w:val="3"/>
            <w:tcBorders>
              <w:top w:val="single" w:sz="4" w:space="0" w:color="auto"/>
            </w:tcBorders>
            <w:shd w:val="clear" w:color="auto" w:fill="E8E8E8" w:themeFill="background2"/>
          </w:tcPr>
          <w:p w14:paraId="515B93AA" w14:textId="4B8CABEF" w:rsidR="00EF1013" w:rsidRPr="00EF1013" w:rsidRDefault="00EF1013" w:rsidP="00CC7C61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F1013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intenance dose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7234676D" w14:textId="77777777" w:rsidR="00EF1013" w:rsidRPr="00005812" w:rsidRDefault="00EF1013" w:rsidP="00CC7C61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3960BAED" w14:textId="77777777" w:rsidR="00EF1013" w:rsidRPr="00005812" w:rsidRDefault="00EF1013" w:rsidP="00CC7C61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3912A6" w:rsidRPr="003838B7" w14:paraId="7D03B6F8" w14:textId="4EEFD9D5" w:rsidTr="0062604A">
        <w:tc>
          <w:tcPr>
            <w:tcW w:w="1996" w:type="dxa"/>
          </w:tcPr>
          <w:p w14:paraId="52C3A643" w14:textId="06589409" w:rsidR="003912A6" w:rsidRPr="00EF1013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EF1013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mg/day</w:t>
            </w:r>
          </w:p>
        </w:tc>
        <w:tc>
          <w:tcPr>
            <w:tcW w:w="1997" w:type="dxa"/>
          </w:tcPr>
          <w:p w14:paraId="36CE2CB6" w14:textId="1AECB021" w:rsidR="003912A6" w:rsidRPr="00EF1013" w:rsidRDefault="003912A6" w:rsidP="003912A6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F101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883" w:type="dxa"/>
          </w:tcPr>
          <w:p w14:paraId="1E9609D3" w14:textId="6D5CD617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0" w:type="dxa"/>
          </w:tcPr>
          <w:p w14:paraId="041724D9" w14:textId="7DC51123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570" w:type="dxa"/>
          </w:tcPr>
          <w:p w14:paraId="6284A202" w14:textId="0FD94450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</w:tr>
      <w:tr w:rsidR="003912A6" w:rsidRPr="003838B7" w14:paraId="79B415D2" w14:textId="15481A92" w:rsidTr="0062604A">
        <w:tc>
          <w:tcPr>
            <w:tcW w:w="1996" w:type="dxa"/>
          </w:tcPr>
          <w:p w14:paraId="4D8EAF04" w14:textId="49CCA55A" w:rsidR="003912A6" w:rsidRPr="00EF1013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EF1013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mg/day</w:t>
            </w:r>
          </w:p>
        </w:tc>
        <w:tc>
          <w:tcPr>
            <w:tcW w:w="1997" w:type="dxa"/>
          </w:tcPr>
          <w:p w14:paraId="75DD0F35" w14:textId="052D958B" w:rsidR="003912A6" w:rsidRPr="00EF1013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F101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883" w:type="dxa"/>
          </w:tcPr>
          <w:p w14:paraId="3C9D4D87" w14:textId="1D8E1210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0" w:type="dxa"/>
          </w:tcPr>
          <w:p w14:paraId="5630FFEB" w14:textId="35650CE1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570" w:type="dxa"/>
          </w:tcPr>
          <w:p w14:paraId="0A2FFF7A" w14:textId="5CC94F54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</w:tr>
      <w:tr w:rsidR="003912A6" w:rsidRPr="003838B7" w14:paraId="1D7BA8CC" w14:textId="6E6893C7" w:rsidTr="0062604A">
        <w:tc>
          <w:tcPr>
            <w:tcW w:w="1996" w:type="dxa"/>
          </w:tcPr>
          <w:p w14:paraId="09C2BF53" w14:textId="3C581DD3" w:rsidR="003912A6" w:rsidRPr="00EF1013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EF1013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mg/day</w:t>
            </w:r>
          </w:p>
        </w:tc>
        <w:tc>
          <w:tcPr>
            <w:tcW w:w="1997" w:type="dxa"/>
          </w:tcPr>
          <w:p w14:paraId="0F327B51" w14:textId="40CEA7C6" w:rsidR="003912A6" w:rsidRPr="00EF1013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F101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883" w:type="dxa"/>
          </w:tcPr>
          <w:p w14:paraId="1EB193B1" w14:textId="6E57C441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0" w:type="dxa"/>
          </w:tcPr>
          <w:p w14:paraId="370BB5F4" w14:textId="245D1711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570" w:type="dxa"/>
          </w:tcPr>
          <w:p w14:paraId="3CFA3CCB" w14:textId="26F89DDB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</w:tr>
      <w:tr w:rsidR="003912A6" w:rsidRPr="003838B7" w14:paraId="0DBF0D81" w14:textId="66FB0931" w:rsidTr="0062604A">
        <w:tc>
          <w:tcPr>
            <w:tcW w:w="1996" w:type="dxa"/>
          </w:tcPr>
          <w:p w14:paraId="598CA6A5" w14:textId="7BF5D77A" w:rsidR="003912A6" w:rsidRPr="00EF1013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EF1013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mg/day</w:t>
            </w:r>
          </w:p>
        </w:tc>
        <w:tc>
          <w:tcPr>
            <w:tcW w:w="1997" w:type="dxa"/>
          </w:tcPr>
          <w:p w14:paraId="03E1E83A" w14:textId="53072C32" w:rsidR="003912A6" w:rsidRPr="00EF1013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F101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883" w:type="dxa"/>
          </w:tcPr>
          <w:p w14:paraId="0C96BC36" w14:textId="3810E6A7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0" w:type="dxa"/>
          </w:tcPr>
          <w:p w14:paraId="3AB1F312" w14:textId="04A57E9E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570" w:type="dxa"/>
          </w:tcPr>
          <w:p w14:paraId="479C87A6" w14:textId="33EBAD6D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</w:tr>
      <w:tr w:rsidR="003912A6" w:rsidRPr="003838B7" w14:paraId="1DFCED5B" w14:textId="5B0CC5E4" w:rsidTr="0062604A">
        <w:tc>
          <w:tcPr>
            <w:tcW w:w="1996" w:type="dxa"/>
          </w:tcPr>
          <w:p w14:paraId="128F47B3" w14:textId="3BA1E2BE" w:rsidR="003912A6" w:rsidRPr="00EF1013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EF1013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mg/day</w:t>
            </w:r>
          </w:p>
        </w:tc>
        <w:tc>
          <w:tcPr>
            <w:tcW w:w="1997" w:type="dxa"/>
          </w:tcPr>
          <w:p w14:paraId="1DBE5E65" w14:textId="55376F20" w:rsidR="003912A6" w:rsidRPr="00EF1013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F101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883" w:type="dxa"/>
          </w:tcPr>
          <w:p w14:paraId="2B37FD4B" w14:textId="7B6D63DD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0" w:type="dxa"/>
          </w:tcPr>
          <w:p w14:paraId="0068F045" w14:textId="1F58C3A8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570" w:type="dxa"/>
          </w:tcPr>
          <w:p w14:paraId="1410ACD3" w14:textId="3926C3C3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</w:tr>
      <w:tr w:rsidR="003912A6" w:rsidRPr="003838B7" w14:paraId="0A68E71F" w14:textId="5EC2CAD4" w:rsidTr="0062604A">
        <w:tc>
          <w:tcPr>
            <w:tcW w:w="1996" w:type="dxa"/>
          </w:tcPr>
          <w:p w14:paraId="76CD6209" w14:textId="345916D3" w:rsidR="003912A6" w:rsidRPr="00EF1013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EF1013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mg/day</w:t>
            </w:r>
          </w:p>
        </w:tc>
        <w:tc>
          <w:tcPr>
            <w:tcW w:w="1997" w:type="dxa"/>
          </w:tcPr>
          <w:p w14:paraId="4036EBAE" w14:textId="4AAF0D38" w:rsidR="003912A6" w:rsidRPr="00EF1013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F101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883" w:type="dxa"/>
          </w:tcPr>
          <w:p w14:paraId="15FC4828" w14:textId="2E9D1544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0" w:type="dxa"/>
          </w:tcPr>
          <w:p w14:paraId="390F5DFD" w14:textId="2FEC67A1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570" w:type="dxa"/>
          </w:tcPr>
          <w:p w14:paraId="71EC1F59" w14:textId="748BAD5C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</w:tr>
      <w:tr w:rsidR="003912A6" w:rsidRPr="003838B7" w14:paraId="0B97E86A" w14:textId="0A7B8E99" w:rsidTr="0062604A">
        <w:tc>
          <w:tcPr>
            <w:tcW w:w="1996" w:type="dxa"/>
          </w:tcPr>
          <w:p w14:paraId="0B2A7E00" w14:textId="63C1D08A" w:rsidR="003912A6" w:rsidRPr="00EF1013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EF1013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mg/day</w:t>
            </w:r>
          </w:p>
        </w:tc>
        <w:tc>
          <w:tcPr>
            <w:tcW w:w="1997" w:type="dxa"/>
          </w:tcPr>
          <w:p w14:paraId="7830737A" w14:textId="389AFB14" w:rsidR="003912A6" w:rsidRPr="00EF1013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F101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883" w:type="dxa"/>
          </w:tcPr>
          <w:p w14:paraId="75CB1956" w14:textId="5B458E78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0" w:type="dxa"/>
          </w:tcPr>
          <w:p w14:paraId="0E67C65D" w14:textId="1FA3F6B0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570" w:type="dxa"/>
          </w:tcPr>
          <w:p w14:paraId="411A4166" w14:textId="34411842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</w:tr>
      <w:tr w:rsidR="003912A6" w:rsidRPr="003838B7" w14:paraId="1ACB0615" w14:textId="274BBA47" w:rsidTr="0062604A">
        <w:tc>
          <w:tcPr>
            <w:tcW w:w="1996" w:type="dxa"/>
          </w:tcPr>
          <w:p w14:paraId="50733FDB" w14:textId="36822EAE" w:rsidR="003912A6" w:rsidRPr="00EF1013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EF1013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mg/day</w:t>
            </w:r>
          </w:p>
        </w:tc>
        <w:tc>
          <w:tcPr>
            <w:tcW w:w="1997" w:type="dxa"/>
          </w:tcPr>
          <w:p w14:paraId="70658567" w14:textId="2C9F1106" w:rsidR="003912A6" w:rsidRPr="00EF1013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F1013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883" w:type="dxa"/>
          </w:tcPr>
          <w:p w14:paraId="01BBC040" w14:textId="16777759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0" w:type="dxa"/>
          </w:tcPr>
          <w:p w14:paraId="0F6A9FD5" w14:textId="4DE3C088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570" w:type="dxa"/>
          </w:tcPr>
          <w:p w14:paraId="1F35EF91" w14:textId="729624E2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</w:tr>
      <w:tr w:rsidR="003912A6" w:rsidRPr="003838B7" w14:paraId="7775D6F0" w14:textId="1B4DF3EB" w:rsidTr="0062604A">
        <w:tc>
          <w:tcPr>
            <w:tcW w:w="1996" w:type="dxa"/>
            <w:shd w:val="clear" w:color="auto" w:fill="E8E8E8" w:themeFill="background2"/>
          </w:tcPr>
          <w:p w14:paraId="580C81C0" w14:textId="32AF4FDA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turned medicines</w:t>
            </w:r>
          </w:p>
        </w:tc>
        <w:tc>
          <w:tcPr>
            <w:tcW w:w="1997" w:type="dxa"/>
            <w:shd w:val="clear" w:color="auto" w:fill="E8E8E8" w:themeFill="background2"/>
          </w:tcPr>
          <w:p w14:paraId="72DA9397" w14:textId="1EF7FD3E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883" w:type="dxa"/>
            <w:shd w:val="clear" w:color="auto" w:fill="E8E8E8" w:themeFill="background2"/>
          </w:tcPr>
          <w:p w14:paraId="465CF6D3" w14:textId="2ABB014D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0" w:type="dxa"/>
            <w:shd w:val="clear" w:color="auto" w:fill="E8E8E8" w:themeFill="background2"/>
          </w:tcPr>
          <w:p w14:paraId="6DADBA71" w14:textId="34522447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570" w:type="dxa"/>
            <w:shd w:val="clear" w:color="auto" w:fill="E8E8E8" w:themeFill="background2"/>
          </w:tcPr>
          <w:p w14:paraId="18933D2A" w14:textId="04A9C164" w:rsidR="003912A6" w:rsidRPr="003838B7" w:rsidRDefault="003912A6" w:rsidP="003912A6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</w:tr>
      <w:tr w:rsidR="0062604A" w:rsidRPr="003838B7" w14:paraId="65E15D5A" w14:textId="77777777" w:rsidTr="0062604A">
        <w:tc>
          <w:tcPr>
            <w:tcW w:w="1996" w:type="dxa"/>
          </w:tcPr>
          <w:p w14:paraId="437DAE98" w14:textId="26AB347A" w:rsidR="0062604A" w:rsidRPr="003838B7" w:rsidRDefault="0062604A" w:rsidP="0062604A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&lt;2</w:t>
            </w:r>
            <w:r w:rsidR="0073111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  <w:tc>
          <w:tcPr>
            <w:tcW w:w="1997" w:type="dxa"/>
          </w:tcPr>
          <w:p w14:paraId="479FE31F" w14:textId="0E09681C" w:rsidR="0062604A" w:rsidRPr="003838B7" w:rsidRDefault="0062604A" w:rsidP="0062604A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883" w:type="dxa"/>
          </w:tcPr>
          <w:p w14:paraId="5BD8F74C" w14:textId="19EBAFAC" w:rsidR="0062604A" w:rsidRPr="003838B7" w:rsidRDefault="0062604A" w:rsidP="0062604A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0" w:type="dxa"/>
          </w:tcPr>
          <w:p w14:paraId="2D94130D" w14:textId="77777777" w:rsidR="0062604A" w:rsidRDefault="0062604A" w:rsidP="0062604A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0" w:type="dxa"/>
          </w:tcPr>
          <w:p w14:paraId="24AB978A" w14:textId="77777777" w:rsidR="0062604A" w:rsidRDefault="0062604A" w:rsidP="0062604A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62604A" w:rsidRPr="003838B7" w14:paraId="2F6F798C" w14:textId="77777777" w:rsidTr="0062604A">
        <w:tc>
          <w:tcPr>
            <w:tcW w:w="1996" w:type="dxa"/>
          </w:tcPr>
          <w:p w14:paraId="0788B6FB" w14:textId="2135A24F" w:rsidR="0062604A" w:rsidRPr="003838B7" w:rsidRDefault="0062604A" w:rsidP="0062604A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2</w:t>
            </w:r>
            <w:r w:rsidR="0073111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&lt;</w:t>
            </w:r>
            <w:r w:rsidR="0073111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%</w:t>
            </w:r>
          </w:p>
        </w:tc>
        <w:tc>
          <w:tcPr>
            <w:tcW w:w="1997" w:type="dxa"/>
          </w:tcPr>
          <w:p w14:paraId="22E0799A" w14:textId="01BF277D" w:rsidR="0062604A" w:rsidRPr="003838B7" w:rsidRDefault="0062604A" w:rsidP="0062604A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883" w:type="dxa"/>
          </w:tcPr>
          <w:p w14:paraId="18A5C830" w14:textId="1D5A9D43" w:rsidR="0062604A" w:rsidRPr="003838B7" w:rsidRDefault="0062604A" w:rsidP="0062604A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0" w:type="dxa"/>
          </w:tcPr>
          <w:p w14:paraId="2AFD989B" w14:textId="77777777" w:rsidR="0062604A" w:rsidRDefault="0062604A" w:rsidP="0062604A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0" w:type="dxa"/>
          </w:tcPr>
          <w:p w14:paraId="5DD42A81" w14:textId="77777777" w:rsidR="0062604A" w:rsidRDefault="0062604A" w:rsidP="0062604A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62604A" w:rsidRPr="003838B7" w14:paraId="0C3134E2" w14:textId="77777777" w:rsidTr="0062604A">
        <w:tc>
          <w:tcPr>
            <w:tcW w:w="1996" w:type="dxa"/>
          </w:tcPr>
          <w:p w14:paraId="125BDC0E" w14:textId="0A8D2EE9" w:rsidR="0062604A" w:rsidRPr="003838B7" w:rsidRDefault="0062604A" w:rsidP="0062604A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="0073111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% to &lt;</w:t>
            </w:r>
            <w:r w:rsidR="0073111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0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  <w:tc>
          <w:tcPr>
            <w:tcW w:w="1997" w:type="dxa"/>
          </w:tcPr>
          <w:p w14:paraId="6915AD18" w14:textId="384FC552" w:rsidR="0062604A" w:rsidRPr="003838B7" w:rsidRDefault="0062604A" w:rsidP="0062604A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883" w:type="dxa"/>
          </w:tcPr>
          <w:p w14:paraId="7F9E71C5" w14:textId="6751AB2F" w:rsidR="0062604A" w:rsidRPr="003838B7" w:rsidRDefault="0062604A" w:rsidP="0062604A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0" w:type="dxa"/>
          </w:tcPr>
          <w:p w14:paraId="7C7F7CA9" w14:textId="77777777" w:rsidR="0062604A" w:rsidRDefault="0062604A" w:rsidP="0062604A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0" w:type="dxa"/>
          </w:tcPr>
          <w:p w14:paraId="41DE6764" w14:textId="77777777" w:rsidR="0062604A" w:rsidRDefault="0062604A" w:rsidP="0062604A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62604A" w:rsidRPr="003838B7" w14:paraId="3898116D" w14:textId="77777777" w:rsidTr="0062604A">
        <w:tc>
          <w:tcPr>
            <w:tcW w:w="1996" w:type="dxa"/>
          </w:tcPr>
          <w:p w14:paraId="27A13C1E" w14:textId="0D4FC03D" w:rsidR="0062604A" w:rsidRPr="003838B7" w:rsidRDefault="0062604A" w:rsidP="0062604A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="0073111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0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  <w:r w:rsidR="0073111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&lt;80%</w:t>
            </w:r>
          </w:p>
        </w:tc>
        <w:tc>
          <w:tcPr>
            <w:tcW w:w="1997" w:type="dxa"/>
          </w:tcPr>
          <w:p w14:paraId="6F8C038B" w14:textId="43212675" w:rsidR="0062604A" w:rsidRPr="003838B7" w:rsidRDefault="0062604A" w:rsidP="0062604A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883" w:type="dxa"/>
          </w:tcPr>
          <w:p w14:paraId="6970D19F" w14:textId="69CD1E0F" w:rsidR="0062604A" w:rsidRPr="003838B7" w:rsidRDefault="0062604A" w:rsidP="0062604A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0" w:type="dxa"/>
          </w:tcPr>
          <w:p w14:paraId="2826B0C8" w14:textId="77777777" w:rsidR="0062604A" w:rsidRDefault="0062604A" w:rsidP="0062604A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0" w:type="dxa"/>
          </w:tcPr>
          <w:p w14:paraId="6F58B156" w14:textId="77777777" w:rsidR="0062604A" w:rsidRDefault="0062604A" w:rsidP="0062604A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112B92" w:rsidRPr="003838B7" w14:paraId="764690F0" w14:textId="77777777" w:rsidTr="0062604A">
        <w:tc>
          <w:tcPr>
            <w:tcW w:w="1996" w:type="dxa"/>
          </w:tcPr>
          <w:p w14:paraId="28B5B216" w14:textId="6F5E7D1F" w:rsidR="00112B92" w:rsidRDefault="00112B92" w:rsidP="00112B9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≥80%</w:t>
            </w:r>
          </w:p>
        </w:tc>
        <w:tc>
          <w:tcPr>
            <w:tcW w:w="1997" w:type="dxa"/>
          </w:tcPr>
          <w:p w14:paraId="5D7DB8C0" w14:textId="09F9B9B0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883" w:type="dxa"/>
          </w:tcPr>
          <w:p w14:paraId="3B2597E2" w14:textId="4C553E86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0" w:type="dxa"/>
          </w:tcPr>
          <w:p w14:paraId="2C4095CA" w14:textId="77777777" w:rsidR="00112B92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70" w:type="dxa"/>
          </w:tcPr>
          <w:p w14:paraId="44BF344F" w14:textId="77777777" w:rsidR="00112B92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112B92" w:rsidRPr="003838B7" w14:paraId="2B3D7971" w14:textId="639E2FF9" w:rsidTr="0062604A">
        <w:tc>
          <w:tcPr>
            <w:tcW w:w="1996" w:type="dxa"/>
            <w:shd w:val="clear" w:color="auto" w:fill="E8E8E8" w:themeFill="background2"/>
          </w:tcPr>
          <w:p w14:paraId="2D94D50A" w14:textId="097431C3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ssions completed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1997" w:type="dxa"/>
            <w:shd w:val="clear" w:color="auto" w:fill="E8E8E8" w:themeFill="background2"/>
          </w:tcPr>
          <w:p w14:paraId="41BDB5FA" w14:textId="64F268A9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883" w:type="dxa"/>
            <w:shd w:val="clear" w:color="auto" w:fill="E8E8E8" w:themeFill="background2"/>
          </w:tcPr>
          <w:p w14:paraId="25FB0D64" w14:textId="42A5F742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570" w:type="dxa"/>
            <w:shd w:val="clear" w:color="auto" w:fill="E8E8E8" w:themeFill="background2"/>
          </w:tcPr>
          <w:p w14:paraId="07A8D714" w14:textId="650D2FD0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x.x (SD), n </w:t>
            </w:r>
          </w:p>
        </w:tc>
        <w:tc>
          <w:tcPr>
            <w:tcW w:w="1570" w:type="dxa"/>
            <w:shd w:val="clear" w:color="auto" w:fill="E8E8E8" w:themeFill="background2"/>
          </w:tcPr>
          <w:p w14:paraId="46A35ABE" w14:textId="45F025AA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x.x (SD), n </w:t>
            </w:r>
          </w:p>
        </w:tc>
      </w:tr>
      <w:tr w:rsidR="00112B92" w:rsidRPr="003838B7" w14:paraId="438B57D8" w14:textId="03DD0B76" w:rsidTr="0062604A">
        <w:tc>
          <w:tcPr>
            <w:tcW w:w="1996" w:type="dxa"/>
          </w:tcPr>
          <w:p w14:paraId="600314BE" w14:textId="16F302C7" w:rsidR="00112B92" w:rsidRDefault="00112B92" w:rsidP="00112B9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1</w:t>
            </w:r>
          </w:p>
        </w:tc>
        <w:tc>
          <w:tcPr>
            <w:tcW w:w="1997" w:type="dxa"/>
          </w:tcPr>
          <w:p w14:paraId="713FB355" w14:textId="2E853391" w:rsidR="00112B92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883" w:type="dxa"/>
          </w:tcPr>
          <w:p w14:paraId="33CFBCD0" w14:textId="06CCBB37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570" w:type="dxa"/>
          </w:tcPr>
          <w:p w14:paraId="558C7B1A" w14:textId="4BA5340C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0" w:type="dxa"/>
          </w:tcPr>
          <w:p w14:paraId="520D5893" w14:textId="3085645B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112B92" w:rsidRPr="003838B7" w14:paraId="6C706526" w14:textId="650BEDC5" w:rsidTr="0062604A">
        <w:tc>
          <w:tcPr>
            <w:tcW w:w="1996" w:type="dxa"/>
          </w:tcPr>
          <w:p w14:paraId="2E0D3897" w14:textId="03BE5128" w:rsidR="00112B92" w:rsidRDefault="00112B92" w:rsidP="00112B9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2</w:t>
            </w:r>
          </w:p>
        </w:tc>
        <w:tc>
          <w:tcPr>
            <w:tcW w:w="1997" w:type="dxa"/>
          </w:tcPr>
          <w:p w14:paraId="4C40BB3E" w14:textId="7D3BAE68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883" w:type="dxa"/>
          </w:tcPr>
          <w:p w14:paraId="6A5C27D1" w14:textId="7736D3DD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570" w:type="dxa"/>
          </w:tcPr>
          <w:p w14:paraId="1620DB7C" w14:textId="1BCA8BED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0" w:type="dxa"/>
          </w:tcPr>
          <w:p w14:paraId="15AD8DC3" w14:textId="0867BD45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112B92" w:rsidRPr="003838B7" w14:paraId="2AC26DBC" w14:textId="3E243A98" w:rsidTr="0062604A">
        <w:tc>
          <w:tcPr>
            <w:tcW w:w="1996" w:type="dxa"/>
          </w:tcPr>
          <w:p w14:paraId="1CAEDF0B" w14:textId="373C1C3C" w:rsidR="00112B92" w:rsidRDefault="00112B92" w:rsidP="00112B9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3</w:t>
            </w:r>
          </w:p>
        </w:tc>
        <w:tc>
          <w:tcPr>
            <w:tcW w:w="1997" w:type="dxa"/>
          </w:tcPr>
          <w:p w14:paraId="7BAF78B7" w14:textId="65863101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883" w:type="dxa"/>
          </w:tcPr>
          <w:p w14:paraId="15B70EE0" w14:textId="0D6ACFE8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570" w:type="dxa"/>
          </w:tcPr>
          <w:p w14:paraId="2177F80B" w14:textId="4466B53A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0" w:type="dxa"/>
          </w:tcPr>
          <w:p w14:paraId="0EE8C15F" w14:textId="0ED4BB1D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112B92" w:rsidRPr="003838B7" w14:paraId="07F2D5E1" w14:textId="124F1F6C" w:rsidTr="0062604A">
        <w:tc>
          <w:tcPr>
            <w:tcW w:w="1996" w:type="dxa"/>
          </w:tcPr>
          <w:p w14:paraId="47E0E88D" w14:textId="18140630" w:rsidR="00112B92" w:rsidRDefault="00112B92" w:rsidP="00112B9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997" w:type="dxa"/>
          </w:tcPr>
          <w:p w14:paraId="1A46478F" w14:textId="3F9AD97D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883" w:type="dxa"/>
          </w:tcPr>
          <w:p w14:paraId="153406BA" w14:textId="55B6AC1B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570" w:type="dxa"/>
          </w:tcPr>
          <w:p w14:paraId="734AAFD0" w14:textId="33433967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0" w:type="dxa"/>
          </w:tcPr>
          <w:p w14:paraId="007537C6" w14:textId="121B001C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112B92" w:rsidRPr="003838B7" w14:paraId="6379C3B3" w14:textId="2BE9499F" w:rsidTr="0062604A">
        <w:tc>
          <w:tcPr>
            <w:tcW w:w="1996" w:type="dxa"/>
          </w:tcPr>
          <w:p w14:paraId="33264D5C" w14:textId="533E117D" w:rsidR="00112B92" w:rsidRDefault="00112B92" w:rsidP="00112B9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997" w:type="dxa"/>
          </w:tcPr>
          <w:p w14:paraId="5F728003" w14:textId="5100B934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883" w:type="dxa"/>
          </w:tcPr>
          <w:p w14:paraId="46A5D8C4" w14:textId="5BF563D2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570" w:type="dxa"/>
          </w:tcPr>
          <w:p w14:paraId="4290B566" w14:textId="34FDFB43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0" w:type="dxa"/>
          </w:tcPr>
          <w:p w14:paraId="2FBA366D" w14:textId="30DFEAF8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112B92" w:rsidRPr="003838B7" w14:paraId="3C7781A1" w14:textId="15C6B487" w:rsidTr="0062604A">
        <w:tc>
          <w:tcPr>
            <w:tcW w:w="1996" w:type="dxa"/>
          </w:tcPr>
          <w:p w14:paraId="387428DB" w14:textId="0F31CF24" w:rsidR="00112B92" w:rsidRDefault="00112B92" w:rsidP="00112B9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1997" w:type="dxa"/>
          </w:tcPr>
          <w:p w14:paraId="5B502A08" w14:textId="2CB63AA1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883" w:type="dxa"/>
          </w:tcPr>
          <w:p w14:paraId="2D6951E5" w14:textId="70034B39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570" w:type="dxa"/>
          </w:tcPr>
          <w:p w14:paraId="450341C1" w14:textId="0E9D00D3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0" w:type="dxa"/>
          </w:tcPr>
          <w:p w14:paraId="03084E5D" w14:textId="1945F9CC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112B92" w:rsidRPr="003838B7" w14:paraId="2B687E70" w14:textId="70B3012A" w:rsidTr="0062604A">
        <w:tc>
          <w:tcPr>
            <w:tcW w:w="1996" w:type="dxa"/>
          </w:tcPr>
          <w:p w14:paraId="59F2F2D8" w14:textId="04E44CAF" w:rsidR="00112B92" w:rsidRDefault="00112B92" w:rsidP="00112B9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1997" w:type="dxa"/>
          </w:tcPr>
          <w:p w14:paraId="585B260E" w14:textId="5EDD206F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883" w:type="dxa"/>
          </w:tcPr>
          <w:p w14:paraId="3BCFBBE8" w14:textId="4969C50A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570" w:type="dxa"/>
          </w:tcPr>
          <w:p w14:paraId="3F837AB4" w14:textId="38355D12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70" w:type="dxa"/>
          </w:tcPr>
          <w:p w14:paraId="1E40935F" w14:textId="2C8CC873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112B92" w:rsidRPr="003838B7" w14:paraId="4C746EFC" w14:textId="2441DAAF" w:rsidTr="0062604A">
        <w:tc>
          <w:tcPr>
            <w:tcW w:w="1996" w:type="dxa"/>
            <w:shd w:val="clear" w:color="auto" w:fill="E8E8E8" w:themeFill="background2"/>
          </w:tcPr>
          <w:p w14:paraId="1617875C" w14:textId="48C26A00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ime on home activities</w:t>
            </w:r>
          </w:p>
        </w:tc>
        <w:tc>
          <w:tcPr>
            <w:tcW w:w="1997" w:type="dxa"/>
            <w:shd w:val="clear" w:color="auto" w:fill="E8E8E8" w:themeFill="background2"/>
          </w:tcPr>
          <w:p w14:paraId="1FB0995C" w14:textId="2589B312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883" w:type="dxa"/>
            <w:shd w:val="clear" w:color="auto" w:fill="E8E8E8" w:themeFill="background2"/>
          </w:tcPr>
          <w:p w14:paraId="54F81618" w14:textId="6BA6D7F8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570" w:type="dxa"/>
            <w:shd w:val="clear" w:color="auto" w:fill="E8E8E8" w:themeFill="background2"/>
          </w:tcPr>
          <w:p w14:paraId="5DF3DA7E" w14:textId="361A5BED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xx.x (SD), n </w:t>
            </w:r>
          </w:p>
        </w:tc>
        <w:tc>
          <w:tcPr>
            <w:tcW w:w="1570" w:type="dxa"/>
            <w:shd w:val="clear" w:color="auto" w:fill="E8E8E8" w:themeFill="background2"/>
          </w:tcPr>
          <w:p w14:paraId="0D6F2B1E" w14:textId="5A7A060A" w:rsidR="00112B92" w:rsidRPr="003838B7" w:rsidRDefault="00112B92" w:rsidP="00112B92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xx.x (SD), n </w:t>
            </w:r>
          </w:p>
        </w:tc>
      </w:tr>
    </w:tbl>
    <w:p w14:paraId="4639EF29" w14:textId="77777777" w:rsidR="00E3790B" w:rsidRDefault="00E3790B">
      <w:pPr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2334681C" w14:textId="522003C5" w:rsidR="005E3DAB" w:rsidRPr="005E3DAB" w:rsidRDefault="005E3DAB" w:rsidP="00A21136">
      <w:pPr>
        <w:spacing w:line="360" w:lineRule="auto"/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5E3DAB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lastRenderedPageBreak/>
        <w:t xml:space="preserve">Appendix </w:t>
      </w:r>
      <w:r w:rsidR="00141A4C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2</w:t>
      </w:r>
      <w:r w:rsidRPr="005E3DAB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: </w:t>
      </w:r>
      <w:r w:rsidR="00CB0968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P</w:t>
      </w:r>
      <w:r w:rsidRPr="005E3DAB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rotocol deviations</w:t>
      </w:r>
    </w:p>
    <w:p w14:paraId="64255212" w14:textId="77777777" w:rsidR="005E3DAB" w:rsidRDefault="005E3DAB" w:rsidP="00A21136">
      <w:pPr>
        <w:spacing w:line="360" w:lineRule="auto"/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4C61E68D" w14:textId="06332904" w:rsidR="00F02817" w:rsidRPr="00DA2A51" w:rsidRDefault="00F02817" w:rsidP="00A21136">
      <w:pPr>
        <w:spacing w:line="360" w:lineRule="auto"/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B860F6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Protocol deviations are define</w:t>
      </w:r>
      <w:r w:rsidR="00E2253B" w:rsidRPr="00B860F6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d</w:t>
      </w:r>
      <w:r w:rsidRPr="00B860F6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as any breach of the study protocol</w:t>
      </w:r>
      <w:r w:rsidR="0062604A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. For the MEMOIR trial, these relate to </w:t>
      </w:r>
      <w:r w:rsidRPr="00B860F6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eligibility criteria, </w:t>
      </w:r>
      <w:r w:rsidR="00023988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use of prohibited </w:t>
      </w:r>
      <w:r w:rsidR="00EF02F8" w:rsidRPr="00DA2A51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concomitant</w:t>
      </w:r>
      <w:r w:rsidRPr="00DA2A51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treatments</w:t>
      </w:r>
      <w:r w:rsidR="00E2253B" w:rsidRPr="00DA2A51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, and study conduct. Deviations will be summarised for each treatment group </w:t>
      </w:r>
      <w:r w:rsidR="00A21136" w:rsidRPr="00DA2A51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(</w:t>
      </w:r>
      <w:r w:rsidR="005E3DAB" w:rsidRPr="00DA2A51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Supplementary table </w:t>
      </w:r>
      <w:r w:rsidR="00DA2A51" w:rsidRPr="00DA2A51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8</w:t>
      </w:r>
      <w:r w:rsidR="00A21136" w:rsidRPr="00DA2A51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); participants that are included in the ITT analysis data set will be used as the denominator to calculate the percentages. </w:t>
      </w:r>
    </w:p>
    <w:p w14:paraId="14A45783" w14:textId="77777777" w:rsidR="00DA2A51" w:rsidRPr="00DA2A51" w:rsidRDefault="00DA2A51" w:rsidP="00A21136">
      <w:pPr>
        <w:spacing w:line="360" w:lineRule="auto"/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77F827C4" w14:textId="71086196" w:rsidR="00192999" w:rsidRPr="00DA2A51" w:rsidRDefault="00CB0968" w:rsidP="00E2253B">
      <w:pPr>
        <w:spacing w:line="360" w:lineRule="auto"/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DA2A51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Supplementary table </w:t>
      </w:r>
      <w:r w:rsidR="00DA2A51" w:rsidRPr="00DA2A51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8</w:t>
      </w:r>
      <w:r w:rsidRPr="00DA2A51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  <w:t>: Protocol devi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1929"/>
        <w:gridCol w:w="1929"/>
        <w:gridCol w:w="1563"/>
        <w:gridCol w:w="1563"/>
      </w:tblGrid>
      <w:tr w:rsidR="0062604A" w:rsidRPr="003838B7" w14:paraId="51E951CD" w14:textId="77777777" w:rsidTr="0062604A">
        <w:tc>
          <w:tcPr>
            <w:tcW w:w="2032" w:type="dxa"/>
            <w:shd w:val="clear" w:color="auto" w:fill="E8E8E8" w:themeFill="background2"/>
          </w:tcPr>
          <w:p w14:paraId="375DC03C" w14:textId="77777777" w:rsidR="0062604A" w:rsidRPr="003838B7" w:rsidRDefault="0062604A" w:rsidP="0062604A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929" w:type="dxa"/>
            <w:tcBorders>
              <w:bottom w:val="single" w:sz="4" w:space="0" w:color="000000" w:themeColor="text1"/>
            </w:tcBorders>
            <w:shd w:val="clear" w:color="auto" w:fill="E8E8E8" w:themeFill="background2"/>
          </w:tcPr>
          <w:p w14:paraId="22A48DE6" w14:textId="693596E2" w:rsidR="0062604A" w:rsidRPr="00717CF7" w:rsidRDefault="0062604A" w:rsidP="0062604A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mparison 1</w:t>
            </w:r>
          </w:p>
        </w:tc>
        <w:tc>
          <w:tcPr>
            <w:tcW w:w="1929" w:type="dxa"/>
            <w:tcBorders>
              <w:bottom w:val="single" w:sz="4" w:space="0" w:color="000000" w:themeColor="text1"/>
            </w:tcBorders>
            <w:shd w:val="clear" w:color="auto" w:fill="E8E8E8" w:themeFill="background2"/>
          </w:tcPr>
          <w:p w14:paraId="1DE46AB4" w14:textId="2A98165A" w:rsidR="0062604A" w:rsidRPr="00717CF7" w:rsidRDefault="0062604A" w:rsidP="0062604A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63" w:type="dxa"/>
            <w:tcBorders>
              <w:bottom w:val="single" w:sz="4" w:space="0" w:color="000000" w:themeColor="text1"/>
            </w:tcBorders>
            <w:shd w:val="clear" w:color="auto" w:fill="E8E8E8" w:themeFill="background2"/>
          </w:tcPr>
          <w:p w14:paraId="5EDE2D11" w14:textId="5153E89A" w:rsidR="0062604A" w:rsidRPr="00717CF7" w:rsidRDefault="0062604A" w:rsidP="0062604A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omparison </w:t>
            </w:r>
            <w:r w:rsidR="00446324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563" w:type="dxa"/>
            <w:tcBorders>
              <w:bottom w:val="single" w:sz="4" w:space="0" w:color="000000" w:themeColor="text1"/>
            </w:tcBorders>
            <w:shd w:val="clear" w:color="auto" w:fill="E8E8E8" w:themeFill="background2"/>
          </w:tcPr>
          <w:p w14:paraId="0C73CF6D" w14:textId="1B0F2C7F" w:rsidR="0062604A" w:rsidRPr="00717CF7" w:rsidRDefault="0062604A" w:rsidP="0062604A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62604A" w:rsidRPr="003838B7" w14:paraId="2474C3B2" w14:textId="7980F64E" w:rsidTr="0062604A">
        <w:tc>
          <w:tcPr>
            <w:tcW w:w="2032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79D11ABF" w14:textId="77777777" w:rsidR="0062604A" w:rsidRPr="003838B7" w:rsidRDefault="0062604A" w:rsidP="0062604A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929" w:type="dxa"/>
            <w:tcBorders>
              <w:bottom w:val="single" w:sz="4" w:space="0" w:color="000000" w:themeColor="text1"/>
            </w:tcBorders>
            <w:shd w:val="clear" w:color="auto" w:fill="E8E8E8" w:themeFill="background2"/>
            <w:vAlign w:val="bottom"/>
          </w:tcPr>
          <w:p w14:paraId="65FC0513" w14:textId="4FB4E461" w:rsidR="0062604A" w:rsidRPr="00717CF7" w:rsidRDefault="0062604A" w:rsidP="0062604A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17CF7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lacebo</w:t>
            </w: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717CF7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n=)</w:t>
            </w:r>
          </w:p>
        </w:tc>
        <w:tc>
          <w:tcPr>
            <w:tcW w:w="1929" w:type="dxa"/>
            <w:tcBorders>
              <w:bottom w:val="single" w:sz="4" w:space="0" w:color="000000" w:themeColor="text1"/>
            </w:tcBorders>
            <w:shd w:val="clear" w:color="auto" w:fill="E8E8E8" w:themeFill="background2"/>
            <w:vAlign w:val="bottom"/>
          </w:tcPr>
          <w:p w14:paraId="105B9521" w14:textId="423DC9DE" w:rsidR="0062604A" w:rsidRPr="00717CF7" w:rsidRDefault="0062604A" w:rsidP="0062604A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</w:t>
            </w:r>
            <w:r w:rsidRPr="00717CF7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ded motor imagery (n=)</w:t>
            </w:r>
          </w:p>
        </w:tc>
        <w:tc>
          <w:tcPr>
            <w:tcW w:w="1563" w:type="dxa"/>
            <w:tcBorders>
              <w:bottom w:val="single" w:sz="4" w:space="0" w:color="000000" w:themeColor="text1"/>
            </w:tcBorders>
            <w:shd w:val="clear" w:color="auto" w:fill="E8E8E8" w:themeFill="background2"/>
            <w:vAlign w:val="bottom"/>
          </w:tcPr>
          <w:p w14:paraId="63D24969" w14:textId="3A5FD119" w:rsidR="0062604A" w:rsidRPr="00717CF7" w:rsidRDefault="0062604A" w:rsidP="0062604A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17CF7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lacebo</w:t>
            </w: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717CF7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n=)</w:t>
            </w:r>
          </w:p>
        </w:tc>
        <w:tc>
          <w:tcPr>
            <w:tcW w:w="1563" w:type="dxa"/>
            <w:tcBorders>
              <w:bottom w:val="single" w:sz="4" w:space="0" w:color="000000" w:themeColor="text1"/>
            </w:tcBorders>
            <w:shd w:val="clear" w:color="auto" w:fill="E8E8E8" w:themeFill="background2"/>
            <w:vAlign w:val="bottom"/>
          </w:tcPr>
          <w:p w14:paraId="6376174E" w14:textId="692716B4" w:rsidR="0062604A" w:rsidRPr="00717CF7" w:rsidRDefault="0062604A" w:rsidP="0062604A">
            <w:pPr>
              <w:spacing w:line="276" w:lineRule="auto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</w:t>
            </w:r>
            <w:r w:rsidRPr="00717CF7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ded motor imagery (n=)</w:t>
            </w:r>
          </w:p>
        </w:tc>
      </w:tr>
      <w:tr w:rsidR="00192999" w:rsidRPr="003838B7" w14:paraId="21A5ED5B" w14:textId="4468E6AC" w:rsidTr="00005812">
        <w:tc>
          <w:tcPr>
            <w:tcW w:w="9016" w:type="dxa"/>
            <w:gridSpan w:val="5"/>
            <w:shd w:val="clear" w:color="auto" w:fill="E8E8E8" w:themeFill="background2"/>
          </w:tcPr>
          <w:p w14:paraId="07663E70" w14:textId="04A80E5B" w:rsidR="00192999" w:rsidRPr="003838B7" w:rsidRDefault="00192999" w:rsidP="00CC7C61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d not fulfil eligibility criteria</w:t>
            </w:r>
          </w:p>
        </w:tc>
      </w:tr>
      <w:tr w:rsidR="00887771" w:rsidRPr="003838B7" w14:paraId="424E5427" w14:textId="7875FC04" w:rsidTr="00005812">
        <w:tc>
          <w:tcPr>
            <w:tcW w:w="2032" w:type="dxa"/>
          </w:tcPr>
          <w:p w14:paraId="758F7C6B" w14:textId="044E4CB4" w:rsidR="00887771" w:rsidRPr="003838B7" w:rsidRDefault="0062604A" w:rsidP="00CC7C61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="00887771"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ason 1</w:t>
            </w:r>
          </w:p>
        </w:tc>
        <w:tc>
          <w:tcPr>
            <w:tcW w:w="1929" w:type="dxa"/>
          </w:tcPr>
          <w:p w14:paraId="1CA51633" w14:textId="77777777" w:rsidR="00887771" w:rsidRPr="003838B7" w:rsidRDefault="00887771" w:rsidP="00CC7C61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929" w:type="dxa"/>
          </w:tcPr>
          <w:p w14:paraId="045169A3" w14:textId="77777777" w:rsidR="00887771" w:rsidRPr="003838B7" w:rsidRDefault="00887771" w:rsidP="00CC7C61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63" w:type="dxa"/>
          </w:tcPr>
          <w:p w14:paraId="565171EE" w14:textId="3A42E641" w:rsidR="00887771" w:rsidRPr="003838B7" w:rsidRDefault="00887771" w:rsidP="00CC7C61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63" w:type="dxa"/>
          </w:tcPr>
          <w:p w14:paraId="61522188" w14:textId="43C787D2" w:rsidR="00887771" w:rsidRPr="003838B7" w:rsidRDefault="00887771" w:rsidP="00CC7C61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887771" w:rsidRPr="003838B7" w14:paraId="6627C96A" w14:textId="26DD56D1" w:rsidTr="00005812">
        <w:tc>
          <w:tcPr>
            <w:tcW w:w="2032" w:type="dxa"/>
          </w:tcPr>
          <w:p w14:paraId="51FF3003" w14:textId="5883A361" w:rsidR="00887771" w:rsidRPr="003838B7" w:rsidRDefault="0062604A" w:rsidP="00CC7C61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="00887771"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ason 2</w:t>
            </w:r>
          </w:p>
        </w:tc>
        <w:tc>
          <w:tcPr>
            <w:tcW w:w="1929" w:type="dxa"/>
          </w:tcPr>
          <w:p w14:paraId="45E1C6BF" w14:textId="77777777" w:rsidR="00887771" w:rsidRPr="003838B7" w:rsidRDefault="00887771" w:rsidP="00CC7C61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929" w:type="dxa"/>
          </w:tcPr>
          <w:p w14:paraId="01925732" w14:textId="77777777" w:rsidR="00887771" w:rsidRPr="003838B7" w:rsidRDefault="00887771" w:rsidP="00CC7C61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63" w:type="dxa"/>
          </w:tcPr>
          <w:p w14:paraId="6874DD30" w14:textId="33882C92" w:rsidR="00887771" w:rsidRPr="003838B7" w:rsidRDefault="00887771" w:rsidP="00CC7C61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63" w:type="dxa"/>
          </w:tcPr>
          <w:p w14:paraId="145865CC" w14:textId="58B2508A" w:rsidR="00887771" w:rsidRPr="003838B7" w:rsidRDefault="00887771" w:rsidP="00CC7C61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E145FF" w:rsidRPr="003838B7" w14:paraId="49B35E59" w14:textId="1E45FCBB" w:rsidTr="00005812">
        <w:tc>
          <w:tcPr>
            <w:tcW w:w="5890" w:type="dxa"/>
            <w:gridSpan w:val="3"/>
            <w:shd w:val="clear" w:color="auto" w:fill="E8E8E8" w:themeFill="background2"/>
          </w:tcPr>
          <w:p w14:paraId="0BDD73E2" w14:textId="5800FDBB" w:rsidR="00E145FF" w:rsidRPr="003838B7" w:rsidRDefault="00E145FF" w:rsidP="00E145FF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se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of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ohibited concomitant treatment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</w:t>
            </w:r>
          </w:p>
        </w:tc>
        <w:tc>
          <w:tcPr>
            <w:tcW w:w="1563" w:type="dxa"/>
            <w:shd w:val="clear" w:color="auto" w:fill="E8E8E8" w:themeFill="background2"/>
          </w:tcPr>
          <w:p w14:paraId="1E107E3C" w14:textId="77777777" w:rsidR="00E145FF" w:rsidRPr="003838B7" w:rsidRDefault="00E145FF" w:rsidP="00E145FF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63" w:type="dxa"/>
            <w:shd w:val="clear" w:color="auto" w:fill="E8E8E8" w:themeFill="background2"/>
          </w:tcPr>
          <w:p w14:paraId="7DFD5F8E" w14:textId="77777777" w:rsidR="00E145FF" w:rsidRPr="003838B7" w:rsidRDefault="00E145FF" w:rsidP="00E145FF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145FF" w:rsidRPr="003838B7" w14:paraId="484F0FA6" w14:textId="7C47D1AE" w:rsidTr="00005812">
        <w:tc>
          <w:tcPr>
            <w:tcW w:w="2032" w:type="dxa"/>
          </w:tcPr>
          <w:p w14:paraId="2F43FE67" w14:textId="56810D96" w:rsidR="00E145FF" w:rsidRPr="003838B7" w:rsidRDefault="00E145FF" w:rsidP="00E145FF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eatment 1</w:t>
            </w:r>
          </w:p>
        </w:tc>
        <w:tc>
          <w:tcPr>
            <w:tcW w:w="1929" w:type="dxa"/>
          </w:tcPr>
          <w:p w14:paraId="5E839207" w14:textId="7C743800" w:rsidR="00E145FF" w:rsidRPr="003838B7" w:rsidRDefault="00E145FF" w:rsidP="00E145FF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929" w:type="dxa"/>
          </w:tcPr>
          <w:p w14:paraId="788603DC" w14:textId="119552BC" w:rsidR="00E145FF" w:rsidRPr="003838B7" w:rsidRDefault="00E145FF" w:rsidP="00E145FF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63" w:type="dxa"/>
          </w:tcPr>
          <w:p w14:paraId="78C0D5DA" w14:textId="2893BE01" w:rsidR="00E145FF" w:rsidRPr="003838B7" w:rsidRDefault="00E145FF" w:rsidP="00E145FF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63" w:type="dxa"/>
          </w:tcPr>
          <w:p w14:paraId="6A43ED3B" w14:textId="46ECFFAF" w:rsidR="00E145FF" w:rsidRPr="003838B7" w:rsidRDefault="00E145FF" w:rsidP="00E145FF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E145FF" w:rsidRPr="003838B7" w14:paraId="6B85057D" w14:textId="4AF0D55D" w:rsidTr="00005812">
        <w:tc>
          <w:tcPr>
            <w:tcW w:w="2032" w:type="dxa"/>
          </w:tcPr>
          <w:p w14:paraId="1A5B6B69" w14:textId="4D523410" w:rsidR="00E145FF" w:rsidRPr="003838B7" w:rsidRDefault="00E145FF" w:rsidP="00E145FF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</w:t>
            </w: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eatment 2</w:t>
            </w:r>
          </w:p>
        </w:tc>
        <w:tc>
          <w:tcPr>
            <w:tcW w:w="1929" w:type="dxa"/>
          </w:tcPr>
          <w:p w14:paraId="403449FA" w14:textId="0D19B5D1" w:rsidR="00E145FF" w:rsidRPr="003838B7" w:rsidRDefault="00E145FF" w:rsidP="00E145FF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929" w:type="dxa"/>
          </w:tcPr>
          <w:p w14:paraId="3106C374" w14:textId="2E60D337" w:rsidR="00E145FF" w:rsidRPr="003838B7" w:rsidRDefault="00E145FF" w:rsidP="00E145FF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63" w:type="dxa"/>
          </w:tcPr>
          <w:p w14:paraId="5761D1F5" w14:textId="5393B8F9" w:rsidR="00E145FF" w:rsidRPr="003838B7" w:rsidRDefault="00E145FF" w:rsidP="00E145FF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63" w:type="dxa"/>
          </w:tcPr>
          <w:p w14:paraId="14361DF7" w14:textId="652C1A0C" w:rsidR="00E145FF" w:rsidRPr="003838B7" w:rsidRDefault="00E145FF" w:rsidP="00E145FF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E145FF" w:rsidRPr="003838B7" w14:paraId="147704BB" w14:textId="7B2843A6" w:rsidTr="00005812">
        <w:tc>
          <w:tcPr>
            <w:tcW w:w="9016" w:type="dxa"/>
            <w:gridSpan w:val="5"/>
            <w:shd w:val="clear" w:color="auto" w:fill="E8E8E8" w:themeFill="background2"/>
          </w:tcPr>
          <w:p w14:paraId="52B83CFA" w14:textId="3A0B1E5F" w:rsidR="00E145FF" w:rsidRPr="003838B7" w:rsidRDefault="00E145FF" w:rsidP="00E145FF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udy conduct</w:t>
            </w:r>
          </w:p>
        </w:tc>
      </w:tr>
      <w:tr w:rsidR="00E145FF" w:rsidRPr="003838B7" w14:paraId="2C908526" w14:textId="01081E76" w:rsidTr="00005812">
        <w:tc>
          <w:tcPr>
            <w:tcW w:w="2032" w:type="dxa"/>
          </w:tcPr>
          <w:p w14:paraId="3A06955D" w14:textId="21BBE678" w:rsidR="00E145FF" w:rsidRPr="003838B7" w:rsidRDefault="00E145FF" w:rsidP="00E145FF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Reason 1</w:t>
            </w:r>
          </w:p>
        </w:tc>
        <w:tc>
          <w:tcPr>
            <w:tcW w:w="1929" w:type="dxa"/>
          </w:tcPr>
          <w:p w14:paraId="299CD6FF" w14:textId="7C9D6AED" w:rsidR="00E145FF" w:rsidRPr="003838B7" w:rsidRDefault="00E145FF" w:rsidP="00E145FF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929" w:type="dxa"/>
          </w:tcPr>
          <w:p w14:paraId="00F0AFAF" w14:textId="3E1BEEB3" w:rsidR="00E145FF" w:rsidRPr="003838B7" w:rsidRDefault="00E145FF" w:rsidP="00E145FF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63" w:type="dxa"/>
          </w:tcPr>
          <w:p w14:paraId="39794C74" w14:textId="50A11262" w:rsidR="00E145FF" w:rsidRPr="003838B7" w:rsidRDefault="00E145FF" w:rsidP="00E145FF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63" w:type="dxa"/>
          </w:tcPr>
          <w:p w14:paraId="2F854DF7" w14:textId="4E4B0CC5" w:rsidR="00E145FF" w:rsidRPr="003838B7" w:rsidRDefault="00E145FF" w:rsidP="00E145FF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  <w:tr w:rsidR="00E145FF" w:rsidRPr="003838B7" w14:paraId="119A2A12" w14:textId="280CBFF2" w:rsidTr="00005812">
        <w:tc>
          <w:tcPr>
            <w:tcW w:w="2032" w:type="dxa"/>
          </w:tcPr>
          <w:p w14:paraId="47E5378E" w14:textId="0F84CC4C" w:rsidR="00E145FF" w:rsidRPr="003838B7" w:rsidRDefault="00E145FF" w:rsidP="00E145FF">
            <w:pPr>
              <w:spacing w:line="276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Reason 2</w:t>
            </w:r>
          </w:p>
        </w:tc>
        <w:tc>
          <w:tcPr>
            <w:tcW w:w="1929" w:type="dxa"/>
          </w:tcPr>
          <w:p w14:paraId="3F911EC0" w14:textId="3035D33C" w:rsidR="00E145FF" w:rsidRPr="003838B7" w:rsidRDefault="00E145FF" w:rsidP="00E145FF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929" w:type="dxa"/>
          </w:tcPr>
          <w:p w14:paraId="3D556F43" w14:textId="1BF56D54" w:rsidR="00E145FF" w:rsidRPr="003838B7" w:rsidRDefault="00E145FF" w:rsidP="00E145FF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63" w:type="dxa"/>
          </w:tcPr>
          <w:p w14:paraId="4FCA9213" w14:textId="317002C3" w:rsidR="00E145FF" w:rsidRPr="003838B7" w:rsidRDefault="00E145FF" w:rsidP="00E145FF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  <w:tc>
          <w:tcPr>
            <w:tcW w:w="1563" w:type="dxa"/>
          </w:tcPr>
          <w:p w14:paraId="0C2C6346" w14:textId="3126C51D" w:rsidR="00E145FF" w:rsidRPr="003838B7" w:rsidRDefault="00E145FF" w:rsidP="00E145FF">
            <w:pPr>
              <w:spacing w:line="276" w:lineRule="auto"/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838B7">
              <w:rPr>
                <w:rFonts w:ascii="Arial" w:eastAsia="Arial Unicode MS" w:hAnsi="Arial" w:cs="Arial"/>
                <w:i/>
                <w:iCs/>
                <w:color w:val="000000"/>
                <w:sz w:val="16"/>
                <w:szCs w:val="16"/>
                <w:u w:color="000000"/>
                <w:bdr w:val="nil"/>
                <w:lang w:val="en-GB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N (%)</w:t>
            </w:r>
          </w:p>
        </w:tc>
      </w:tr>
    </w:tbl>
    <w:p w14:paraId="4433C9CC" w14:textId="77777777" w:rsidR="00192999" w:rsidRPr="00B860F6" w:rsidRDefault="00192999" w:rsidP="000E05D9">
      <w:pPr>
        <w:spacing w:line="360" w:lineRule="auto"/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0AD67E20" w14:textId="77777777" w:rsidR="00EF6382" w:rsidRPr="00B860F6" w:rsidRDefault="00EF6382">
      <w:pPr>
        <w:spacing w:line="360" w:lineRule="auto"/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sectPr w:rsidR="00EF6382" w:rsidRPr="00B860F6" w:rsidSect="000E05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12F35E" w14:textId="77777777" w:rsidR="002A1CA0" w:rsidRDefault="002A1CA0" w:rsidP="00F66EBD">
      <w:r>
        <w:separator/>
      </w:r>
    </w:p>
  </w:endnote>
  <w:endnote w:type="continuationSeparator" w:id="0">
    <w:p w14:paraId="46D78F70" w14:textId="77777777" w:rsidR="002A1CA0" w:rsidRDefault="002A1CA0" w:rsidP="00F66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A0BA44" w14:textId="77777777" w:rsidR="002A1CA0" w:rsidRDefault="002A1CA0" w:rsidP="00F66EBD">
      <w:r>
        <w:separator/>
      </w:r>
    </w:p>
  </w:footnote>
  <w:footnote w:type="continuationSeparator" w:id="0">
    <w:p w14:paraId="3F54DD17" w14:textId="77777777" w:rsidR="002A1CA0" w:rsidRDefault="002A1CA0" w:rsidP="00F66E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376FF"/>
    <w:multiLevelType w:val="hybridMultilevel"/>
    <w:tmpl w:val="E1B0D3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5F6DFF"/>
    <w:multiLevelType w:val="hybridMultilevel"/>
    <w:tmpl w:val="439041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BD7137"/>
    <w:multiLevelType w:val="hybridMultilevel"/>
    <w:tmpl w:val="96D0122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181A9B"/>
    <w:multiLevelType w:val="hybridMultilevel"/>
    <w:tmpl w:val="C3B0F0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C4E42D2"/>
    <w:multiLevelType w:val="hybridMultilevel"/>
    <w:tmpl w:val="62E2DF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FF1455"/>
    <w:multiLevelType w:val="hybridMultilevel"/>
    <w:tmpl w:val="4F3E5E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1259193">
    <w:abstractNumId w:val="1"/>
  </w:num>
  <w:num w:numId="2" w16cid:durableId="1894543462">
    <w:abstractNumId w:val="4"/>
  </w:num>
  <w:num w:numId="3" w16cid:durableId="808787364">
    <w:abstractNumId w:val="5"/>
  </w:num>
  <w:num w:numId="4" w16cid:durableId="235017375">
    <w:abstractNumId w:val="3"/>
  </w:num>
  <w:num w:numId="5" w16cid:durableId="1080061669">
    <w:abstractNumId w:val="0"/>
  </w:num>
  <w:num w:numId="6" w16cid:durableId="4864786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E55"/>
    <w:rsid w:val="00000CCB"/>
    <w:rsid w:val="00005812"/>
    <w:rsid w:val="00010F07"/>
    <w:rsid w:val="000211C7"/>
    <w:rsid w:val="000214B2"/>
    <w:rsid w:val="00023988"/>
    <w:rsid w:val="0002449F"/>
    <w:rsid w:val="000263B0"/>
    <w:rsid w:val="0003553D"/>
    <w:rsid w:val="00045949"/>
    <w:rsid w:val="00045D0F"/>
    <w:rsid w:val="0005106C"/>
    <w:rsid w:val="000570D9"/>
    <w:rsid w:val="00063689"/>
    <w:rsid w:val="000732A2"/>
    <w:rsid w:val="00081F4C"/>
    <w:rsid w:val="00085AA8"/>
    <w:rsid w:val="00090EFD"/>
    <w:rsid w:val="0009736A"/>
    <w:rsid w:val="000A0185"/>
    <w:rsid w:val="000A03ED"/>
    <w:rsid w:val="000B400E"/>
    <w:rsid w:val="000B6CE8"/>
    <w:rsid w:val="000C1E09"/>
    <w:rsid w:val="000C2D7C"/>
    <w:rsid w:val="000C393B"/>
    <w:rsid w:val="000C3BA9"/>
    <w:rsid w:val="000C4BB0"/>
    <w:rsid w:val="000D52C7"/>
    <w:rsid w:val="000D68E1"/>
    <w:rsid w:val="000E05D9"/>
    <w:rsid w:val="000E5C9D"/>
    <w:rsid w:val="000F07FE"/>
    <w:rsid w:val="000F1D1D"/>
    <w:rsid w:val="000F3337"/>
    <w:rsid w:val="000F381D"/>
    <w:rsid w:val="000F62C9"/>
    <w:rsid w:val="000F6AEE"/>
    <w:rsid w:val="00102C40"/>
    <w:rsid w:val="00103405"/>
    <w:rsid w:val="0010351B"/>
    <w:rsid w:val="001042DD"/>
    <w:rsid w:val="0010542E"/>
    <w:rsid w:val="00106961"/>
    <w:rsid w:val="001072E1"/>
    <w:rsid w:val="00112B92"/>
    <w:rsid w:val="00113B15"/>
    <w:rsid w:val="00117322"/>
    <w:rsid w:val="00122206"/>
    <w:rsid w:val="00122378"/>
    <w:rsid w:val="00123C84"/>
    <w:rsid w:val="001311EE"/>
    <w:rsid w:val="0013304B"/>
    <w:rsid w:val="00133123"/>
    <w:rsid w:val="00133E55"/>
    <w:rsid w:val="00141A4C"/>
    <w:rsid w:val="00144B18"/>
    <w:rsid w:val="0014577E"/>
    <w:rsid w:val="00146064"/>
    <w:rsid w:val="00146564"/>
    <w:rsid w:val="001530C0"/>
    <w:rsid w:val="0015389D"/>
    <w:rsid w:val="00163D7F"/>
    <w:rsid w:val="00163F2F"/>
    <w:rsid w:val="001668E2"/>
    <w:rsid w:val="00166FC2"/>
    <w:rsid w:val="00170C93"/>
    <w:rsid w:val="00177247"/>
    <w:rsid w:val="001831D8"/>
    <w:rsid w:val="00185A6E"/>
    <w:rsid w:val="00185E40"/>
    <w:rsid w:val="00187EBE"/>
    <w:rsid w:val="00192999"/>
    <w:rsid w:val="00193029"/>
    <w:rsid w:val="00194C71"/>
    <w:rsid w:val="0019567D"/>
    <w:rsid w:val="001B09B3"/>
    <w:rsid w:val="001B1CAC"/>
    <w:rsid w:val="001B419E"/>
    <w:rsid w:val="001B7161"/>
    <w:rsid w:val="001B735E"/>
    <w:rsid w:val="001B7D51"/>
    <w:rsid w:val="001C32C4"/>
    <w:rsid w:val="001D6625"/>
    <w:rsid w:val="001E29DD"/>
    <w:rsid w:val="001E544D"/>
    <w:rsid w:val="001E7C87"/>
    <w:rsid w:val="001F4CB7"/>
    <w:rsid w:val="001F54B7"/>
    <w:rsid w:val="001F73D0"/>
    <w:rsid w:val="002066EB"/>
    <w:rsid w:val="00211C9F"/>
    <w:rsid w:val="002150EC"/>
    <w:rsid w:val="00215B70"/>
    <w:rsid w:val="002233B3"/>
    <w:rsid w:val="00224A04"/>
    <w:rsid w:val="00231D70"/>
    <w:rsid w:val="00234360"/>
    <w:rsid w:val="0024081A"/>
    <w:rsid w:val="0024107E"/>
    <w:rsid w:val="00241FFC"/>
    <w:rsid w:val="0024225C"/>
    <w:rsid w:val="00243E52"/>
    <w:rsid w:val="002514B8"/>
    <w:rsid w:val="00252F32"/>
    <w:rsid w:val="00261F29"/>
    <w:rsid w:val="00271627"/>
    <w:rsid w:val="002723CD"/>
    <w:rsid w:val="002743CC"/>
    <w:rsid w:val="00276DE5"/>
    <w:rsid w:val="00277BA9"/>
    <w:rsid w:val="002850A3"/>
    <w:rsid w:val="002934FD"/>
    <w:rsid w:val="00294300"/>
    <w:rsid w:val="0029646E"/>
    <w:rsid w:val="00297247"/>
    <w:rsid w:val="002A1CA0"/>
    <w:rsid w:val="002B1ABD"/>
    <w:rsid w:val="002B2FFC"/>
    <w:rsid w:val="002B31B6"/>
    <w:rsid w:val="002D0232"/>
    <w:rsid w:val="002D68A9"/>
    <w:rsid w:val="002E0623"/>
    <w:rsid w:val="002E38F8"/>
    <w:rsid w:val="002E4845"/>
    <w:rsid w:val="002E645E"/>
    <w:rsid w:val="002F035C"/>
    <w:rsid w:val="002F03BA"/>
    <w:rsid w:val="002F335F"/>
    <w:rsid w:val="00314770"/>
    <w:rsid w:val="00314E54"/>
    <w:rsid w:val="00315129"/>
    <w:rsid w:val="00315999"/>
    <w:rsid w:val="00315D7B"/>
    <w:rsid w:val="00321B08"/>
    <w:rsid w:val="00337584"/>
    <w:rsid w:val="003428EB"/>
    <w:rsid w:val="003563BE"/>
    <w:rsid w:val="003724F2"/>
    <w:rsid w:val="00372B04"/>
    <w:rsid w:val="00375062"/>
    <w:rsid w:val="00377739"/>
    <w:rsid w:val="0038253E"/>
    <w:rsid w:val="003838B7"/>
    <w:rsid w:val="00383D33"/>
    <w:rsid w:val="003912A6"/>
    <w:rsid w:val="003A0043"/>
    <w:rsid w:val="003B1EC3"/>
    <w:rsid w:val="003B37CA"/>
    <w:rsid w:val="003B4D20"/>
    <w:rsid w:val="003B6F8B"/>
    <w:rsid w:val="003C461B"/>
    <w:rsid w:val="003C5B44"/>
    <w:rsid w:val="003D6D4A"/>
    <w:rsid w:val="003E620F"/>
    <w:rsid w:val="003E75CF"/>
    <w:rsid w:val="003F2DB3"/>
    <w:rsid w:val="003F67D5"/>
    <w:rsid w:val="00401195"/>
    <w:rsid w:val="0040283A"/>
    <w:rsid w:val="00403AEA"/>
    <w:rsid w:val="00411686"/>
    <w:rsid w:val="0041242A"/>
    <w:rsid w:val="00412C75"/>
    <w:rsid w:val="0041337F"/>
    <w:rsid w:val="00420950"/>
    <w:rsid w:val="00422E81"/>
    <w:rsid w:val="00427A1B"/>
    <w:rsid w:val="0043608D"/>
    <w:rsid w:val="00436DA0"/>
    <w:rsid w:val="00446324"/>
    <w:rsid w:val="0045748C"/>
    <w:rsid w:val="00457541"/>
    <w:rsid w:val="00463870"/>
    <w:rsid w:val="00477542"/>
    <w:rsid w:val="00483BC6"/>
    <w:rsid w:val="00486E82"/>
    <w:rsid w:val="00491993"/>
    <w:rsid w:val="004937F1"/>
    <w:rsid w:val="004B1808"/>
    <w:rsid w:val="004C037A"/>
    <w:rsid w:val="004C4235"/>
    <w:rsid w:val="004D472B"/>
    <w:rsid w:val="004D72D5"/>
    <w:rsid w:val="004E25AF"/>
    <w:rsid w:val="004F37FC"/>
    <w:rsid w:val="004F7E07"/>
    <w:rsid w:val="00503067"/>
    <w:rsid w:val="005032AE"/>
    <w:rsid w:val="00503EBA"/>
    <w:rsid w:val="00504D37"/>
    <w:rsid w:val="00504F53"/>
    <w:rsid w:val="005126DD"/>
    <w:rsid w:val="00514519"/>
    <w:rsid w:val="00517F18"/>
    <w:rsid w:val="005331A9"/>
    <w:rsid w:val="00534CE9"/>
    <w:rsid w:val="00537084"/>
    <w:rsid w:val="00537643"/>
    <w:rsid w:val="00537CC2"/>
    <w:rsid w:val="00543548"/>
    <w:rsid w:val="00546C30"/>
    <w:rsid w:val="00547F79"/>
    <w:rsid w:val="005544BD"/>
    <w:rsid w:val="00554501"/>
    <w:rsid w:val="005555DD"/>
    <w:rsid w:val="005602DF"/>
    <w:rsid w:val="00563D06"/>
    <w:rsid w:val="00566158"/>
    <w:rsid w:val="005751A9"/>
    <w:rsid w:val="005759AF"/>
    <w:rsid w:val="00585EBF"/>
    <w:rsid w:val="00593DBA"/>
    <w:rsid w:val="00594367"/>
    <w:rsid w:val="00597D8D"/>
    <w:rsid w:val="005A028D"/>
    <w:rsid w:val="005A0BA9"/>
    <w:rsid w:val="005A19CD"/>
    <w:rsid w:val="005A67A8"/>
    <w:rsid w:val="005A70D8"/>
    <w:rsid w:val="005B1BBB"/>
    <w:rsid w:val="005B2B85"/>
    <w:rsid w:val="005B575C"/>
    <w:rsid w:val="005C1A90"/>
    <w:rsid w:val="005C41B0"/>
    <w:rsid w:val="005C60F1"/>
    <w:rsid w:val="005D5EC5"/>
    <w:rsid w:val="005E2B14"/>
    <w:rsid w:val="005E3DAB"/>
    <w:rsid w:val="005E4E11"/>
    <w:rsid w:val="005F3C85"/>
    <w:rsid w:val="005F4FF1"/>
    <w:rsid w:val="005F6AAA"/>
    <w:rsid w:val="005F7856"/>
    <w:rsid w:val="0060286C"/>
    <w:rsid w:val="0060406A"/>
    <w:rsid w:val="00604789"/>
    <w:rsid w:val="006122C2"/>
    <w:rsid w:val="00614594"/>
    <w:rsid w:val="0062604A"/>
    <w:rsid w:val="00631B4B"/>
    <w:rsid w:val="00633587"/>
    <w:rsid w:val="00633FE9"/>
    <w:rsid w:val="006375E2"/>
    <w:rsid w:val="006419C0"/>
    <w:rsid w:val="00665D02"/>
    <w:rsid w:val="00666723"/>
    <w:rsid w:val="0067357F"/>
    <w:rsid w:val="00686417"/>
    <w:rsid w:val="00694D3B"/>
    <w:rsid w:val="006A48EA"/>
    <w:rsid w:val="006B1A1B"/>
    <w:rsid w:val="006B5A81"/>
    <w:rsid w:val="006B7ABF"/>
    <w:rsid w:val="006C37BD"/>
    <w:rsid w:val="006D5808"/>
    <w:rsid w:val="006D631B"/>
    <w:rsid w:val="006F5D76"/>
    <w:rsid w:val="00704309"/>
    <w:rsid w:val="007170EC"/>
    <w:rsid w:val="00717CF7"/>
    <w:rsid w:val="00721D83"/>
    <w:rsid w:val="0072654D"/>
    <w:rsid w:val="0073111F"/>
    <w:rsid w:val="0073116A"/>
    <w:rsid w:val="0073555D"/>
    <w:rsid w:val="00737F56"/>
    <w:rsid w:val="00743376"/>
    <w:rsid w:val="00746B0C"/>
    <w:rsid w:val="007506DC"/>
    <w:rsid w:val="00754B95"/>
    <w:rsid w:val="00757629"/>
    <w:rsid w:val="00760CBA"/>
    <w:rsid w:val="00760F66"/>
    <w:rsid w:val="00762E50"/>
    <w:rsid w:val="0077281E"/>
    <w:rsid w:val="007758E5"/>
    <w:rsid w:val="00775E42"/>
    <w:rsid w:val="0078413A"/>
    <w:rsid w:val="0078695C"/>
    <w:rsid w:val="00787BD0"/>
    <w:rsid w:val="007928FE"/>
    <w:rsid w:val="007937BB"/>
    <w:rsid w:val="007A6CB6"/>
    <w:rsid w:val="007A77AA"/>
    <w:rsid w:val="007B3AD1"/>
    <w:rsid w:val="007B666C"/>
    <w:rsid w:val="007C0B57"/>
    <w:rsid w:val="007D207D"/>
    <w:rsid w:val="007D2270"/>
    <w:rsid w:val="007D6227"/>
    <w:rsid w:val="007F1CA1"/>
    <w:rsid w:val="007F367E"/>
    <w:rsid w:val="00800E2E"/>
    <w:rsid w:val="00802FC5"/>
    <w:rsid w:val="0081083A"/>
    <w:rsid w:val="00810B51"/>
    <w:rsid w:val="008119A7"/>
    <w:rsid w:val="0081647E"/>
    <w:rsid w:val="0081727B"/>
    <w:rsid w:val="008251BA"/>
    <w:rsid w:val="00831F33"/>
    <w:rsid w:val="00843E8C"/>
    <w:rsid w:val="00846677"/>
    <w:rsid w:val="00847401"/>
    <w:rsid w:val="00854AEE"/>
    <w:rsid w:val="00861C6D"/>
    <w:rsid w:val="00864A54"/>
    <w:rsid w:val="00866A5A"/>
    <w:rsid w:val="00870C41"/>
    <w:rsid w:val="0087250A"/>
    <w:rsid w:val="00877F5C"/>
    <w:rsid w:val="00880891"/>
    <w:rsid w:val="00883615"/>
    <w:rsid w:val="00885420"/>
    <w:rsid w:val="00887771"/>
    <w:rsid w:val="00896FFE"/>
    <w:rsid w:val="008A1B58"/>
    <w:rsid w:val="008A478B"/>
    <w:rsid w:val="008A4952"/>
    <w:rsid w:val="008A6951"/>
    <w:rsid w:val="008A7550"/>
    <w:rsid w:val="008B5CA6"/>
    <w:rsid w:val="008C2606"/>
    <w:rsid w:val="008D7D75"/>
    <w:rsid w:val="008D7F74"/>
    <w:rsid w:val="008E453C"/>
    <w:rsid w:val="008F46E1"/>
    <w:rsid w:val="008F6AE3"/>
    <w:rsid w:val="00910434"/>
    <w:rsid w:val="00915088"/>
    <w:rsid w:val="00915903"/>
    <w:rsid w:val="00920B8E"/>
    <w:rsid w:val="009212F8"/>
    <w:rsid w:val="009215C2"/>
    <w:rsid w:val="00922B96"/>
    <w:rsid w:val="009437CE"/>
    <w:rsid w:val="00944680"/>
    <w:rsid w:val="00944D7A"/>
    <w:rsid w:val="009645C2"/>
    <w:rsid w:val="00976D9D"/>
    <w:rsid w:val="0097750B"/>
    <w:rsid w:val="009836C5"/>
    <w:rsid w:val="00993256"/>
    <w:rsid w:val="00993316"/>
    <w:rsid w:val="00995B17"/>
    <w:rsid w:val="00996179"/>
    <w:rsid w:val="009A2E54"/>
    <w:rsid w:val="009A3B5C"/>
    <w:rsid w:val="009A3E1A"/>
    <w:rsid w:val="009A42BA"/>
    <w:rsid w:val="009A6C9E"/>
    <w:rsid w:val="009B09FD"/>
    <w:rsid w:val="009B5132"/>
    <w:rsid w:val="009C066B"/>
    <w:rsid w:val="009C13BF"/>
    <w:rsid w:val="009C3936"/>
    <w:rsid w:val="009C39B8"/>
    <w:rsid w:val="009D72AD"/>
    <w:rsid w:val="009E154C"/>
    <w:rsid w:val="009E1FCF"/>
    <w:rsid w:val="009E4B78"/>
    <w:rsid w:val="00A02936"/>
    <w:rsid w:val="00A02C15"/>
    <w:rsid w:val="00A176A8"/>
    <w:rsid w:val="00A21136"/>
    <w:rsid w:val="00A22D72"/>
    <w:rsid w:val="00A24B7A"/>
    <w:rsid w:val="00A26D08"/>
    <w:rsid w:val="00A33484"/>
    <w:rsid w:val="00A334CD"/>
    <w:rsid w:val="00A36850"/>
    <w:rsid w:val="00A403FE"/>
    <w:rsid w:val="00A45DE1"/>
    <w:rsid w:val="00A46897"/>
    <w:rsid w:val="00A5118F"/>
    <w:rsid w:val="00A54B10"/>
    <w:rsid w:val="00A56BA3"/>
    <w:rsid w:val="00A6441D"/>
    <w:rsid w:val="00A71EC7"/>
    <w:rsid w:val="00A73F05"/>
    <w:rsid w:val="00A813CE"/>
    <w:rsid w:val="00A81BBF"/>
    <w:rsid w:val="00A81E14"/>
    <w:rsid w:val="00A8308B"/>
    <w:rsid w:val="00A84DEF"/>
    <w:rsid w:val="00A91346"/>
    <w:rsid w:val="00A927B2"/>
    <w:rsid w:val="00A9755B"/>
    <w:rsid w:val="00AA0D2C"/>
    <w:rsid w:val="00AA294C"/>
    <w:rsid w:val="00AA2F34"/>
    <w:rsid w:val="00AA4348"/>
    <w:rsid w:val="00AA75AD"/>
    <w:rsid w:val="00AC3F2E"/>
    <w:rsid w:val="00AD0A6A"/>
    <w:rsid w:val="00AD2550"/>
    <w:rsid w:val="00AD373C"/>
    <w:rsid w:val="00AE1602"/>
    <w:rsid w:val="00AF2186"/>
    <w:rsid w:val="00B04B22"/>
    <w:rsid w:val="00B05D80"/>
    <w:rsid w:val="00B0699F"/>
    <w:rsid w:val="00B11412"/>
    <w:rsid w:val="00B21440"/>
    <w:rsid w:val="00B22E57"/>
    <w:rsid w:val="00B23674"/>
    <w:rsid w:val="00B24DF4"/>
    <w:rsid w:val="00B24F71"/>
    <w:rsid w:val="00B25880"/>
    <w:rsid w:val="00B26E06"/>
    <w:rsid w:val="00B279C8"/>
    <w:rsid w:val="00B279D4"/>
    <w:rsid w:val="00B27EF4"/>
    <w:rsid w:val="00B33D65"/>
    <w:rsid w:val="00B36E90"/>
    <w:rsid w:val="00B37E23"/>
    <w:rsid w:val="00B411D1"/>
    <w:rsid w:val="00B4429D"/>
    <w:rsid w:val="00B45739"/>
    <w:rsid w:val="00B45C6F"/>
    <w:rsid w:val="00B5374A"/>
    <w:rsid w:val="00B54FFB"/>
    <w:rsid w:val="00B615E0"/>
    <w:rsid w:val="00B64D2C"/>
    <w:rsid w:val="00B66DCB"/>
    <w:rsid w:val="00B675EA"/>
    <w:rsid w:val="00B77A65"/>
    <w:rsid w:val="00B8260F"/>
    <w:rsid w:val="00B860F6"/>
    <w:rsid w:val="00B94DCD"/>
    <w:rsid w:val="00B971F8"/>
    <w:rsid w:val="00B9781F"/>
    <w:rsid w:val="00BA1850"/>
    <w:rsid w:val="00BA1E4F"/>
    <w:rsid w:val="00BA675F"/>
    <w:rsid w:val="00BA7B0C"/>
    <w:rsid w:val="00BB43C5"/>
    <w:rsid w:val="00BB4A0C"/>
    <w:rsid w:val="00BB5632"/>
    <w:rsid w:val="00BB7803"/>
    <w:rsid w:val="00BC0021"/>
    <w:rsid w:val="00BC0568"/>
    <w:rsid w:val="00BC12ED"/>
    <w:rsid w:val="00BC1D47"/>
    <w:rsid w:val="00BC552E"/>
    <w:rsid w:val="00BD12D9"/>
    <w:rsid w:val="00BE34F7"/>
    <w:rsid w:val="00BE3B72"/>
    <w:rsid w:val="00BF0827"/>
    <w:rsid w:val="00BF3496"/>
    <w:rsid w:val="00BF56AC"/>
    <w:rsid w:val="00BF76C3"/>
    <w:rsid w:val="00C01540"/>
    <w:rsid w:val="00C02A15"/>
    <w:rsid w:val="00C17B35"/>
    <w:rsid w:val="00C2179C"/>
    <w:rsid w:val="00C257EA"/>
    <w:rsid w:val="00C324D0"/>
    <w:rsid w:val="00C3279C"/>
    <w:rsid w:val="00C34AA2"/>
    <w:rsid w:val="00C44966"/>
    <w:rsid w:val="00C464D2"/>
    <w:rsid w:val="00C5607B"/>
    <w:rsid w:val="00C5690A"/>
    <w:rsid w:val="00C60B47"/>
    <w:rsid w:val="00C622CE"/>
    <w:rsid w:val="00C6242C"/>
    <w:rsid w:val="00C634FF"/>
    <w:rsid w:val="00C65AE3"/>
    <w:rsid w:val="00C72042"/>
    <w:rsid w:val="00C7310E"/>
    <w:rsid w:val="00C747EE"/>
    <w:rsid w:val="00C75243"/>
    <w:rsid w:val="00C82D50"/>
    <w:rsid w:val="00C87620"/>
    <w:rsid w:val="00C915A8"/>
    <w:rsid w:val="00C935D7"/>
    <w:rsid w:val="00CA0932"/>
    <w:rsid w:val="00CA13B1"/>
    <w:rsid w:val="00CA2E70"/>
    <w:rsid w:val="00CA3B1D"/>
    <w:rsid w:val="00CA667A"/>
    <w:rsid w:val="00CB0968"/>
    <w:rsid w:val="00CB0F5A"/>
    <w:rsid w:val="00CB6C4E"/>
    <w:rsid w:val="00CC0679"/>
    <w:rsid w:val="00CC7C61"/>
    <w:rsid w:val="00CD361B"/>
    <w:rsid w:val="00CD3F0F"/>
    <w:rsid w:val="00CD6FD9"/>
    <w:rsid w:val="00CF39E0"/>
    <w:rsid w:val="00CF56D4"/>
    <w:rsid w:val="00D00400"/>
    <w:rsid w:val="00D022E4"/>
    <w:rsid w:val="00D06C36"/>
    <w:rsid w:val="00D07949"/>
    <w:rsid w:val="00D27665"/>
    <w:rsid w:val="00D2784B"/>
    <w:rsid w:val="00D3288B"/>
    <w:rsid w:val="00D33453"/>
    <w:rsid w:val="00D40EB1"/>
    <w:rsid w:val="00D43E50"/>
    <w:rsid w:val="00D4543E"/>
    <w:rsid w:val="00D465E7"/>
    <w:rsid w:val="00D4692F"/>
    <w:rsid w:val="00D55928"/>
    <w:rsid w:val="00D61519"/>
    <w:rsid w:val="00D62171"/>
    <w:rsid w:val="00D63A41"/>
    <w:rsid w:val="00D64EEB"/>
    <w:rsid w:val="00D76C53"/>
    <w:rsid w:val="00D94979"/>
    <w:rsid w:val="00D9748C"/>
    <w:rsid w:val="00D97838"/>
    <w:rsid w:val="00DA117A"/>
    <w:rsid w:val="00DA2A51"/>
    <w:rsid w:val="00DA7C60"/>
    <w:rsid w:val="00DB11EB"/>
    <w:rsid w:val="00DB535F"/>
    <w:rsid w:val="00DB650C"/>
    <w:rsid w:val="00DC34AA"/>
    <w:rsid w:val="00DE40F7"/>
    <w:rsid w:val="00DE6C16"/>
    <w:rsid w:val="00DF31CC"/>
    <w:rsid w:val="00DF63BD"/>
    <w:rsid w:val="00E036C8"/>
    <w:rsid w:val="00E06E38"/>
    <w:rsid w:val="00E145FF"/>
    <w:rsid w:val="00E2253B"/>
    <w:rsid w:val="00E331EB"/>
    <w:rsid w:val="00E35C53"/>
    <w:rsid w:val="00E36E45"/>
    <w:rsid w:val="00E3790B"/>
    <w:rsid w:val="00E43EED"/>
    <w:rsid w:val="00E45044"/>
    <w:rsid w:val="00E4640E"/>
    <w:rsid w:val="00E47172"/>
    <w:rsid w:val="00E50E91"/>
    <w:rsid w:val="00E5118E"/>
    <w:rsid w:val="00E54CD4"/>
    <w:rsid w:val="00E55130"/>
    <w:rsid w:val="00E5784C"/>
    <w:rsid w:val="00E65809"/>
    <w:rsid w:val="00E80012"/>
    <w:rsid w:val="00E80587"/>
    <w:rsid w:val="00E80681"/>
    <w:rsid w:val="00E8142C"/>
    <w:rsid w:val="00E830DC"/>
    <w:rsid w:val="00E8374A"/>
    <w:rsid w:val="00E841F6"/>
    <w:rsid w:val="00E85E14"/>
    <w:rsid w:val="00E94302"/>
    <w:rsid w:val="00EA2E60"/>
    <w:rsid w:val="00EA6223"/>
    <w:rsid w:val="00EA69DF"/>
    <w:rsid w:val="00EB0878"/>
    <w:rsid w:val="00EB2F4A"/>
    <w:rsid w:val="00EB4595"/>
    <w:rsid w:val="00EB765B"/>
    <w:rsid w:val="00EC4418"/>
    <w:rsid w:val="00EC7A13"/>
    <w:rsid w:val="00ED5411"/>
    <w:rsid w:val="00EE5DE2"/>
    <w:rsid w:val="00EF02F8"/>
    <w:rsid w:val="00EF0A0C"/>
    <w:rsid w:val="00EF0BF1"/>
    <w:rsid w:val="00EF1013"/>
    <w:rsid w:val="00EF3688"/>
    <w:rsid w:val="00EF6382"/>
    <w:rsid w:val="00F01BEF"/>
    <w:rsid w:val="00F02817"/>
    <w:rsid w:val="00F046E9"/>
    <w:rsid w:val="00F05544"/>
    <w:rsid w:val="00F06622"/>
    <w:rsid w:val="00F10BA1"/>
    <w:rsid w:val="00F1332E"/>
    <w:rsid w:val="00F13DC7"/>
    <w:rsid w:val="00F2464E"/>
    <w:rsid w:val="00F34253"/>
    <w:rsid w:val="00F40FF8"/>
    <w:rsid w:val="00F423FD"/>
    <w:rsid w:val="00F5088C"/>
    <w:rsid w:val="00F51F3F"/>
    <w:rsid w:val="00F51F8C"/>
    <w:rsid w:val="00F56F90"/>
    <w:rsid w:val="00F61236"/>
    <w:rsid w:val="00F61446"/>
    <w:rsid w:val="00F62F3C"/>
    <w:rsid w:val="00F66EBD"/>
    <w:rsid w:val="00F81C3F"/>
    <w:rsid w:val="00F84857"/>
    <w:rsid w:val="00F86000"/>
    <w:rsid w:val="00F92860"/>
    <w:rsid w:val="00FA2DB3"/>
    <w:rsid w:val="00FA3939"/>
    <w:rsid w:val="00FB4A1E"/>
    <w:rsid w:val="00FC30BC"/>
    <w:rsid w:val="00FD01AB"/>
    <w:rsid w:val="00FD34F8"/>
    <w:rsid w:val="00FE23B8"/>
    <w:rsid w:val="00FE40D3"/>
    <w:rsid w:val="00FF4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C4807"/>
  <w15:chartTrackingRefBased/>
  <w15:docId w15:val="{393A5F22-897B-494E-99A0-F7B2C71B0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3E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E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3E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E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E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E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E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E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E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E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3E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3E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E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E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E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E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E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E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3E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E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3E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3E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3E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3E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3E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E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3E55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133E5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 w:eastAsia="en-GB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133E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3E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E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E5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66EB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6EBD"/>
  </w:style>
  <w:style w:type="paragraph" w:styleId="Footer">
    <w:name w:val="footer"/>
    <w:basedOn w:val="Normal"/>
    <w:link w:val="FooterChar"/>
    <w:uiPriority w:val="99"/>
    <w:unhideWhenUsed/>
    <w:rsid w:val="00F66E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6EBD"/>
  </w:style>
  <w:style w:type="table" w:styleId="TableGrid">
    <w:name w:val="Table Grid"/>
    <w:basedOn w:val="TableNormal"/>
    <w:uiPriority w:val="39"/>
    <w:rsid w:val="009A3E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D64EE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US" w:eastAsia="en-GB"/>
    </w:rPr>
  </w:style>
  <w:style w:type="character" w:customStyle="1" w:styleId="NoneA">
    <w:name w:val="None A"/>
    <w:rsid w:val="00B25880"/>
  </w:style>
  <w:style w:type="table" w:styleId="TableGridLight">
    <w:name w:val="Grid Table Light"/>
    <w:basedOn w:val="TableNormal"/>
    <w:uiPriority w:val="40"/>
    <w:rsid w:val="00A334C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AC3F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FD42A2-A869-7F48-8AC1-98C5E7391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127</Words>
  <Characters>18451</Characters>
  <Application>Microsoft Office Word</Application>
  <DocSecurity>0</DocSecurity>
  <Lines>439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erraro</dc:creator>
  <cp:keywords/>
  <dc:description/>
  <cp:lastModifiedBy>Michael Ferraro</cp:lastModifiedBy>
  <cp:revision>2</cp:revision>
  <cp:lastPrinted>2025-12-18T00:31:00Z</cp:lastPrinted>
  <dcterms:created xsi:type="dcterms:W3CDTF">2025-12-18T03:38:00Z</dcterms:created>
  <dcterms:modified xsi:type="dcterms:W3CDTF">2025-12-18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HRJp7v57"/&gt;&lt;style id="http://www.zotero.org/styles/vancouver" locale="en-AU" hasBibliography="1" bibliographyStyleHasBeenSet="0"/&gt;&lt;prefs&gt;&lt;pref name="fieldType" value="Field"/&gt;&lt;/prefs&gt;&lt;/data&gt;</vt:lpwstr>
  </property>
</Properties>
</file>